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jc w:val="left"/>
        <w:rPr>
          <w:rFonts w:ascii="Times New Roman" w:hAnsi="Times New Roman" w:cs="Times New Roman"/>
          <w:b/>
          <w:bCs/>
          <w:sz w:val="24"/>
        </w:rPr>
      </w:pPr>
      <w:r>
        <w:rPr>
          <w:rFonts w:ascii="Times New Roman" w:hAnsi="Times New Roman" w:cs="Times New Roman"/>
          <w:b/>
          <w:bCs/>
          <w:sz w:val="24"/>
        </w:rPr>
        <w:t>Caption for supplementary material</w:t>
      </w:r>
    </w:p>
    <w:p>
      <w:pPr>
        <w:widowControl/>
        <w:spacing w:line="480" w:lineRule="auto"/>
        <w:jc w:val="both"/>
        <w:rPr>
          <w:rFonts w:ascii="Times New Roman" w:hAnsi="Times New Roman" w:cs="Times New Roman"/>
          <w:b/>
          <w:bCs/>
          <w:sz w:val="24"/>
        </w:rPr>
      </w:pPr>
      <w:r>
        <w:rPr>
          <w:rFonts w:hint="eastAsia" w:ascii="Times New Roman" w:hAnsi="Times New Roman" w:cs="Times New Roman"/>
          <w:b/>
          <w:bCs/>
          <w:sz w:val="24"/>
        </w:rPr>
        <w:t>Supplementary Table 1.  Incidence of adverse pregnancy outcomes and pregnancy complications</w:t>
      </w:r>
    </w:p>
    <w:p>
      <w:pPr>
        <w:widowControl/>
        <w:spacing w:line="480" w:lineRule="auto"/>
        <w:jc w:val="both"/>
        <w:rPr>
          <w:rFonts w:ascii="Times New Roman" w:hAnsi="Times New Roman" w:cs="Times New Roman"/>
          <w:b/>
          <w:bCs/>
          <w:sz w:val="24"/>
        </w:rPr>
      </w:pPr>
      <w:r>
        <w:rPr>
          <w:rFonts w:hint="eastAsia" w:ascii="Times New Roman" w:hAnsi="Times New Roman" w:cs="Times New Roman"/>
          <w:b/>
          <w:bCs/>
          <w:sz w:val="24"/>
        </w:rPr>
        <w:t>Supplementary Table 2. Detailed list of pregnancy complications in focus</w:t>
      </w:r>
    </w:p>
    <w:p>
      <w:pPr>
        <w:pStyle w:val="2"/>
        <w:spacing w:line="480" w:lineRule="auto"/>
        <w:rPr>
          <w:rFonts w:ascii="Times New Roman" w:hAnsi="Times New Roman" w:cs="Times New Roman"/>
          <w:b/>
          <w:bCs/>
          <w:kern w:val="2"/>
          <w:sz w:val="24"/>
          <w:szCs w:val="24"/>
        </w:rPr>
        <w:sectPr>
          <w:footerReference r:id="rId3" w:type="default"/>
          <w:pgSz w:w="11906" w:h="16838"/>
          <w:pgMar w:top="1440" w:right="1800" w:bottom="1440" w:left="1800" w:header="851" w:footer="992" w:gutter="0"/>
          <w:cols w:space="425" w:num="1"/>
          <w:docGrid w:type="lines" w:linePitch="312" w:charSpace="0"/>
        </w:sectPr>
      </w:pPr>
      <w:bookmarkStart w:id="0" w:name="_Hlk125673142"/>
      <w:r>
        <w:rPr>
          <w:rFonts w:hint="eastAsia" w:ascii="Times New Roman" w:hAnsi="Times New Roman" w:cs="Times New Roman"/>
          <w:b/>
          <w:bCs/>
          <w:kern w:val="2"/>
          <w:sz w:val="24"/>
          <w:szCs w:val="24"/>
        </w:rPr>
        <w:t>Supplementary Table 3</w:t>
      </w:r>
      <w:bookmarkEnd w:id="0"/>
      <w:r>
        <w:rPr>
          <w:rFonts w:hint="eastAsia" w:ascii="Times New Roman" w:hAnsi="Times New Roman" w:cs="Times New Roman"/>
          <w:b/>
          <w:bCs/>
          <w:kern w:val="2"/>
          <w:sz w:val="24"/>
          <w:szCs w:val="24"/>
        </w:rPr>
        <w:t>. Sensitivity analysis of association between exposure to vaccination and adverse pregnancy outcomes or pregnancy complications</w:t>
      </w:r>
    </w:p>
    <w:tbl>
      <w:tblPr>
        <w:tblStyle w:val="13"/>
        <w:tblW w:w="13649" w:type="dxa"/>
        <w:tblInd w:w="102" w:type="dxa"/>
        <w:tblLayout w:type="autofit"/>
        <w:tblCellMar>
          <w:top w:w="0" w:type="dxa"/>
          <w:left w:w="108" w:type="dxa"/>
          <w:bottom w:w="0" w:type="dxa"/>
          <w:right w:w="108" w:type="dxa"/>
        </w:tblCellMar>
      </w:tblPr>
      <w:tblGrid>
        <w:gridCol w:w="5264"/>
        <w:gridCol w:w="3635"/>
        <w:gridCol w:w="2234"/>
        <w:gridCol w:w="2516"/>
      </w:tblGrid>
      <w:tr>
        <w:tblPrEx>
          <w:tblCellMar>
            <w:top w:w="0" w:type="dxa"/>
            <w:left w:w="108" w:type="dxa"/>
            <w:bottom w:w="0" w:type="dxa"/>
            <w:right w:w="108" w:type="dxa"/>
          </w:tblCellMar>
        </w:tblPrEx>
        <w:trPr>
          <w:trHeight w:val="23" w:hRule="atLeast"/>
        </w:trPr>
        <w:tc>
          <w:tcPr>
            <w:tcW w:w="13649" w:type="dxa"/>
            <w:gridSpan w:val="4"/>
            <w:tcBorders>
              <w:top w:val="nil"/>
              <w:left w:val="nil"/>
              <w:bottom w:val="single" w:color="000000" w:sz="4" w:space="0"/>
              <w:right w:val="nil"/>
            </w:tcBorders>
            <w:shd w:val="clear" w:color="auto" w:fill="auto"/>
            <w:noWrap/>
            <w:vAlign w:val="center"/>
          </w:tcPr>
          <w:p>
            <w:pPr>
              <w:widowControl/>
              <w:spacing w:line="360" w:lineRule="auto"/>
              <w:jc w:val="left"/>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 xml:space="preserve">Supplementary Table </w:t>
            </w:r>
            <w:r>
              <w:rPr>
                <w:rFonts w:hint="eastAsia" w:ascii="Times New Roman" w:hAnsi="Times New Roman" w:eastAsia="宋体" w:cs="Times New Roman"/>
                <w:b/>
                <w:bCs/>
                <w:kern w:val="0"/>
                <w:sz w:val="24"/>
                <w:lang w:bidi="ar"/>
              </w:rPr>
              <w:t>1</w:t>
            </w:r>
            <w:r>
              <w:rPr>
                <w:rFonts w:ascii="Times New Roman" w:hAnsi="Times New Roman" w:eastAsia="宋体" w:cs="Times New Roman"/>
                <w:b/>
                <w:bCs/>
                <w:kern w:val="0"/>
                <w:sz w:val="24"/>
                <w:lang w:bidi="ar"/>
              </w:rPr>
              <w:t>.  Incidence of adverse pregnancy outcomes and pregnancy complications</w:t>
            </w:r>
            <w:r>
              <w:rPr>
                <w:rFonts w:ascii="Times New Roman" w:hAnsi="Times New Roman" w:eastAsia="宋体" w:cs="Times New Roman"/>
                <w:b/>
                <w:bCs/>
                <w:kern w:val="0"/>
                <w:sz w:val="24"/>
                <w:vertAlign w:val="superscript"/>
                <w:lang w:bidi="ar"/>
              </w:rPr>
              <w:t>*</w:t>
            </w:r>
          </w:p>
        </w:tc>
      </w:tr>
      <w:tr>
        <w:tblPrEx>
          <w:tblCellMar>
            <w:top w:w="0" w:type="dxa"/>
            <w:left w:w="108" w:type="dxa"/>
            <w:bottom w:w="0" w:type="dxa"/>
            <w:right w:w="108" w:type="dxa"/>
          </w:tblCellMar>
        </w:tblPrEx>
        <w:trPr>
          <w:trHeight w:val="23" w:hRule="atLeast"/>
        </w:trPr>
        <w:tc>
          <w:tcPr>
            <w:tcW w:w="5264" w:type="dxa"/>
            <w:tcBorders>
              <w:top w:val="single" w:color="000000" w:sz="4" w:space="0"/>
              <w:left w:val="nil"/>
              <w:bottom w:val="single" w:color="000000" w:sz="4" w:space="0"/>
              <w:right w:val="nil"/>
            </w:tcBorders>
            <w:shd w:val="clear" w:color="auto" w:fill="auto"/>
            <w:noWrap/>
            <w:vAlign w:val="center"/>
          </w:tcPr>
          <w:p>
            <w:pPr>
              <w:spacing w:line="360" w:lineRule="auto"/>
              <w:jc w:val="center"/>
              <w:rPr>
                <w:rFonts w:ascii="Times New Roman" w:hAnsi="Times New Roman" w:eastAsia="宋体" w:cs="Times New Roman"/>
                <w:sz w:val="24"/>
              </w:rPr>
            </w:pPr>
          </w:p>
        </w:tc>
        <w:tc>
          <w:tcPr>
            <w:tcW w:w="3635" w:type="dxa"/>
            <w:tcBorders>
              <w:top w:val="single" w:color="000000" w:sz="4" w:space="0"/>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kern w:val="0"/>
                <w:sz w:val="24"/>
                <w:lang w:bidi="ar"/>
              </w:rPr>
            </w:pPr>
            <w:r>
              <w:rPr>
                <w:rFonts w:ascii="Times New Roman" w:hAnsi="Times New Roman" w:eastAsia="宋体" w:cs="Times New Roman"/>
                <w:b/>
                <w:bCs/>
                <w:kern w:val="0"/>
                <w:sz w:val="24"/>
                <w:lang w:bidi="ar"/>
              </w:rPr>
              <w:t xml:space="preserve">HE </w:t>
            </w:r>
            <w:r>
              <w:rPr>
                <w:rFonts w:hint="eastAsia" w:ascii="Times New Roman" w:hAnsi="Times New Roman" w:eastAsia="宋体" w:cs="Times New Roman"/>
                <w:b/>
                <w:bCs/>
                <w:kern w:val="0"/>
                <w:sz w:val="24"/>
                <w:lang w:bidi="ar"/>
              </w:rPr>
              <w:t>v</w:t>
            </w:r>
            <w:r>
              <w:rPr>
                <w:rFonts w:ascii="Times New Roman" w:hAnsi="Times New Roman" w:eastAsia="宋体" w:cs="Times New Roman"/>
                <w:b/>
                <w:bCs/>
                <w:kern w:val="0"/>
                <w:sz w:val="24"/>
                <w:lang w:bidi="ar"/>
              </w:rPr>
              <w:t>accine</w:t>
            </w:r>
            <w:r>
              <w:rPr>
                <w:rFonts w:hint="eastAsia" w:ascii="Times New Roman" w:hAnsi="Times New Roman" w:eastAsia="宋体" w:cs="Times New Roman"/>
                <w:b/>
                <w:bCs/>
                <w:kern w:val="0"/>
                <w:sz w:val="24"/>
                <w:lang w:bidi="ar"/>
              </w:rPr>
              <w:t xml:space="preserve"> group</w:t>
            </w:r>
          </w:p>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N=1263)</w:t>
            </w:r>
          </w:p>
        </w:tc>
        <w:tc>
          <w:tcPr>
            <w:tcW w:w="2234" w:type="dxa"/>
            <w:tcBorders>
              <w:top w:val="single" w:color="000000" w:sz="4" w:space="0"/>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kern w:val="0"/>
                <w:sz w:val="24"/>
                <w:lang w:bidi="ar"/>
              </w:rPr>
            </w:pPr>
            <w:r>
              <w:rPr>
                <w:rFonts w:ascii="Times New Roman" w:hAnsi="Times New Roman" w:eastAsia="宋体" w:cs="Times New Roman"/>
                <w:b/>
                <w:bCs/>
                <w:kern w:val="0"/>
                <w:sz w:val="24"/>
                <w:lang w:bidi="ar"/>
              </w:rPr>
              <w:t xml:space="preserve">HPV </w:t>
            </w:r>
            <w:r>
              <w:rPr>
                <w:rFonts w:hint="eastAsia" w:ascii="Times New Roman" w:hAnsi="Times New Roman" w:eastAsia="宋体" w:cs="Times New Roman"/>
                <w:b/>
                <w:bCs/>
                <w:kern w:val="0"/>
                <w:sz w:val="24"/>
                <w:lang w:bidi="ar"/>
              </w:rPr>
              <w:t>v</w:t>
            </w:r>
            <w:r>
              <w:rPr>
                <w:rFonts w:ascii="Times New Roman" w:hAnsi="Times New Roman" w:eastAsia="宋体" w:cs="Times New Roman"/>
                <w:b/>
                <w:bCs/>
                <w:kern w:val="0"/>
                <w:sz w:val="24"/>
                <w:lang w:bidi="ar"/>
              </w:rPr>
              <w:t>accine</w:t>
            </w:r>
            <w:r>
              <w:rPr>
                <w:rFonts w:hint="eastAsia" w:ascii="Times New Roman" w:hAnsi="Times New Roman" w:eastAsia="宋体" w:cs="Times New Roman"/>
                <w:b/>
                <w:bCs/>
                <w:kern w:val="0"/>
                <w:sz w:val="24"/>
                <w:lang w:bidi="ar"/>
              </w:rPr>
              <w:t xml:space="preserve"> group</w:t>
            </w:r>
          </w:p>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N=1259)</w:t>
            </w:r>
          </w:p>
        </w:tc>
        <w:tc>
          <w:tcPr>
            <w:tcW w:w="2516" w:type="dxa"/>
            <w:tcBorders>
              <w:top w:val="single" w:color="000000" w:sz="4" w:space="0"/>
              <w:left w:val="nil"/>
              <w:bottom w:val="single" w:color="000000" w:sz="4" w:space="0"/>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b/>
                <w:bCs/>
                <w:sz w:val="24"/>
              </w:rPr>
            </w:pPr>
            <w:r>
              <w:rPr>
                <w:rFonts w:hint="eastAsia" w:ascii="Times New Roman" w:hAnsi="Times New Roman" w:eastAsia="宋体" w:cs="Times New Roman"/>
                <w:b/>
                <w:bCs/>
                <w:kern w:val="0"/>
                <w:sz w:val="24"/>
                <w:lang w:bidi="ar"/>
              </w:rPr>
              <w:t>p-value</w:t>
            </w:r>
          </w:p>
        </w:tc>
      </w:tr>
      <w:tr>
        <w:tblPrEx>
          <w:tblCellMar>
            <w:top w:w="0" w:type="dxa"/>
            <w:left w:w="108" w:type="dxa"/>
            <w:bottom w:w="0" w:type="dxa"/>
            <w:right w:w="108" w:type="dxa"/>
          </w:tblCellMar>
        </w:tblPrEx>
        <w:trPr>
          <w:trHeight w:val="23" w:hRule="atLeast"/>
        </w:trPr>
        <w:tc>
          <w:tcPr>
            <w:tcW w:w="5264" w:type="dxa"/>
            <w:tcBorders>
              <w:top w:val="nil"/>
              <w:left w:val="nil"/>
              <w:bottom w:val="nil"/>
              <w:right w:val="nil"/>
            </w:tcBorders>
            <w:shd w:val="clear" w:color="auto" w:fill="auto"/>
            <w:vAlign w:val="center"/>
          </w:tcPr>
          <w:p>
            <w:pPr>
              <w:widowControl/>
              <w:spacing w:line="360" w:lineRule="auto"/>
              <w:jc w:val="left"/>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Abnormal fetal loss</w:t>
            </w:r>
            <w:r>
              <w:rPr>
                <w:rFonts w:hint="eastAsia" w:ascii="Times New Roman" w:hAnsi="Times New Roman" w:eastAsia="宋体" w:cs="Times New Roman"/>
                <w:b/>
                <w:bCs/>
                <w:kern w:val="0"/>
                <w:sz w:val="24"/>
                <w:lang w:bidi="ar"/>
              </w:rPr>
              <w:t>-</w:t>
            </w:r>
            <w:r>
              <w:rPr>
                <w:rFonts w:ascii="Times New Roman" w:hAnsi="Times New Roman" w:eastAsia="宋体" w:cs="Times New Roman"/>
                <w:b/>
                <w:bCs/>
                <w:kern w:val="0"/>
                <w:sz w:val="24"/>
                <w:lang w:bidi="ar"/>
              </w:rPr>
              <w:t>No. (%)</w:t>
            </w:r>
          </w:p>
        </w:tc>
        <w:tc>
          <w:tcPr>
            <w:tcW w:w="3635" w:type="dxa"/>
            <w:tcBorders>
              <w:top w:val="nil"/>
              <w:left w:val="nil"/>
              <w:bottom w:val="nil"/>
              <w:right w:val="nil"/>
            </w:tcBorders>
            <w:shd w:val="clear" w:color="auto" w:fill="auto"/>
            <w:noWrap/>
            <w:vAlign w:val="center"/>
          </w:tcPr>
          <w:p>
            <w:pPr>
              <w:spacing w:line="360" w:lineRule="auto"/>
              <w:jc w:val="center"/>
              <w:rPr>
                <w:rFonts w:ascii="Times New Roman" w:hAnsi="Times New Roman" w:eastAsia="宋体" w:cs="Times New Roman"/>
                <w:sz w:val="24"/>
              </w:rPr>
            </w:pPr>
          </w:p>
        </w:tc>
        <w:tc>
          <w:tcPr>
            <w:tcW w:w="2234" w:type="dxa"/>
            <w:tcBorders>
              <w:top w:val="nil"/>
              <w:left w:val="nil"/>
              <w:bottom w:val="nil"/>
              <w:right w:val="nil"/>
            </w:tcBorders>
            <w:shd w:val="clear" w:color="auto" w:fill="auto"/>
            <w:noWrap/>
            <w:vAlign w:val="center"/>
          </w:tcPr>
          <w:p>
            <w:pPr>
              <w:spacing w:line="360" w:lineRule="auto"/>
              <w:jc w:val="center"/>
              <w:rPr>
                <w:rFonts w:ascii="Times New Roman" w:hAnsi="Times New Roman" w:eastAsia="宋体" w:cs="Times New Roman"/>
                <w:sz w:val="24"/>
              </w:rPr>
            </w:pPr>
          </w:p>
        </w:tc>
        <w:tc>
          <w:tcPr>
            <w:tcW w:w="2516" w:type="dxa"/>
            <w:tcBorders>
              <w:top w:val="nil"/>
              <w:left w:val="nil"/>
              <w:bottom w:val="nil"/>
              <w:right w:val="nil"/>
            </w:tcBorders>
            <w:shd w:val="clear" w:color="auto" w:fill="auto"/>
            <w:noWrap/>
            <w:vAlign w:val="center"/>
          </w:tcPr>
          <w:p>
            <w:pPr>
              <w:spacing w:line="360" w:lineRule="auto"/>
              <w:jc w:val="center"/>
              <w:rPr>
                <w:rFonts w:ascii="Times New Roman" w:hAnsi="Times New Roman" w:eastAsia="宋体" w:cs="Times New Roman"/>
                <w:sz w:val="24"/>
              </w:rPr>
            </w:pPr>
          </w:p>
        </w:tc>
      </w:tr>
      <w:tr>
        <w:tblPrEx>
          <w:tblCellMar>
            <w:top w:w="0" w:type="dxa"/>
            <w:left w:w="108" w:type="dxa"/>
            <w:bottom w:w="0" w:type="dxa"/>
            <w:right w:w="108" w:type="dxa"/>
          </w:tblCellMar>
        </w:tblPrEx>
        <w:trPr>
          <w:trHeight w:val="23" w:hRule="atLeast"/>
        </w:trPr>
        <w:tc>
          <w:tcPr>
            <w:tcW w:w="5264" w:type="dxa"/>
            <w:tcBorders>
              <w:top w:val="nil"/>
              <w:left w:val="nil"/>
              <w:bottom w:val="nil"/>
              <w:right w:val="nil"/>
            </w:tcBorders>
            <w:shd w:val="clear" w:color="auto" w:fill="auto"/>
            <w:vAlign w:val="center"/>
          </w:tcPr>
          <w:p>
            <w:pPr>
              <w:widowControl/>
              <w:spacing w:line="360" w:lineRule="auto"/>
              <w:ind w:firstLine="480" w:firstLineChars="200"/>
              <w:textAlignment w:val="center"/>
              <w:rPr>
                <w:rFonts w:ascii="Times New Roman" w:hAnsi="Times New Roman" w:eastAsia="宋体" w:cs="Times New Roman"/>
                <w:sz w:val="24"/>
              </w:rPr>
            </w:pPr>
            <w:r>
              <w:rPr>
                <w:rFonts w:ascii="Times New Roman" w:hAnsi="Times New Roman" w:eastAsia="宋体" w:cs="Times New Roman"/>
                <w:kern w:val="0"/>
                <w:sz w:val="24"/>
                <w:lang w:bidi="ar"/>
              </w:rPr>
              <w:t>Spontaneous abortion</w:t>
            </w:r>
          </w:p>
        </w:tc>
        <w:tc>
          <w:tcPr>
            <w:tcW w:w="3635"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75 (5.9)</w:t>
            </w:r>
          </w:p>
        </w:tc>
        <w:tc>
          <w:tcPr>
            <w:tcW w:w="2234"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81 (6.4)</w:t>
            </w:r>
          </w:p>
        </w:tc>
        <w:tc>
          <w:tcPr>
            <w:tcW w:w="2516"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0.6056</w:t>
            </w:r>
          </w:p>
        </w:tc>
      </w:tr>
      <w:tr>
        <w:tblPrEx>
          <w:tblCellMar>
            <w:top w:w="0" w:type="dxa"/>
            <w:left w:w="108" w:type="dxa"/>
            <w:bottom w:w="0" w:type="dxa"/>
            <w:right w:w="108" w:type="dxa"/>
          </w:tblCellMar>
        </w:tblPrEx>
        <w:trPr>
          <w:trHeight w:val="23" w:hRule="atLeast"/>
        </w:trPr>
        <w:tc>
          <w:tcPr>
            <w:tcW w:w="5264" w:type="dxa"/>
            <w:tcBorders>
              <w:top w:val="nil"/>
              <w:left w:val="nil"/>
              <w:bottom w:val="nil"/>
              <w:right w:val="nil"/>
            </w:tcBorders>
            <w:shd w:val="clear" w:color="auto" w:fill="auto"/>
            <w:vAlign w:val="center"/>
          </w:tcPr>
          <w:p>
            <w:pPr>
              <w:widowControl/>
              <w:spacing w:line="360" w:lineRule="auto"/>
              <w:ind w:firstLine="480" w:firstLineChars="200"/>
              <w:textAlignment w:val="center"/>
              <w:rPr>
                <w:rFonts w:ascii="Times New Roman" w:hAnsi="Times New Roman" w:eastAsia="宋体" w:cs="Times New Roman"/>
                <w:sz w:val="24"/>
              </w:rPr>
            </w:pPr>
            <w:r>
              <w:rPr>
                <w:rFonts w:ascii="Times New Roman" w:hAnsi="Times New Roman" w:eastAsia="宋体" w:cs="Times New Roman"/>
                <w:kern w:val="0"/>
                <w:sz w:val="24"/>
                <w:lang w:bidi="ar"/>
              </w:rPr>
              <w:t>Stillbirth</w:t>
            </w:r>
          </w:p>
        </w:tc>
        <w:tc>
          <w:tcPr>
            <w:tcW w:w="3635"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16 (1.3)</w:t>
            </w:r>
          </w:p>
        </w:tc>
        <w:tc>
          <w:tcPr>
            <w:tcW w:w="2234"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13 (1.0)</w:t>
            </w:r>
          </w:p>
        </w:tc>
        <w:tc>
          <w:tcPr>
            <w:tcW w:w="2516"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0.5811</w:t>
            </w:r>
          </w:p>
        </w:tc>
      </w:tr>
      <w:tr>
        <w:tblPrEx>
          <w:tblCellMar>
            <w:top w:w="0" w:type="dxa"/>
            <w:left w:w="108" w:type="dxa"/>
            <w:bottom w:w="0" w:type="dxa"/>
            <w:right w:w="108" w:type="dxa"/>
          </w:tblCellMar>
        </w:tblPrEx>
        <w:trPr>
          <w:trHeight w:val="23" w:hRule="atLeast"/>
        </w:trPr>
        <w:tc>
          <w:tcPr>
            <w:tcW w:w="5264" w:type="dxa"/>
            <w:tcBorders>
              <w:top w:val="nil"/>
              <w:left w:val="nil"/>
              <w:bottom w:val="nil"/>
              <w:right w:val="nil"/>
            </w:tcBorders>
            <w:shd w:val="clear" w:color="auto" w:fill="auto"/>
            <w:vAlign w:val="center"/>
          </w:tcPr>
          <w:p>
            <w:pPr>
              <w:widowControl/>
              <w:spacing w:line="360" w:lineRule="auto"/>
              <w:ind w:firstLine="480" w:firstLineChars="200"/>
              <w:textAlignment w:val="center"/>
              <w:rPr>
                <w:rFonts w:ascii="Times New Roman" w:hAnsi="Times New Roman" w:eastAsia="宋体" w:cs="Times New Roman"/>
                <w:sz w:val="24"/>
              </w:rPr>
            </w:pPr>
            <w:r>
              <w:rPr>
                <w:rFonts w:hint="eastAsia" w:ascii="Times New Roman" w:hAnsi="Times New Roman" w:eastAsia="宋体" w:cs="Times New Roman"/>
                <w:kern w:val="0"/>
                <w:sz w:val="24"/>
                <w:lang w:bidi="ar"/>
              </w:rPr>
              <w:t>Maternal</w:t>
            </w:r>
            <w:r>
              <w:rPr>
                <w:rFonts w:ascii="Times New Roman" w:hAnsi="Times New Roman" w:eastAsia="宋体" w:cs="Times New Roman"/>
                <w:kern w:val="0"/>
                <w:sz w:val="24"/>
                <w:lang w:bidi="ar"/>
              </w:rPr>
              <w:t xml:space="preserve"> complications</w:t>
            </w:r>
          </w:p>
        </w:tc>
        <w:tc>
          <w:tcPr>
            <w:tcW w:w="3635"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13 (1.0)</w:t>
            </w:r>
          </w:p>
        </w:tc>
        <w:tc>
          <w:tcPr>
            <w:tcW w:w="2234"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14 (1.1)</w:t>
            </w:r>
          </w:p>
        </w:tc>
        <w:tc>
          <w:tcPr>
            <w:tcW w:w="2516"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0.8401</w:t>
            </w:r>
          </w:p>
        </w:tc>
      </w:tr>
      <w:tr>
        <w:tblPrEx>
          <w:tblCellMar>
            <w:top w:w="0" w:type="dxa"/>
            <w:left w:w="108" w:type="dxa"/>
            <w:bottom w:w="0" w:type="dxa"/>
            <w:right w:w="108" w:type="dxa"/>
          </w:tblCellMar>
        </w:tblPrEx>
        <w:trPr>
          <w:trHeight w:val="23" w:hRule="atLeast"/>
        </w:trPr>
        <w:tc>
          <w:tcPr>
            <w:tcW w:w="5264" w:type="dxa"/>
            <w:tcBorders>
              <w:top w:val="nil"/>
              <w:left w:val="nil"/>
              <w:bottom w:val="nil"/>
              <w:right w:val="nil"/>
            </w:tcBorders>
            <w:shd w:val="clear" w:color="auto" w:fill="auto"/>
            <w:vAlign w:val="center"/>
          </w:tcPr>
          <w:p>
            <w:pPr>
              <w:widowControl/>
              <w:spacing w:line="360" w:lineRule="auto"/>
              <w:jc w:val="left"/>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Neonatal abnormality</w:t>
            </w:r>
            <w:r>
              <w:rPr>
                <w:rFonts w:hint="eastAsia" w:ascii="Times New Roman" w:hAnsi="Times New Roman" w:eastAsia="宋体" w:cs="Times New Roman"/>
                <w:b/>
                <w:bCs/>
                <w:kern w:val="0"/>
                <w:sz w:val="24"/>
                <w:lang w:bidi="ar"/>
              </w:rPr>
              <w:t>-</w:t>
            </w:r>
            <w:r>
              <w:rPr>
                <w:rFonts w:ascii="Times New Roman" w:hAnsi="Times New Roman" w:eastAsia="宋体" w:cs="Times New Roman"/>
                <w:b/>
                <w:bCs/>
                <w:kern w:val="0"/>
                <w:sz w:val="24"/>
                <w:lang w:bidi="ar"/>
              </w:rPr>
              <w:t>No. (%)</w:t>
            </w:r>
          </w:p>
        </w:tc>
        <w:tc>
          <w:tcPr>
            <w:tcW w:w="3635" w:type="dxa"/>
            <w:tcBorders>
              <w:top w:val="nil"/>
              <w:left w:val="nil"/>
              <w:bottom w:val="nil"/>
              <w:right w:val="nil"/>
            </w:tcBorders>
            <w:shd w:val="clear" w:color="auto" w:fill="auto"/>
            <w:noWrap/>
            <w:vAlign w:val="center"/>
          </w:tcPr>
          <w:p>
            <w:pPr>
              <w:spacing w:line="360" w:lineRule="auto"/>
              <w:rPr>
                <w:rFonts w:ascii="Times New Roman" w:hAnsi="Times New Roman" w:eastAsia="宋体" w:cs="Times New Roman"/>
                <w:sz w:val="24"/>
              </w:rPr>
            </w:pPr>
          </w:p>
        </w:tc>
        <w:tc>
          <w:tcPr>
            <w:tcW w:w="2234" w:type="dxa"/>
            <w:tcBorders>
              <w:top w:val="nil"/>
              <w:left w:val="nil"/>
              <w:bottom w:val="nil"/>
              <w:right w:val="nil"/>
            </w:tcBorders>
            <w:shd w:val="clear" w:color="auto" w:fill="auto"/>
            <w:noWrap/>
            <w:vAlign w:val="center"/>
          </w:tcPr>
          <w:p>
            <w:pPr>
              <w:spacing w:line="360" w:lineRule="auto"/>
              <w:rPr>
                <w:rFonts w:ascii="Times New Roman" w:hAnsi="Times New Roman" w:eastAsia="宋体" w:cs="Times New Roman"/>
                <w:sz w:val="24"/>
              </w:rPr>
            </w:pPr>
          </w:p>
        </w:tc>
        <w:tc>
          <w:tcPr>
            <w:tcW w:w="2516" w:type="dxa"/>
            <w:tcBorders>
              <w:top w:val="nil"/>
              <w:left w:val="nil"/>
              <w:bottom w:val="nil"/>
              <w:right w:val="nil"/>
            </w:tcBorders>
            <w:shd w:val="clear" w:color="auto" w:fill="auto"/>
            <w:noWrap/>
            <w:vAlign w:val="center"/>
          </w:tcPr>
          <w:p>
            <w:pPr>
              <w:spacing w:line="360" w:lineRule="auto"/>
              <w:jc w:val="center"/>
              <w:rPr>
                <w:rFonts w:ascii="Times New Roman" w:hAnsi="Times New Roman" w:eastAsia="宋体" w:cs="Times New Roman"/>
                <w:sz w:val="24"/>
              </w:rPr>
            </w:pPr>
          </w:p>
        </w:tc>
      </w:tr>
      <w:tr>
        <w:tblPrEx>
          <w:tblCellMar>
            <w:top w:w="0" w:type="dxa"/>
            <w:left w:w="108" w:type="dxa"/>
            <w:bottom w:w="0" w:type="dxa"/>
            <w:right w:w="108" w:type="dxa"/>
          </w:tblCellMar>
        </w:tblPrEx>
        <w:trPr>
          <w:trHeight w:val="23" w:hRule="atLeast"/>
        </w:trPr>
        <w:tc>
          <w:tcPr>
            <w:tcW w:w="5264" w:type="dxa"/>
            <w:tcBorders>
              <w:top w:val="nil"/>
              <w:left w:val="nil"/>
              <w:bottom w:val="nil"/>
              <w:right w:val="nil"/>
            </w:tcBorders>
            <w:shd w:val="clear" w:color="auto" w:fill="auto"/>
            <w:vAlign w:val="center"/>
          </w:tcPr>
          <w:p>
            <w:pPr>
              <w:widowControl/>
              <w:spacing w:line="360" w:lineRule="auto"/>
              <w:ind w:firstLine="480" w:firstLineChars="200"/>
              <w:textAlignment w:val="center"/>
              <w:rPr>
                <w:rFonts w:ascii="Times New Roman" w:hAnsi="Times New Roman" w:eastAsia="宋体" w:cs="Times New Roman"/>
                <w:sz w:val="24"/>
              </w:rPr>
            </w:pPr>
            <w:r>
              <w:rPr>
                <w:rFonts w:ascii="Times New Roman" w:hAnsi="Times New Roman" w:eastAsia="宋体" w:cs="Times New Roman"/>
                <w:kern w:val="0"/>
                <w:sz w:val="24"/>
                <w:lang w:bidi="ar"/>
              </w:rPr>
              <w:t>Abnormal weight</w:t>
            </w:r>
          </w:p>
        </w:tc>
        <w:tc>
          <w:tcPr>
            <w:tcW w:w="3635"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59 (4.7)</w:t>
            </w:r>
          </w:p>
        </w:tc>
        <w:tc>
          <w:tcPr>
            <w:tcW w:w="2234"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68 (5.4)</w:t>
            </w:r>
          </w:p>
        </w:tc>
        <w:tc>
          <w:tcPr>
            <w:tcW w:w="2516"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0.4021</w:t>
            </w:r>
          </w:p>
        </w:tc>
      </w:tr>
      <w:tr>
        <w:tblPrEx>
          <w:tblCellMar>
            <w:top w:w="0" w:type="dxa"/>
            <w:left w:w="108" w:type="dxa"/>
            <w:bottom w:w="0" w:type="dxa"/>
            <w:right w:w="108" w:type="dxa"/>
          </w:tblCellMar>
        </w:tblPrEx>
        <w:trPr>
          <w:trHeight w:val="23" w:hRule="atLeast"/>
        </w:trPr>
        <w:tc>
          <w:tcPr>
            <w:tcW w:w="5264" w:type="dxa"/>
            <w:tcBorders>
              <w:top w:val="nil"/>
              <w:left w:val="nil"/>
              <w:bottom w:val="nil"/>
              <w:right w:val="nil"/>
            </w:tcBorders>
            <w:shd w:val="clear" w:color="auto" w:fill="auto"/>
            <w:vAlign w:val="center"/>
          </w:tcPr>
          <w:p>
            <w:pPr>
              <w:widowControl/>
              <w:spacing w:line="360" w:lineRule="auto"/>
              <w:ind w:firstLine="480" w:firstLineChars="200"/>
              <w:textAlignment w:val="center"/>
              <w:rPr>
                <w:rFonts w:ascii="Times New Roman" w:hAnsi="Times New Roman" w:eastAsia="宋体" w:cs="Times New Roman"/>
                <w:sz w:val="24"/>
              </w:rPr>
            </w:pPr>
            <w:r>
              <w:rPr>
                <w:rFonts w:ascii="Times New Roman" w:hAnsi="Times New Roman" w:eastAsia="宋体" w:cs="Times New Roman"/>
                <w:kern w:val="0"/>
                <w:sz w:val="24"/>
                <w:lang w:bidi="ar"/>
              </w:rPr>
              <w:t>Preterm birth</w:t>
            </w:r>
          </w:p>
        </w:tc>
        <w:tc>
          <w:tcPr>
            <w:tcW w:w="3635"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30 (2.4)</w:t>
            </w:r>
          </w:p>
        </w:tc>
        <w:tc>
          <w:tcPr>
            <w:tcW w:w="2234"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33 (2.6)</w:t>
            </w:r>
          </w:p>
        </w:tc>
        <w:tc>
          <w:tcPr>
            <w:tcW w:w="2516"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0.6925</w:t>
            </w:r>
          </w:p>
        </w:tc>
      </w:tr>
      <w:tr>
        <w:trPr>
          <w:trHeight w:val="23" w:hRule="atLeast"/>
        </w:trPr>
        <w:tc>
          <w:tcPr>
            <w:tcW w:w="5264" w:type="dxa"/>
            <w:tcBorders>
              <w:top w:val="nil"/>
              <w:left w:val="nil"/>
              <w:bottom w:val="nil"/>
              <w:right w:val="nil"/>
            </w:tcBorders>
            <w:shd w:val="clear" w:color="auto" w:fill="auto"/>
            <w:vAlign w:val="center"/>
          </w:tcPr>
          <w:p>
            <w:pPr>
              <w:widowControl/>
              <w:spacing w:line="360" w:lineRule="auto"/>
              <w:ind w:firstLine="480" w:firstLineChars="200"/>
              <w:textAlignment w:val="center"/>
              <w:rPr>
                <w:rFonts w:ascii="Times New Roman" w:hAnsi="Times New Roman" w:eastAsia="宋体" w:cs="Times New Roman"/>
                <w:sz w:val="24"/>
              </w:rPr>
            </w:pPr>
            <w:r>
              <w:rPr>
                <w:rFonts w:ascii="Times New Roman" w:hAnsi="Times New Roman" w:eastAsia="宋体" w:cs="Times New Roman"/>
                <w:kern w:val="0"/>
                <w:sz w:val="24"/>
                <w:lang w:bidi="ar"/>
              </w:rPr>
              <w:t>Low Apgar score</w:t>
            </w:r>
          </w:p>
        </w:tc>
        <w:tc>
          <w:tcPr>
            <w:tcW w:w="3635"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9 (0.7)</w:t>
            </w:r>
          </w:p>
        </w:tc>
        <w:tc>
          <w:tcPr>
            <w:tcW w:w="2234"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8 (0.6)</w:t>
            </w:r>
          </w:p>
        </w:tc>
        <w:tc>
          <w:tcPr>
            <w:tcW w:w="2516"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0.8128</w:t>
            </w:r>
          </w:p>
        </w:tc>
      </w:tr>
      <w:tr>
        <w:tblPrEx>
          <w:tblCellMar>
            <w:top w:w="0" w:type="dxa"/>
            <w:left w:w="108" w:type="dxa"/>
            <w:bottom w:w="0" w:type="dxa"/>
            <w:right w:w="108" w:type="dxa"/>
          </w:tblCellMar>
        </w:tblPrEx>
        <w:trPr>
          <w:trHeight w:val="23" w:hRule="atLeast"/>
        </w:trPr>
        <w:tc>
          <w:tcPr>
            <w:tcW w:w="5264" w:type="dxa"/>
            <w:tcBorders>
              <w:top w:val="nil"/>
              <w:left w:val="nil"/>
              <w:bottom w:val="nil"/>
              <w:right w:val="nil"/>
            </w:tcBorders>
            <w:shd w:val="clear" w:color="auto" w:fill="auto"/>
            <w:vAlign w:val="center"/>
          </w:tcPr>
          <w:p>
            <w:pPr>
              <w:widowControl/>
              <w:spacing w:line="360" w:lineRule="auto"/>
              <w:ind w:left="479" w:leftChars="228"/>
              <w:textAlignment w:val="center"/>
              <w:rPr>
                <w:rFonts w:ascii="Times New Roman" w:hAnsi="Times New Roman" w:eastAsia="宋体" w:cs="Times New Roman"/>
                <w:sz w:val="24"/>
              </w:rPr>
            </w:pPr>
            <w:r>
              <w:rPr>
                <w:rFonts w:hint="eastAsia" w:ascii="Times New Roman" w:hAnsi="Times New Roman" w:cs="Times New Roman"/>
                <w:sz w:val="24"/>
              </w:rPr>
              <w:t xml:space="preserve">Congenital anomaly and other </w:t>
            </w:r>
            <w:r>
              <w:rPr>
                <w:rFonts w:ascii="Times New Roman" w:hAnsi="Times New Roman" w:cs="Times New Roman"/>
                <w:sz w:val="24"/>
              </w:rPr>
              <w:t>neonatal</w:t>
            </w:r>
            <w:r>
              <w:rPr>
                <w:rFonts w:hint="eastAsia" w:ascii="Times New Roman" w:hAnsi="Times New Roman" w:cs="Times New Roman"/>
                <w:sz w:val="24"/>
              </w:rPr>
              <w:t xml:space="preserve"> complications</w:t>
            </w:r>
          </w:p>
        </w:tc>
        <w:tc>
          <w:tcPr>
            <w:tcW w:w="3635"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2 (0.2)</w:t>
            </w:r>
          </w:p>
        </w:tc>
        <w:tc>
          <w:tcPr>
            <w:tcW w:w="2234"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1 (0.1)</w:t>
            </w:r>
          </w:p>
        </w:tc>
        <w:tc>
          <w:tcPr>
            <w:tcW w:w="2516"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 xml:space="preserve">1.0000 </w:t>
            </w:r>
          </w:p>
        </w:tc>
      </w:tr>
      <w:tr>
        <w:tblPrEx>
          <w:tblCellMar>
            <w:top w:w="0" w:type="dxa"/>
            <w:left w:w="108" w:type="dxa"/>
            <w:bottom w:w="0" w:type="dxa"/>
            <w:right w:w="108" w:type="dxa"/>
          </w:tblCellMar>
        </w:tblPrEx>
        <w:trPr>
          <w:trHeight w:val="23" w:hRule="atLeast"/>
        </w:trPr>
        <w:tc>
          <w:tcPr>
            <w:tcW w:w="5264" w:type="dxa"/>
            <w:tcBorders>
              <w:top w:val="nil"/>
              <w:left w:val="nil"/>
              <w:bottom w:val="single" w:color="000000" w:sz="4" w:space="0"/>
              <w:right w:val="nil"/>
            </w:tcBorders>
            <w:shd w:val="clear" w:color="auto" w:fill="auto"/>
            <w:noWrap/>
            <w:vAlign w:val="center"/>
          </w:tcPr>
          <w:p>
            <w:pPr>
              <w:widowControl/>
              <w:spacing w:line="360" w:lineRule="auto"/>
              <w:jc w:val="left"/>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Pregnancy complication</w:t>
            </w:r>
            <w:r>
              <w:rPr>
                <w:rFonts w:hint="eastAsia" w:ascii="Times New Roman" w:hAnsi="Times New Roman" w:eastAsia="宋体" w:cs="Times New Roman"/>
                <w:b/>
                <w:bCs/>
                <w:kern w:val="0"/>
                <w:sz w:val="24"/>
                <w:lang w:bidi="ar"/>
              </w:rPr>
              <w:t>s in focus-</w:t>
            </w:r>
            <w:r>
              <w:rPr>
                <w:rFonts w:ascii="Times New Roman" w:hAnsi="Times New Roman" w:eastAsia="宋体" w:cs="Times New Roman"/>
                <w:b/>
                <w:bCs/>
                <w:kern w:val="0"/>
                <w:sz w:val="24"/>
                <w:lang w:bidi="ar"/>
              </w:rPr>
              <w:t>No. (%)</w:t>
            </w:r>
          </w:p>
        </w:tc>
        <w:tc>
          <w:tcPr>
            <w:tcW w:w="3635" w:type="dxa"/>
            <w:tcBorders>
              <w:top w:val="nil"/>
              <w:left w:val="nil"/>
              <w:bottom w:val="single" w:color="000000" w:sz="4" w:space="0"/>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22 (1.7)</w:t>
            </w:r>
          </w:p>
        </w:tc>
        <w:tc>
          <w:tcPr>
            <w:tcW w:w="2234" w:type="dxa"/>
            <w:tcBorders>
              <w:top w:val="nil"/>
              <w:left w:val="nil"/>
              <w:bottom w:val="single" w:color="000000" w:sz="4" w:space="0"/>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28 (2.2)</w:t>
            </w:r>
          </w:p>
        </w:tc>
        <w:tc>
          <w:tcPr>
            <w:tcW w:w="2516" w:type="dxa"/>
            <w:tcBorders>
              <w:top w:val="nil"/>
              <w:left w:val="nil"/>
              <w:bottom w:val="single" w:color="000000" w:sz="4" w:space="0"/>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cs="Times New Roman"/>
                <w:sz w:val="24"/>
              </w:rPr>
              <w:t>0.3852</w:t>
            </w:r>
          </w:p>
        </w:tc>
      </w:tr>
      <w:tr>
        <w:tblPrEx>
          <w:tblCellMar>
            <w:top w:w="0" w:type="dxa"/>
            <w:left w:w="108" w:type="dxa"/>
            <w:bottom w:w="0" w:type="dxa"/>
            <w:right w:w="108" w:type="dxa"/>
          </w:tblCellMar>
        </w:tblPrEx>
        <w:trPr>
          <w:trHeight w:val="23" w:hRule="atLeast"/>
        </w:trPr>
        <w:tc>
          <w:tcPr>
            <w:tcW w:w="13649" w:type="dxa"/>
            <w:gridSpan w:val="4"/>
            <w:tcBorders>
              <w:top w:val="nil"/>
              <w:left w:val="nil"/>
              <w:bottom w:val="nil"/>
              <w:right w:val="nil"/>
            </w:tcBorders>
            <w:shd w:val="clear" w:color="auto" w:fill="auto"/>
            <w:noWrap/>
            <w:vAlign w:val="center"/>
          </w:tcPr>
          <w:p>
            <w:pPr>
              <w:widowControl/>
              <w:spacing w:line="360" w:lineRule="auto"/>
              <w:jc w:val="left"/>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vertAlign w:val="superscript"/>
                <w:lang w:bidi="ar"/>
              </w:rPr>
              <w:t>*</w:t>
            </w:r>
            <w:r>
              <w:rPr>
                <w:rFonts w:ascii="Times New Roman" w:hAnsi="Times New Roman" w:eastAsia="宋体" w:cs="Times New Roman"/>
                <w:kern w:val="0"/>
                <w:sz w:val="24"/>
                <w:lang w:bidi="ar"/>
              </w:rPr>
              <w:t xml:space="preserve">The numerator is the number of pregnant women with adverse </w:t>
            </w:r>
            <w:r>
              <w:rPr>
                <w:rFonts w:hint="eastAsia" w:ascii="Times New Roman" w:hAnsi="Times New Roman" w:eastAsia="宋体" w:cs="Times New Roman"/>
                <w:kern w:val="0"/>
                <w:sz w:val="24"/>
                <w:lang w:bidi="ar"/>
              </w:rPr>
              <w:t xml:space="preserve">pregnancy </w:t>
            </w:r>
            <w:r>
              <w:rPr>
                <w:rFonts w:ascii="Times New Roman" w:hAnsi="Times New Roman" w:eastAsia="宋体" w:cs="Times New Roman"/>
                <w:kern w:val="0"/>
                <w:sz w:val="24"/>
                <w:lang w:bidi="ar"/>
              </w:rPr>
              <w:t>events, and the denominator is the total number of pregnant women.</w:t>
            </w:r>
          </w:p>
          <w:p>
            <w:pPr>
              <w:widowControl/>
              <w:spacing w:line="360" w:lineRule="auto"/>
              <w:jc w:val="left"/>
              <w:textAlignment w:val="center"/>
              <w:rPr>
                <w:rFonts w:ascii="Times New Roman" w:hAnsi="Times New Roman" w:cs="Times New Roman"/>
                <w:sz w:val="24"/>
              </w:rPr>
            </w:pPr>
            <w:r>
              <w:rPr>
                <w:rFonts w:ascii="Times New Roman" w:hAnsi="Times New Roman" w:eastAsia="宋体" w:cs="Times New Roman"/>
                <w:kern w:val="0"/>
                <w:sz w:val="24"/>
                <w:lang w:bidi="ar"/>
              </w:rPr>
              <w:t>Abbreviations: HE, hepatitis E; HPV, human papillomavirus; No., number</w:t>
            </w:r>
            <w:r>
              <w:rPr>
                <w:rFonts w:hint="eastAsia" w:ascii="Times New Roman" w:hAnsi="Times New Roman" w:eastAsia="宋体" w:cs="Times New Roman"/>
                <w:kern w:val="0"/>
                <w:sz w:val="24"/>
                <w:lang w:bidi="ar"/>
              </w:rPr>
              <w:t>.</w:t>
            </w:r>
          </w:p>
        </w:tc>
      </w:tr>
    </w:tbl>
    <w:p>
      <w:pPr>
        <w:spacing w:line="360" w:lineRule="auto"/>
        <w:rPr>
          <w:rFonts w:ascii="Times New Roman" w:hAnsi="Times New Roman" w:cs="Times New Roman"/>
          <w:sz w:val="24"/>
        </w:rPr>
        <w:sectPr>
          <w:pgSz w:w="16838" w:h="11906" w:orient="landscape"/>
          <w:pgMar w:top="1800" w:right="1440" w:bottom="1800" w:left="1440" w:header="851" w:footer="992" w:gutter="0"/>
          <w:cols w:space="425" w:num="1"/>
          <w:docGrid w:type="lines" w:linePitch="312" w:charSpace="0"/>
        </w:sectPr>
      </w:pPr>
    </w:p>
    <w:tbl>
      <w:tblPr>
        <w:tblStyle w:val="13"/>
        <w:tblW w:w="8080" w:type="dxa"/>
        <w:tblInd w:w="0" w:type="dxa"/>
        <w:tblLayout w:type="fixed"/>
        <w:tblCellMar>
          <w:top w:w="0" w:type="dxa"/>
          <w:left w:w="0" w:type="dxa"/>
          <w:bottom w:w="0" w:type="dxa"/>
          <w:right w:w="0" w:type="dxa"/>
        </w:tblCellMar>
      </w:tblPr>
      <w:tblGrid>
        <w:gridCol w:w="3372"/>
        <w:gridCol w:w="2676"/>
        <w:gridCol w:w="2032"/>
      </w:tblGrid>
      <w:tr>
        <w:tblPrEx>
          <w:tblCellMar>
            <w:top w:w="0" w:type="dxa"/>
            <w:left w:w="0" w:type="dxa"/>
            <w:bottom w:w="0" w:type="dxa"/>
            <w:right w:w="0" w:type="dxa"/>
          </w:tblCellMar>
        </w:tblPrEx>
        <w:trPr>
          <w:trHeight w:val="277" w:hRule="atLeast"/>
        </w:trPr>
        <w:tc>
          <w:tcPr>
            <w:tcW w:w="8080" w:type="dxa"/>
            <w:gridSpan w:val="3"/>
            <w:tcBorders>
              <w:top w:val="nil"/>
              <w:left w:val="nil"/>
              <w:bottom w:val="nil"/>
              <w:right w:val="nil"/>
            </w:tcBorders>
            <w:shd w:val="clear" w:color="auto" w:fill="auto"/>
            <w:noWrap/>
            <w:tcMar>
              <w:top w:w="15" w:type="dxa"/>
              <w:left w:w="15" w:type="dxa"/>
              <w:bottom w:w="0" w:type="dxa"/>
              <w:right w:w="15" w:type="dxa"/>
            </w:tcMar>
            <w:vAlign w:val="center"/>
          </w:tcPr>
          <w:p>
            <w:pPr>
              <w:widowControl/>
              <w:spacing w:line="360" w:lineRule="auto"/>
              <w:jc w:val="left"/>
              <w:rPr>
                <w:rFonts w:ascii="Times New Roman" w:hAnsi="Times New Roman" w:cs="Times New Roman"/>
                <w:b/>
                <w:bCs/>
                <w:kern w:val="0"/>
                <w:sz w:val="24"/>
              </w:rPr>
            </w:pPr>
            <w:r>
              <w:rPr>
                <w:rFonts w:ascii="Times New Roman" w:hAnsi="Times New Roman" w:cs="Times New Roman"/>
                <w:b/>
                <w:bCs/>
                <w:sz w:val="24"/>
              </w:rPr>
              <w:t xml:space="preserve">Supplementary Table </w:t>
            </w:r>
            <w:r>
              <w:rPr>
                <w:rFonts w:hint="eastAsia" w:ascii="Times New Roman" w:hAnsi="Times New Roman" w:cs="Times New Roman"/>
                <w:b/>
                <w:bCs/>
                <w:sz w:val="24"/>
              </w:rPr>
              <w:t>2</w:t>
            </w:r>
            <w:r>
              <w:rPr>
                <w:rFonts w:ascii="Times New Roman" w:hAnsi="Times New Roman" w:cs="Times New Roman"/>
                <w:b/>
                <w:bCs/>
                <w:sz w:val="24"/>
              </w:rPr>
              <w:t>. Detailed list of pregnancy complications</w:t>
            </w:r>
            <w:r>
              <w:rPr>
                <w:rFonts w:hint="eastAsia" w:ascii="Times New Roman" w:hAnsi="Times New Roman" w:cs="Times New Roman"/>
                <w:b/>
                <w:bCs/>
                <w:sz w:val="24"/>
              </w:rPr>
              <w:t xml:space="preserve"> in focus</w:t>
            </w:r>
          </w:p>
        </w:tc>
      </w:tr>
      <w:tr>
        <w:tblPrEx>
          <w:tblCellMar>
            <w:top w:w="0" w:type="dxa"/>
            <w:left w:w="0" w:type="dxa"/>
            <w:bottom w:w="0" w:type="dxa"/>
            <w:right w:w="0" w:type="dxa"/>
          </w:tblCellMar>
        </w:tblPrEx>
        <w:trPr>
          <w:trHeight w:val="810" w:hRule="atLeast"/>
        </w:trPr>
        <w:tc>
          <w:tcPr>
            <w:tcW w:w="3372" w:type="dxa"/>
            <w:tcBorders>
              <w:top w:val="single" w:color="000000" w:sz="4" w:space="0"/>
              <w:left w:val="nil"/>
              <w:bottom w:val="single" w:color="000000" w:sz="4" w:space="0"/>
              <w:right w:val="nil"/>
            </w:tcBorders>
            <w:shd w:val="clear" w:color="auto" w:fill="auto"/>
            <w:noWrap/>
            <w:tcMar>
              <w:top w:w="15" w:type="dxa"/>
              <w:left w:w="15" w:type="dxa"/>
              <w:bottom w:w="0" w:type="dxa"/>
              <w:right w:w="15" w:type="dxa"/>
            </w:tcMar>
            <w:vAlign w:val="center"/>
          </w:tcPr>
          <w:p>
            <w:pPr>
              <w:spacing w:line="360" w:lineRule="auto"/>
              <w:jc w:val="center"/>
              <w:rPr>
                <w:rFonts w:ascii="Times New Roman" w:hAnsi="Times New Roman" w:cs="Times New Roman"/>
                <w:b/>
                <w:bCs/>
                <w:sz w:val="24"/>
              </w:rPr>
            </w:pPr>
            <w:r>
              <w:rPr>
                <w:rFonts w:ascii="Times New Roman" w:hAnsi="Times New Roman" w:cs="Times New Roman"/>
                <w:b/>
                <w:bCs/>
                <w:sz w:val="24"/>
              </w:rPr>
              <w:t>Pregnancy complication-No. (%)</w:t>
            </w:r>
            <w:r>
              <w:rPr>
                <w:rFonts w:ascii="Times New Roman" w:hAnsi="Times New Roman" w:cs="Times New Roman"/>
                <w:b/>
                <w:bCs/>
                <w:sz w:val="24"/>
                <w:vertAlign w:val="superscript"/>
              </w:rPr>
              <w:t>*</w:t>
            </w:r>
          </w:p>
        </w:tc>
        <w:tc>
          <w:tcPr>
            <w:tcW w:w="2676" w:type="dxa"/>
            <w:tcBorders>
              <w:top w:val="single" w:color="000000" w:sz="4" w:space="0"/>
              <w:left w:val="nil"/>
              <w:bottom w:val="single" w:color="000000" w:sz="4" w:space="0"/>
              <w:right w:val="nil"/>
            </w:tcBorders>
            <w:shd w:val="clear" w:color="auto" w:fill="auto"/>
            <w:tcMar>
              <w:top w:w="15" w:type="dxa"/>
              <w:left w:w="15" w:type="dxa"/>
              <w:bottom w:w="0" w:type="dxa"/>
              <w:right w:w="15" w:type="dxa"/>
            </w:tcMar>
            <w:vAlign w:val="center"/>
          </w:tcPr>
          <w:p>
            <w:pPr>
              <w:spacing w:line="360" w:lineRule="auto"/>
              <w:jc w:val="center"/>
              <w:rPr>
                <w:rFonts w:ascii="Times New Roman" w:hAnsi="Times New Roman" w:cs="Times New Roman"/>
                <w:b/>
                <w:bCs/>
                <w:sz w:val="24"/>
              </w:rPr>
            </w:pPr>
            <w:r>
              <w:rPr>
                <w:rFonts w:ascii="Times New Roman" w:hAnsi="Times New Roman" w:cs="Times New Roman"/>
                <w:b/>
                <w:bCs/>
                <w:sz w:val="24"/>
              </w:rPr>
              <w:t xml:space="preserve">HE </w:t>
            </w:r>
            <w:r>
              <w:rPr>
                <w:rFonts w:hint="eastAsia" w:ascii="Times New Roman" w:hAnsi="Times New Roman" w:cs="Times New Roman"/>
                <w:b/>
                <w:bCs/>
                <w:sz w:val="24"/>
              </w:rPr>
              <w:t>v</w:t>
            </w:r>
            <w:r>
              <w:rPr>
                <w:rFonts w:ascii="Times New Roman" w:hAnsi="Times New Roman" w:cs="Times New Roman"/>
                <w:b/>
                <w:bCs/>
                <w:sz w:val="24"/>
              </w:rPr>
              <w:t>accine group</w:t>
            </w:r>
          </w:p>
          <w:p>
            <w:pPr>
              <w:spacing w:line="360" w:lineRule="auto"/>
              <w:jc w:val="center"/>
              <w:rPr>
                <w:rFonts w:ascii="Times New Roman" w:hAnsi="Times New Roman" w:cs="Times New Roman"/>
                <w:b/>
                <w:bCs/>
                <w:sz w:val="24"/>
              </w:rPr>
            </w:pPr>
            <w:r>
              <w:rPr>
                <w:rFonts w:ascii="Times New Roman" w:hAnsi="Times New Roman" w:cs="Times New Roman"/>
                <w:b/>
                <w:bCs/>
                <w:sz w:val="24"/>
              </w:rPr>
              <w:t>(N=1684)</w:t>
            </w:r>
          </w:p>
        </w:tc>
        <w:tc>
          <w:tcPr>
            <w:tcW w:w="2032" w:type="dxa"/>
            <w:tcBorders>
              <w:top w:val="single" w:color="000000" w:sz="4" w:space="0"/>
              <w:left w:val="nil"/>
              <w:bottom w:val="single" w:color="000000" w:sz="4" w:space="0"/>
              <w:right w:val="nil"/>
            </w:tcBorders>
            <w:shd w:val="clear" w:color="auto" w:fill="auto"/>
            <w:tcMar>
              <w:top w:w="15" w:type="dxa"/>
              <w:left w:w="15" w:type="dxa"/>
              <w:bottom w:w="0" w:type="dxa"/>
              <w:right w:w="15" w:type="dxa"/>
            </w:tcMar>
            <w:vAlign w:val="center"/>
          </w:tcPr>
          <w:p>
            <w:pPr>
              <w:spacing w:line="360" w:lineRule="auto"/>
              <w:jc w:val="center"/>
              <w:rPr>
                <w:rFonts w:ascii="Times New Roman" w:hAnsi="Times New Roman" w:cs="Times New Roman"/>
                <w:b/>
                <w:bCs/>
                <w:sz w:val="24"/>
              </w:rPr>
            </w:pPr>
            <w:r>
              <w:rPr>
                <w:rFonts w:ascii="Times New Roman" w:hAnsi="Times New Roman" w:cs="Times New Roman"/>
                <w:b/>
                <w:bCs/>
                <w:sz w:val="24"/>
              </w:rPr>
              <w:t xml:space="preserve">HPV </w:t>
            </w:r>
            <w:r>
              <w:rPr>
                <w:rFonts w:hint="eastAsia" w:ascii="Times New Roman" w:hAnsi="Times New Roman" w:cs="Times New Roman"/>
                <w:b/>
                <w:bCs/>
                <w:sz w:val="24"/>
              </w:rPr>
              <w:t>v</w:t>
            </w:r>
            <w:r>
              <w:rPr>
                <w:rFonts w:ascii="Times New Roman" w:hAnsi="Times New Roman" w:cs="Times New Roman"/>
                <w:b/>
                <w:bCs/>
                <w:sz w:val="24"/>
              </w:rPr>
              <w:t>accine group</w:t>
            </w:r>
          </w:p>
          <w:p>
            <w:pPr>
              <w:spacing w:line="360" w:lineRule="auto"/>
              <w:jc w:val="center"/>
              <w:rPr>
                <w:rFonts w:ascii="Times New Roman" w:hAnsi="Times New Roman" w:cs="Times New Roman"/>
                <w:b/>
                <w:bCs/>
                <w:sz w:val="24"/>
              </w:rPr>
            </w:pPr>
            <w:r>
              <w:rPr>
                <w:rFonts w:ascii="Times New Roman" w:hAnsi="Times New Roman" w:cs="Times New Roman"/>
                <w:b/>
                <w:bCs/>
                <w:sz w:val="24"/>
              </w:rPr>
              <w:t>(N=1660)</w:t>
            </w:r>
          </w:p>
        </w:tc>
      </w:tr>
      <w:tr>
        <w:tblPrEx>
          <w:tblCellMar>
            <w:top w:w="0" w:type="dxa"/>
            <w:left w:w="0" w:type="dxa"/>
            <w:bottom w:w="0" w:type="dxa"/>
            <w:right w:w="0" w:type="dxa"/>
          </w:tblCellMar>
        </w:tblPrEx>
        <w:trPr>
          <w:trHeight w:val="277" w:hRule="atLeast"/>
        </w:trPr>
        <w:tc>
          <w:tcPr>
            <w:tcW w:w="3372" w:type="dxa"/>
            <w:tcBorders>
              <w:top w:val="nil"/>
              <w:left w:val="nil"/>
              <w:bottom w:val="nil"/>
              <w:right w:val="nil"/>
            </w:tcBorders>
            <w:shd w:val="clear" w:color="auto" w:fill="auto"/>
            <w:noWrap/>
            <w:tcMar>
              <w:top w:w="15" w:type="dxa"/>
              <w:left w:w="15" w:type="dxa"/>
              <w:bottom w:w="0" w:type="dxa"/>
              <w:right w:w="15" w:type="dxa"/>
            </w:tcMar>
            <w:vAlign w:val="bottom"/>
          </w:tcPr>
          <w:p>
            <w:pPr>
              <w:spacing w:line="360" w:lineRule="auto"/>
              <w:jc w:val="left"/>
              <w:rPr>
                <w:rFonts w:ascii="Times New Roman" w:hAnsi="Times New Roman" w:cs="Times New Roman"/>
                <w:sz w:val="24"/>
              </w:rPr>
            </w:pPr>
            <w:r>
              <w:rPr>
                <w:rFonts w:ascii="Times New Roman" w:hAnsi="Times New Roman" w:cs="Times New Roman"/>
                <w:sz w:val="24"/>
              </w:rPr>
              <w:t>Ectopic pregnancy</w:t>
            </w:r>
          </w:p>
        </w:tc>
        <w:tc>
          <w:tcPr>
            <w:tcW w:w="2676" w:type="dxa"/>
            <w:tcBorders>
              <w:top w:val="nil"/>
              <w:left w:val="nil"/>
              <w:bottom w:val="nil"/>
              <w:right w:val="nil"/>
            </w:tcBorders>
            <w:shd w:val="clear" w:color="auto" w:fill="auto"/>
            <w:noWrap/>
            <w:tcMar>
              <w:top w:w="15" w:type="dxa"/>
              <w:left w:w="15" w:type="dxa"/>
              <w:bottom w:w="0" w:type="dxa"/>
              <w:right w:w="15" w:type="dxa"/>
            </w:tcMar>
            <w:vAlign w:val="center"/>
          </w:tcPr>
          <w:p>
            <w:pPr>
              <w:spacing w:line="360" w:lineRule="auto"/>
              <w:jc w:val="center"/>
              <w:rPr>
                <w:rFonts w:ascii="Times New Roman" w:hAnsi="Times New Roman" w:cs="Times New Roman"/>
                <w:sz w:val="24"/>
              </w:rPr>
            </w:pPr>
            <w:r>
              <w:rPr>
                <w:rFonts w:ascii="Times New Roman" w:hAnsi="Times New Roman" w:cs="Times New Roman"/>
                <w:sz w:val="24"/>
              </w:rPr>
              <w:t>21 (1.2)</w:t>
            </w:r>
          </w:p>
        </w:tc>
        <w:tc>
          <w:tcPr>
            <w:tcW w:w="2032" w:type="dxa"/>
            <w:tcBorders>
              <w:top w:val="nil"/>
              <w:left w:val="nil"/>
              <w:bottom w:val="nil"/>
              <w:right w:val="nil"/>
            </w:tcBorders>
            <w:shd w:val="clear" w:color="auto" w:fill="auto"/>
            <w:noWrap/>
            <w:tcMar>
              <w:top w:w="15" w:type="dxa"/>
              <w:left w:w="15" w:type="dxa"/>
              <w:bottom w:w="0" w:type="dxa"/>
              <w:right w:w="15" w:type="dxa"/>
            </w:tcMar>
            <w:vAlign w:val="center"/>
          </w:tcPr>
          <w:p>
            <w:pPr>
              <w:spacing w:line="360" w:lineRule="auto"/>
              <w:jc w:val="center"/>
              <w:rPr>
                <w:rFonts w:ascii="Times New Roman" w:hAnsi="Times New Roman" w:cs="Times New Roman"/>
                <w:sz w:val="24"/>
              </w:rPr>
            </w:pPr>
            <w:r>
              <w:rPr>
                <w:rFonts w:ascii="Times New Roman" w:hAnsi="Times New Roman" w:cs="Times New Roman"/>
                <w:sz w:val="24"/>
              </w:rPr>
              <w:t>23 (1.4)</w:t>
            </w:r>
          </w:p>
        </w:tc>
      </w:tr>
      <w:tr>
        <w:tblPrEx>
          <w:tblCellMar>
            <w:top w:w="0" w:type="dxa"/>
            <w:left w:w="0" w:type="dxa"/>
            <w:bottom w:w="0" w:type="dxa"/>
            <w:right w:w="0" w:type="dxa"/>
          </w:tblCellMar>
        </w:tblPrEx>
        <w:trPr>
          <w:trHeight w:val="20" w:hRule="atLeast"/>
        </w:trPr>
        <w:tc>
          <w:tcPr>
            <w:tcW w:w="3372" w:type="dxa"/>
            <w:tcBorders>
              <w:top w:val="nil"/>
              <w:left w:val="nil"/>
              <w:bottom w:val="nil"/>
              <w:right w:val="nil"/>
            </w:tcBorders>
            <w:shd w:val="clear" w:color="auto" w:fill="auto"/>
            <w:noWrap/>
            <w:tcMar>
              <w:top w:w="15" w:type="dxa"/>
              <w:left w:w="15" w:type="dxa"/>
              <w:bottom w:w="0" w:type="dxa"/>
              <w:right w:w="15" w:type="dxa"/>
            </w:tcMar>
            <w:vAlign w:val="bottom"/>
          </w:tcPr>
          <w:p>
            <w:pPr>
              <w:spacing w:line="360" w:lineRule="auto"/>
              <w:jc w:val="left"/>
              <w:rPr>
                <w:rFonts w:ascii="Times New Roman" w:hAnsi="Times New Roman" w:cs="Times New Roman"/>
                <w:sz w:val="24"/>
              </w:rPr>
            </w:pPr>
            <w:r>
              <w:rPr>
                <w:rFonts w:ascii="Times New Roman" w:hAnsi="Times New Roman" w:cs="Times New Roman"/>
                <w:sz w:val="24"/>
              </w:rPr>
              <w:t>Gestational hypertension</w:t>
            </w:r>
          </w:p>
        </w:tc>
        <w:tc>
          <w:tcPr>
            <w:tcW w:w="2676" w:type="dxa"/>
            <w:tcBorders>
              <w:top w:val="nil"/>
              <w:left w:val="nil"/>
              <w:bottom w:val="nil"/>
              <w:right w:val="nil"/>
            </w:tcBorders>
            <w:shd w:val="clear" w:color="auto" w:fill="auto"/>
            <w:noWrap/>
            <w:tcMar>
              <w:top w:w="15" w:type="dxa"/>
              <w:left w:w="15" w:type="dxa"/>
              <w:bottom w:w="0" w:type="dxa"/>
              <w:right w:w="15" w:type="dxa"/>
            </w:tcMar>
            <w:vAlign w:val="bottom"/>
          </w:tcPr>
          <w:p>
            <w:pPr>
              <w:spacing w:line="360" w:lineRule="auto"/>
              <w:jc w:val="center"/>
              <w:rPr>
                <w:rFonts w:ascii="Times New Roman" w:hAnsi="Times New Roman" w:cs="Times New Roman"/>
                <w:sz w:val="24"/>
              </w:rPr>
            </w:pPr>
            <w:r>
              <w:rPr>
                <w:rFonts w:ascii="Times New Roman" w:hAnsi="Times New Roman" w:cs="Times New Roman"/>
                <w:sz w:val="24"/>
              </w:rPr>
              <w:t>2 (0.1)</w:t>
            </w:r>
          </w:p>
        </w:tc>
        <w:tc>
          <w:tcPr>
            <w:tcW w:w="2032" w:type="dxa"/>
            <w:tcBorders>
              <w:top w:val="nil"/>
              <w:left w:val="nil"/>
              <w:bottom w:val="nil"/>
              <w:right w:val="nil"/>
            </w:tcBorders>
            <w:shd w:val="clear" w:color="auto" w:fill="auto"/>
            <w:noWrap/>
            <w:tcMar>
              <w:top w:w="15" w:type="dxa"/>
              <w:left w:w="15" w:type="dxa"/>
              <w:bottom w:w="0" w:type="dxa"/>
              <w:right w:w="15" w:type="dxa"/>
            </w:tcMar>
            <w:vAlign w:val="bottom"/>
          </w:tcPr>
          <w:p>
            <w:pPr>
              <w:spacing w:line="360" w:lineRule="auto"/>
              <w:jc w:val="center"/>
              <w:rPr>
                <w:rFonts w:ascii="Times New Roman" w:hAnsi="Times New Roman" w:cs="Times New Roman"/>
                <w:sz w:val="24"/>
              </w:rPr>
            </w:pPr>
            <w:r>
              <w:rPr>
                <w:rFonts w:ascii="Times New Roman" w:hAnsi="Times New Roman" w:cs="Times New Roman"/>
                <w:sz w:val="24"/>
              </w:rPr>
              <w:t>1 (0.1)</w:t>
            </w:r>
          </w:p>
        </w:tc>
      </w:tr>
      <w:tr>
        <w:tblPrEx>
          <w:tblCellMar>
            <w:top w:w="0" w:type="dxa"/>
            <w:left w:w="0" w:type="dxa"/>
            <w:bottom w:w="0" w:type="dxa"/>
            <w:right w:w="0" w:type="dxa"/>
          </w:tblCellMar>
        </w:tblPrEx>
        <w:trPr>
          <w:trHeight w:val="20" w:hRule="atLeast"/>
        </w:trPr>
        <w:tc>
          <w:tcPr>
            <w:tcW w:w="3372" w:type="dxa"/>
            <w:tcBorders>
              <w:top w:val="nil"/>
              <w:left w:val="nil"/>
              <w:bottom w:val="nil"/>
              <w:right w:val="nil"/>
            </w:tcBorders>
            <w:shd w:val="clear" w:color="auto" w:fill="auto"/>
            <w:noWrap/>
            <w:tcMar>
              <w:top w:w="15" w:type="dxa"/>
              <w:left w:w="15" w:type="dxa"/>
              <w:bottom w:w="0" w:type="dxa"/>
              <w:right w:w="15" w:type="dxa"/>
            </w:tcMar>
            <w:vAlign w:val="bottom"/>
          </w:tcPr>
          <w:p>
            <w:pPr>
              <w:spacing w:line="360" w:lineRule="auto"/>
              <w:jc w:val="left"/>
              <w:rPr>
                <w:rFonts w:ascii="Times New Roman" w:hAnsi="Times New Roman" w:cs="Times New Roman"/>
                <w:sz w:val="24"/>
              </w:rPr>
            </w:pPr>
            <w:r>
              <w:rPr>
                <w:rFonts w:ascii="Times New Roman" w:hAnsi="Times New Roman" w:cs="Times New Roman"/>
                <w:sz w:val="24"/>
              </w:rPr>
              <w:t>Preeclampsia</w:t>
            </w:r>
          </w:p>
        </w:tc>
        <w:tc>
          <w:tcPr>
            <w:tcW w:w="2676" w:type="dxa"/>
            <w:tcBorders>
              <w:top w:val="nil"/>
              <w:left w:val="nil"/>
              <w:bottom w:val="nil"/>
              <w:right w:val="nil"/>
            </w:tcBorders>
            <w:shd w:val="clear" w:color="auto" w:fill="auto"/>
            <w:noWrap/>
            <w:tcMar>
              <w:top w:w="15" w:type="dxa"/>
              <w:left w:w="15" w:type="dxa"/>
              <w:bottom w:w="0" w:type="dxa"/>
              <w:right w:w="15" w:type="dxa"/>
            </w:tcMar>
            <w:vAlign w:val="bottom"/>
          </w:tcPr>
          <w:p>
            <w:pPr>
              <w:spacing w:line="360" w:lineRule="auto"/>
              <w:jc w:val="center"/>
              <w:rPr>
                <w:rFonts w:ascii="Times New Roman" w:hAnsi="Times New Roman" w:cs="Times New Roman"/>
                <w:sz w:val="24"/>
              </w:rPr>
            </w:pPr>
            <w:r>
              <w:rPr>
                <w:rFonts w:ascii="Times New Roman" w:hAnsi="Times New Roman" w:cs="Times New Roman"/>
                <w:sz w:val="24"/>
              </w:rPr>
              <w:t>0</w:t>
            </w:r>
          </w:p>
        </w:tc>
        <w:tc>
          <w:tcPr>
            <w:tcW w:w="2032" w:type="dxa"/>
            <w:tcBorders>
              <w:top w:val="nil"/>
              <w:left w:val="nil"/>
              <w:bottom w:val="nil"/>
              <w:right w:val="nil"/>
            </w:tcBorders>
            <w:shd w:val="clear" w:color="auto" w:fill="auto"/>
            <w:noWrap/>
            <w:tcMar>
              <w:top w:w="15" w:type="dxa"/>
              <w:left w:w="15" w:type="dxa"/>
              <w:bottom w:w="0" w:type="dxa"/>
              <w:right w:w="15" w:type="dxa"/>
            </w:tcMar>
            <w:vAlign w:val="bottom"/>
          </w:tcPr>
          <w:p>
            <w:pPr>
              <w:spacing w:line="360" w:lineRule="auto"/>
              <w:jc w:val="center"/>
              <w:rPr>
                <w:rFonts w:ascii="Times New Roman" w:hAnsi="Times New Roman" w:cs="Times New Roman"/>
                <w:sz w:val="24"/>
              </w:rPr>
            </w:pPr>
            <w:r>
              <w:rPr>
                <w:rFonts w:ascii="Times New Roman" w:hAnsi="Times New Roman" w:cs="Times New Roman"/>
                <w:sz w:val="24"/>
              </w:rPr>
              <w:t>2 (0.1)</w:t>
            </w:r>
          </w:p>
        </w:tc>
      </w:tr>
      <w:tr>
        <w:tblPrEx>
          <w:tblCellMar>
            <w:top w:w="0" w:type="dxa"/>
            <w:left w:w="0" w:type="dxa"/>
            <w:bottom w:w="0" w:type="dxa"/>
            <w:right w:w="0" w:type="dxa"/>
          </w:tblCellMar>
        </w:tblPrEx>
        <w:trPr>
          <w:trHeight w:val="20" w:hRule="atLeast"/>
        </w:trPr>
        <w:tc>
          <w:tcPr>
            <w:tcW w:w="3372" w:type="dxa"/>
            <w:tcBorders>
              <w:top w:val="nil"/>
              <w:left w:val="nil"/>
              <w:bottom w:val="single" w:color="000000" w:sz="4" w:space="0"/>
              <w:right w:val="nil"/>
            </w:tcBorders>
            <w:shd w:val="clear" w:color="auto" w:fill="auto"/>
            <w:noWrap/>
            <w:tcMar>
              <w:top w:w="15" w:type="dxa"/>
              <w:left w:w="15" w:type="dxa"/>
              <w:bottom w:w="0" w:type="dxa"/>
              <w:right w:w="15" w:type="dxa"/>
            </w:tcMar>
            <w:vAlign w:val="bottom"/>
          </w:tcPr>
          <w:p>
            <w:pPr>
              <w:spacing w:line="360" w:lineRule="auto"/>
              <w:jc w:val="left"/>
              <w:rPr>
                <w:rFonts w:ascii="Times New Roman" w:hAnsi="Times New Roman" w:cs="Times New Roman"/>
                <w:sz w:val="24"/>
              </w:rPr>
            </w:pPr>
            <w:r>
              <w:rPr>
                <w:rFonts w:ascii="Times New Roman" w:hAnsi="Times New Roman" w:cs="Times New Roman"/>
                <w:sz w:val="24"/>
              </w:rPr>
              <w:t>Gestational diabetes</w:t>
            </w:r>
          </w:p>
        </w:tc>
        <w:tc>
          <w:tcPr>
            <w:tcW w:w="2676" w:type="dxa"/>
            <w:tcBorders>
              <w:top w:val="nil"/>
              <w:left w:val="nil"/>
              <w:bottom w:val="single" w:color="000000" w:sz="4" w:space="0"/>
              <w:right w:val="nil"/>
            </w:tcBorders>
            <w:shd w:val="clear" w:color="auto" w:fill="auto"/>
            <w:noWrap/>
            <w:tcMar>
              <w:top w:w="15" w:type="dxa"/>
              <w:left w:w="15" w:type="dxa"/>
              <w:bottom w:w="0" w:type="dxa"/>
              <w:right w:w="15" w:type="dxa"/>
            </w:tcMar>
            <w:vAlign w:val="bottom"/>
          </w:tcPr>
          <w:p>
            <w:pPr>
              <w:spacing w:line="360" w:lineRule="auto"/>
              <w:jc w:val="center"/>
              <w:rPr>
                <w:rFonts w:ascii="Times New Roman" w:hAnsi="Times New Roman" w:cs="Times New Roman"/>
                <w:sz w:val="24"/>
              </w:rPr>
            </w:pPr>
            <w:r>
              <w:rPr>
                <w:rFonts w:ascii="Times New Roman" w:hAnsi="Times New Roman" w:cs="Times New Roman"/>
                <w:sz w:val="24"/>
              </w:rPr>
              <w:t>0</w:t>
            </w:r>
          </w:p>
        </w:tc>
        <w:tc>
          <w:tcPr>
            <w:tcW w:w="2032" w:type="dxa"/>
            <w:tcBorders>
              <w:top w:val="nil"/>
              <w:left w:val="nil"/>
              <w:bottom w:val="single" w:color="000000" w:sz="4" w:space="0"/>
              <w:right w:val="nil"/>
            </w:tcBorders>
            <w:shd w:val="clear" w:color="auto" w:fill="auto"/>
            <w:noWrap/>
            <w:tcMar>
              <w:top w:w="15" w:type="dxa"/>
              <w:left w:w="15" w:type="dxa"/>
              <w:bottom w:w="0" w:type="dxa"/>
              <w:right w:w="15" w:type="dxa"/>
            </w:tcMar>
            <w:vAlign w:val="bottom"/>
          </w:tcPr>
          <w:p>
            <w:pPr>
              <w:spacing w:line="360" w:lineRule="auto"/>
              <w:jc w:val="center"/>
              <w:rPr>
                <w:rFonts w:ascii="Times New Roman" w:hAnsi="Times New Roman" w:cs="Times New Roman"/>
                <w:sz w:val="24"/>
              </w:rPr>
            </w:pPr>
            <w:r>
              <w:rPr>
                <w:rFonts w:ascii="Times New Roman" w:hAnsi="Times New Roman" w:cs="Times New Roman"/>
                <w:sz w:val="24"/>
              </w:rPr>
              <w:t>2 (0.1)</w:t>
            </w:r>
          </w:p>
        </w:tc>
      </w:tr>
      <w:tr>
        <w:tblPrEx>
          <w:tblCellMar>
            <w:top w:w="0" w:type="dxa"/>
            <w:left w:w="0" w:type="dxa"/>
            <w:bottom w:w="0" w:type="dxa"/>
            <w:right w:w="0" w:type="dxa"/>
          </w:tblCellMar>
        </w:tblPrEx>
        <w:trPr>
          <w:trHeight w:val="315" w:hRule="atLeast"/>
        </w:trPr>
        <w:tc>
          <w:tcPr>
            <w:tcW w:w="8080" w:type="dxa"/>
            <w:gridSpan w:val="3"/>
            <w:tcBorders>
              <w:top w:val="nil"/>
              <w:left w:val="nil"/>
              <w:bottom w:val="nil"/>
              <w:right w:val="nil"/>
            </w:tcBorders>
            <w:shd w:val="clear" w:color="auto" w:fill="auto"/>
            <w:noWrap/>
            <w:tcMar>
              <w:top w:w="15" w:type="dxa"/>
              <w:left w:w="15" w:type="dxa"/>
              <w:bottom w:w="0" w:type="dxa"/>
              <w:right w:w="15" w:type="dxa"/>
            </w:tcMar>
            <w:vAlign w:val="center"/>
          </w:tcPr>
          <w:p>
            <w:pPr>
              <w:spacing w:line="360" w:lineRule="auto"/>
              <w:jc w:val="left"/>
              <w:rPr>
                <w:rStyle w:val="38"/>
                <w:color w:val="auto"/>
                <w:sz w:val="24"/>
                <w:szCs w:val="24"/>
              </w:rPr>
            </w:pPr>
            <w:r>
              <w:rPr>
                <w:rStyle w:val="32"/>
                <w:color w:val="auto"/>
                <w:sz w:val="24"/>
                <w:szCs w:val="24"/>
              </w:rPr>
              <w:t>*</w:t>
            </w:r>
            <w:r>
              <w:rPr>
                <w:rStyle w:val="38"/>
                <w:color w:val="auto"/>
                <w:sz w:val="24"/>
                <w:szCs w:val="24"/>
              </w:rPr>
              <w:t>Calculated based on the number of pregnant events.</w:t>
            </w:r>
          </w:p>
          <w:p>
            <w:pPr>
              <w:spacing w:line="360" w:lineRule="auto"/>
              <w:jc w:val="left"/>
              <w:rPr>
                <w:rFonts w:ascii="Times New Roman" w:hAnsi="Times New Roman" w:cs="Times New Roman"/>
                <w:sz w:val="24"/>
              </w:rPr>
            </w:pPr>
            <w:r>
              <w:rPr>
                <w:rFonts w:ascii="Times New Roman" w:hAnsi="Times New Roman" w:eastAsia="宋体" w:cs="Times New Roman"/>
                <w:kern w:val="0"/>
                <w:sz w:val="24"/>
                <w:lang w:bidi="ar"/>
              </w:rPr>
              <w:t>Abbreviations: HE, hepatitis E; HPV, human papillomavirus; No., number</w:t>
            </w:r>
            <w:r>
              <w:rPr>
                <w:rFonts w:hint="eastAsia" w:ascii="Times New Roman" w:hAnsi="Times New Roman" w:eastAsia="宋体" w:cs="Times New Roman"/>
                <w:kern w:val="0"/>
                <w:sz w:val="24"/>
                <w:lang w:bidi="ar"/>
              </w:rPr>
              <w:t>.</w:t>
            </w:r>
          </w:p>
        </w:tc>
      </w:tr>
    </w:tbl>
    <w:p>
      <w:pPr>
        <w:spacing w:line="360" w:lineRule="auto"/>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r>
        <w:rPr>
          <w:rFonts w:ascii="Times New Roman" w:hAnsi="Times New Roman" w:cs="Times New Roman"/>
          <w:sz w:val="24"/>
        </w:rPr>
        <w:t xml:space="preserve"> </w:t>
      </w:r>
      <w:bookmarkStart w:id="1" w:name="_GoBack"/>
      <w:bookmarkEnd w:id="1"/>
    </w:p>
    <w:tbl>
      <w:tblPr>
        <w:tblStyle w:val="13"/>
        <w:tblW w:w="14890" w:type="dxa"/>
        <w:tblInd w:w="-343" w:type="dxa"/>
        <w:tblLayout w:type="fixed"/>
        <w:tblCellMar>
          <w:top w:w="0" w:type="dxa"/>
          <w:left w:w="108" w:type="dxa"/>
          <w:bottom w:w="0" w:type="dxa"/>
          <w:right w:w="108" w:type="dxa"/>
        </w:tblCellMar>
      </w:tblPr>
      <w:tblGrid>
        <w:gridCol w:w="2504"/>
        <w:gridCol w:w="1333"/>
        <w:gridCol w:w="1437"/>
        <w:gridCol w:w="1320"/>
        <w:gridCol w:w="1027"/>
        <w:gridCol w:w="1321"/>
        <w:gridCol w:w="1300"/>
        <w:gridCol w:w="1343"/>
        <w:gridCol w:w="996"/>
        <w:gridCol w:w="1277"/>
        <w:gridCol w:w="1032"/>
      </w:tblGrid>
      <w:tr>
        <w:tblPrEx>
          <w:tblCellMar>
            <w:top w:w="0" w:type="dxa"/>
            <w:left w:w="108" w:type="dxa"/>
            <w:bottom w:w="0" w:type="dxa"/>
            <w:right w:w="108" w:type="dxa"/>
          </w:tblCellMar>
        </w:tblPrEx>
        <w:trPr>
          <w:trHeight w:val="545" w:hRule="atLeast"/>
        </w:trPr>
        <w:tc>
          <w:tcPr>
            <w:tcW w:w="14890" w:type="dxa"/>
            <w:gridSpan w:val="11"/>
            <w:tcBorders>
              <w:top w:val="nil"/>
              <w:left w:val="nil"/>
              <w:bottom w:val="nil"/>
              <w:right w:val="nil"/>
            </w:tcBorders>
            <w:shd w:val="clear" w:color="auto" w:fill="auto"/>
            <w:vAlign w:val="center"/>
          </w:tcPr>
          <w:p>
            <w:pPr>
              <w:spacing w:line="360" w:lineRule="auto"/>
              <w:rPr>
                <w:rFonts w:ascii="Times New Roman" w:hAnsi="Times New Roman" w:eastAsia="宋体" w:cs="Times New Roman"/>
                <w:sz w:val="24"/>
              </w:rPr>
            </w:pPr>
            <w:r>
              <w:rPr>
                <w:rFonts w:ascii="Times New Roman" w:hAnsi="Times New Roman" w:eastAsia="宋体" w:cs="Times New Roman"/>
                <w:b/>
                <w:bCs/>
                <w:kern w:val="0"/>
                <w:sz w:val="24"/>
                <w:lang w:bidi="ar"/>
              </w:rPr>
              <w:t>Supplementary Table 3. Sensitivity analysis of association between exposure to vaccination and adverse pregnancy outcomes or pregnancy complications</w:t>
            </w:r>
            <w:r>
              <w:rPr>
                <w:rFonts w:ascii="Times New Roman" w:hAnsi="Times New Roman" w:eastAsia="宋体" w:cs="Times New Roman"/>
                <w:b/>
                <w:bCs/>
                <w:kern w:val="0"/>
                <w:sz w:val="24"/>
                <w:vertAlign w:val="superscript"/>
                <w:lang w:bidi="ar"/>
              </w:rPr>
              <w:t>*</w:t>
            </w:r>
          </w:p>
        </w:tc>
      </w:tr>
      <w:tr>
        <w:tblPrEx>
          <w:tblCellMar>
            <w:top w:w="0" w:type="dxa"/>
            <w:left w:w="108" w:type="dxa"/>
            <w:bottom w:w="0" w:type="dxa"/>
            <w:right w:w="108" w:type="dxa"/>
          </w:tblCellMar>
        </w:tblPrEx>
        <w:trPr>
          <w:trHeight w:val="270" w:hRule="atLeast"/>
        </w:trPr>
        <w:tc>
          <w:tcPr>
            <w:tcW w:w="2504" w:type="dxa"/>
            <w:vMerge w:val="restart"/>
            <w:tcBorders>
              <w:top w:val="single" w:color="000000" w:sz="4" w:space="0"/>
              <w:left w:val="nil"/>
              <w:bottom w:val="single" w:color="000000" w:sz="4" w:space="0"/>
              <w:right w:val="nil"/>
            </w:tcBorders>
            <w:shd w:val="clear" w:color="auto" w:fill="auto"/>
            <w:vAlign w:val="center"/>
          </w:tcPr>
          <w:p>
            <w:pPr>
              <w:spacing w:line="360" w:lineRule="auto"/>
              <w:jc w:val="center"/>
              <w:rPr>
                <w:rFonts w:ascii="Times New Roman" w:hAnsi="Times New Roman" w:eastAsia="宋体" w:cs="Times New Roman"/>
                <w:sz w:val="24"/>
              </w:rPr>
            </w:pPr>
          </w:p>
        </w:tc>
        <w:tc>
          <w:tcPr>
            <w:tcW w:w="5117" w:type="dxa"/>
            <w:gridSpan w:val="4"/>
            <w:tcBorders>
              <w:top w:val="single" w:color="000000" w:sz="4" w:space="0"/>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Proximal exposure</w:t>
            </w:r>
          </w:p>
        </w:tc>
        <w:tc>
          <w:tcPr>
            <w:tcW w:w="4960" w:type="dxa"/>
            <w:gridSpan w:val="4"/>
            <w:tcBorders>
              <w:top w:val="single" w:color="000000" w:sz="4" w:space="0"/>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Distal exposure</w:t>
            </w:r>
          </w:p>
        </w:tc>
        <w:tc>
          <w:tcPr>
            <w:tcW w:w="2309" w:type="dxa"/>
            <w:gridSpan w:val="2"/>
            <w:tcBorders>
              <w:top w:val="single" w:color="000000" w:sz="4" w:space="0"/>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Proximal exposure vs Distal exposure</w:t>
            </w:r>
            <w:r>
              <w:rPr>
                <w:rFonts w:ascii="Times New Roman" w:hAnsi="Times New Roman" w:eastAsia="宋体" w:cs="Times New Roman"/>
                <w:b/>
                <w:bCs/>
                <w:kern w:val="0"/>
                <w:sz w:val="24"/>
                <w:vertAlign w:val="superscript"/>
                <w:lang w:bidi="ar"/>
              </w:rPr>
              <w:t>†</w:t>
            </w:r>
          </w:p>
        </w:tc>
      </w:tr>
      <w:tr>
        <w:tblPrEx>
          <w:tblCellMar>
            <w:top w:w="0" w:type="dxa"/>
            <w:left w:w="108" w:type="dxa"/>
            <w:bottom w:w="0" w:type="dxa"/>
            <w:right w:w="108" w:type="dxa"/>
          </w:tblCellMar>
        </w:tblPrEx>
        <w:trPr>
          <w:trHeight w:val="569" w:hRule="atLeast"/>
        </w:trPr>
        <w:tc>
          <w:tcPr>
            <w:tcW w:w="2504" w:type="dxa"/>
            <w:vMerge w:val="continue"/>
            <w:tcBorders>
              <w:top w:val="single" w:color="000000" w:sz="4" w:space="0"/>
              <w:left w:val="nil"/>
              <w:bottom w:val="single" w:color="000000" w:sz="4" w:space="0"/>
              <w:right w:val="nil"/>
            </w:tcBorders>
            <w:shd w:val="clear" w:color="auto" w:fill="auto"/>
            <w:vAlign w:val="center"/>
          </w:tcPr>
          <w:p>
            <w:pPr>
              <w:spacing w:line="360" w:lineRule="auto"/>
              <w:jc w:val="center"/>
              <w:rPr>
                <w:rFonts w:ascii="Times New Roman" w:hAnsi="Times New Roman" w:eastAsia="宋体" w:cs="Times New Roman"/>
                <w:sz w:val="24"/>
              </w:rPr>
            </w:pPr>
          </w:p>
        </w:tc>
        <w:tc>
          <w:tcPr>
            <w:tcW w:w="1333"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kern w:val="0"/>
                <w:sz w:val="24"/>
                <w:lang w:bidi="ar"/>
              </w:rPr>
            </w:pPr>
            <w:r>
              <w:rPr>
                <w:rFonts w:ascii="Times New Roman" w:hAnsi="Times New Roman" w:eastAsia="宋体" w:cs="Times New Roman"/>
                <w:b/>
                <w:bCs/>
                <w:kern w:val="0"/>
                <w:sz w:val="24"/>
                <w:lang w:bidi="ar"/>
              </w:rPr>
              <w:t>HE vaccine</w:t>
            </w:r>
          </w:p>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 xml:space="preserve"> (n=115)</w:t>
            </w:r>
          </w:p>
        </w:tc>
        <w:tc>
          <w:tcPr>
            <w:tcW w:w="1437"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kern w:val="0"/>
                <w:sz w:val="24"/>
                <w:lang w:bidi="ar"/>
              </w:rPr>
            </w:pPr>
            <w:r>
              <w:rPr>
                <w:rFonts w:ascii="Times New Roman" w:hAnsi="Times New Roman" w:eastAsia="宋体" w:cs="Times New Roman"/>
                <w:b/>
                <w:bCs/>
                <w:kern w:val="0"/>
                <w:sz w:val="24"/>
                <w:lang w:bidi="ar"/>
              </w:rPr>
              <w:t>HPV vaccine</w:t>
            </w:r>
          </w:p>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 xml:space="preserve"> (n=116)</w:t>
            </w:r>
          </w:p>
        </w:tc>
        <w:tc>
          <w:tcPr>
            <w:tcW w:w="1320"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kern w:val="0"/>
                <w:sz w:val="24"/>
                <w:lang w:bidi="ar"/>
              </w:rPr>
            </w:pPr>
            <w:r>
              <w:rPr>
                <w:rFonts w:ascii="Times New Roman" w:hAnsi="Times New Roman" w:eastAsia="宋体" w:cs="Times New Roman"/>
                <w:b/>
                <w:bCs/>
                <w:kern w:val="0"/>
                <w:sz w:val="24"/>
                <w:lang w:bidi="ar"/>
              </w:rPr>
              <w:t>OR</w:t>
            </w:r>
          </w:p>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 xml:space="preserve">  (95% CI)</w:t>
            </w:r>
          </w:p>
        </w:tc>
        <w:tc>
          <w:tcPr>
            <w:tcW w:w="1027"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P-value</w:t>
            </w:r>
          </w:p>
        </w:tc>
        <w:tc>
          <w:tcPr>
            <w:tcW w:w="1321"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HE vaccine (n=1569)</w:t>
            </w:r>
          </w:p>
        </w:tc>
        <w:tc>
          <w:tcPr>
            <w:tcW w:w="1300"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HPV vaccine (n=1544)</w:t>
            </w:r>
          </w:p>
        </w:tc>
        <w:tc>
          <w:tcPr>
            <w:tcW w:w="1343"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kern w:val="0"/>
                <w:sz w:val="24"/>
                <w:lang w:bidi="ar"/>
              </w:rPr>
            </w:pPr>
            <w:r>
              <w:rPr>
                <w:rFonts w:ascii="Times New Roman" w:hAnsi="Times New Roman" w:eastAsia="宋体" w:cs="Times New Roman"/>
                <w:b/>
                <w:bCs/>
                <w:kern w:val="0"/>
                <w:sz w:val="24"/>
                <w:lang w:bidi="ar"/>
              </w:rPr>
              <w:t>OR</w:t>
            </w:r>
          </w:p>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 xml:space="preserve">  (95% CI)</w:t>
            </w:r>
          </w:p>
        </w:tc>
        <w:tc>
          <w:tcPr>
            <w:tcW w:w="996"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P-value</w:t>
            </w:r>
          </w:p>
        </w:tc>
        <w:tc>
          <w:tcPr>
            <w:tcW w:w="1277"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kern w:val="0"/>
                <w:sz w:val="24"/>
                <w:lang w:bidi="ar"/>
              </w:rPr>
            </w:pPr>
            <w:r>
              <w:rPr>
                <w:rFonts w:ascii="Times New Roman" w:hAnsi="Times New Roman" w:eastAsia="宋体" w:cs="Times New Roman"/>
                <w:b/>
                <w:bCs/>
                <w:kern w:val="0"/>
                <w:sz w:val="24"/>
                <w:lang w:bidi="ar"/>
              </w:rPr>
              <w:t xml:space="preserve">OR </w:t>
            </w:r>
          </w:p>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 xml:space="preserve"> (95% CI)</w:t>
            </w:r>
          </w:p>
        </w:tc>
        <w:tc>
          <w:tcPr>
            <w:tcW w:w="1032"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P-value</w:t>
            </w:r>
          </w:p>
        </w:tc>
      </w:tr>
      <w:tr>
        <w:tblPrEx>
          <w:tblCellMar>
            <w:top w:w="0" w:type="dxa"/>
            <w:left w:w="108" w:type="dxa"/>
            <w:bottom w:w="0" w:type="dxa"/>
            <w:right w:w="108" w:type="dxa"/>
          </w:tblCellMar>
        </w:tblPrEx>
        <w:trPr>
          <w:trHeight w:val="278" w:hRule="atLeast"/>
        </w:trPr>
        <w:tc>
          <w:tcPr>
            <w:tcW w:w="2504" w:type="dxa"/>
            <w:tcBorders>
              <w:top w:val="nil"/>
              <w:left w:val="nil"/>
              <w:bottom w:val="nil"/>
              <w:right w:val="nil"/>
            </w:tcBorders>
            <w:shd w:val="clear" w:color="auto" w:fill="auto"/>
            <w:vAlign w:val="center"/>
          </w:tcPr>
          <w:p>
            <w:pPr>
              <w:widowControl/>
              <w:spacing w:line="360" w:lineRule="auto"/>
              <w:jc w:val="left"/>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Abnormal fetal loss</w:t>
            </w:r>
          </w:p>
        </w:tc>
        <w:tc>
          <w:tcPr>
            <w:tcW w:w="1333"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7 (6.1)</w:t>
            </w:r>
          </w:p>
        </w:tc>
        <w:tc>
          <w:tcPr>
            <w:tcW w:w="1437"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0 (8.6)</w:t>
            </w:r>
          </w:p>
        </w:tc>
        <w:tc>
          <w:tcPr>
            <w:tcW w:w="1320"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68 (0.25,1.85)</w:t>
            </w:r>
          </w:p>
        </w:tc>
        <w:tc>
          <w:tcPr>
            <w:tcW w:w="1027"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 xml:space="preserve">0.4537 </w:t>
            </w:r>
          </w:p>
        </w:tc>
        <w:tc>
          <w:tcPr>
            <w:tcW w:w="1321"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01 (6.4)</w:t>
            </w:r>
          </w:p>
        </w:tc>
        <w:tc>
          <w:tcPr>
            <w:tcW w:w="1300"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99 (6.4)</w:t>
            </w:r>
          </w:p>
        </w:tc>
        <w:tc>
          <w:tcPr>
            <w:tcW w:w="1343"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01 (0.76,1.35)</w:t>
            </w:r>
          </w:p>
        </w:tc>
        <w:tc>
          <w:tcPr>
            <w:tcW w:w="996"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9319</w:t>
            </w:r>
          </w:p>
        </w:tc>
        <w:tc>
          <w:tcPr>
            <w:tcW w:w="1277"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06 (0.48,2.36)</w:t>
            </w:r>
          </w:p>
        </w:tc>
        <w:tc>
          <w:tcPr>
            <w:tcW w:w="1032"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 xml:space="preserve">0.8815 </w:t>
            </w:r>
          </w:p>
        </w:tc>
      </w:tr>
      <w:tr>
        <w:tblPrEx>
          <w:tblCellMar>
            <w:top w:w="0" w:type="dxa"/>
            <w:left w:w="108" w:type="dxa"/>
            <w:bottom w:w="0" w:type="dxa"/>
            <w:right w:w="108" w:type="dxa"/>
          </w:tblCellMar>
        </w:tblPrEx>
        <w:trPr>
          <w:trHeight w:val="278" w:hRule="atLeast"/>
        </w:trPr>
        <w:tc>
          <w:tcPr>
            <w:tcW w:w="2504" w:type="dxa"/>
            <w:tcBorders>
              <w:top w:val="nil"/>
              <w:left w:val="nil"/>
              <w:bottom w:val="nil"/>
              <w:right w:val="nil"/>
            </w:tcBorders>
            <w:shd w:val="clear" w:color="auto" w:fill="auto"/>
            <w:vAlign w:val="center"/>
          </w:tcPr>
          <w:p>
            <w:pPr>
              <w:widowControl/>
              <w:spacing w:line="360" w:lineRule="auto"/>
              <w:jc w:val="left"/>
              <w:textAlignment w:val="center"/>
              <w:rPr>
                <w:rFonts w:ascii="Times New Roman" w:hAnsi="Times New Roman" w:eastAsia="宋体" w:cs="Times New Roman"/>
                <w:b/>
                <w:bCs/>
                <w:sz w:val="24"/>
              </w:rPr>
            </w:pPr>
            <w:r>
              <w:rPr>
                <w:rFonts w:ascii="Times New Roman" w:hAnsi="Times New Roman" w:eastAsia="宋体" w:cs="Times New Roman"/>
                <w:b/>
                <w:bCs/>
                <w:kern w:val="0"/>
                <w:sz w:val="24"/>
                <w:lang w:bidi="ar"/>
              </w:rPr>
              <w:t>Neonatal abnormality</w:t>
            </w:r>
          </w:p>
        </w:tc>
        <w:tc>
          <w:tcPr>
            <w:tcW w:w="1333"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3 (2.6)</w:t>
            </w:r>
          </w:p>
        </w:tc>
        <w:tc>
          <w:tcPr>
            <w:tcW w:w="1437"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 (1.7)</w:t>
            </w:r>
          </w:p>
        </w:tc>
        <w:tc>
          <w:tcPr>
            <w:tcW w:w="1320"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50 (0.25,9.16)</w:t>
            </w:r>
          </w:p>
        </w:tc>
        <w:tc>
          <w:tcPr>
            <w:tcW w:w="1027"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6611</w:t>
            </w:r>
          </w:p>
        </w:tc>
        <w:tc>
          <w:tcPr>
            <w:tcW w:w="1321"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86 (5.5)</w:t>
            </w:r>
          </w:p>
        </w:tc>
        <w:tc>
          <w:tcPr>
            <w:tcW w:w="1300"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88 (5.7)</w:t>
            </w:r>
          </w:p>
        </w:tc>
        <w:tc>
          <w:tcPr>
            <w:tcW w:w="1343"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96 (0.71,1.31)</w:t>
            </w:r>
          </w:p>
        </w:tc>
        <w:tc>
          <w:tcPr>
            <w:tcW w:w="996"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8102</w:t>
            </w:r>
          </w:p>
        </w:tc>
        <w:tc>
          <w:tcPr>
            <w:tcW w:w="1277" w:type="dxa"/>
            <w:tcBorders>
              <w:top w:val="nil"/>
              <w:left w:val="nil"/>
              <w:bottom w:val="nil"/>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49 (0.15,1.60)</w:t>
            </w:r>
          </w:p>
        </w:tc>
        <w:tc>
          <w:tcPr>
            <w:tcW w:w="1032" w:type="dxa"/>
            <w:tcBorders>
              <w:top w:val="nil"/>
              <w:left w:val="nil"/>
              <w:bottom w:val="nil"/>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2387</w:t>
            </w:r>
          </w:p>
        </w:tc>
      </w:tr>
      <w:tr>
        <w:tblPrEx>
          <w:tblCellMar>
            <w:top w:w="0" w:type="dxa"/>
            <w:left w:w="108" w:type="dxa"/>
            <w:bottom w:w="0" w:type="dxa"/>
            <w:right w:w="108" w:type="dxa"/>
          </w:tblCellMar>
        </w:tblPrEx>
        <w:trPr>
          <w:trHeight w:val="772" w:hRule="atLeast"/>
        </w:trPr>
        <w:tc>
          <w:tcPr>
            <w:tcW w:w="2504" w:type="dxa"/>
            <w:tcBorders>
              <w:top w:val="nil"/>
              <w:left w:val="nil"/>
              <w:bottom w:val="single" w:color="000000" w:sz="4" w:space="0"/>
              <w:right w:val="nil"/>
            </w:tcBorders>
            <w:shd w:val="clear" w:color="auto" w:fill="auto"/>
            <w:noWrap/>
            <w:vAlign w:val="center"/>
          </w:tcPr>
          <w:p>
            <w:pPr>
              <w:widowControl/>
              <w:spacing w:line="360" w:lineRule="auto"/>
              <w:jc w:val="left"/>
              <w:textAlignment w:val="center"/>
              <w:rPr>
                <w:rFonts w:ascii="Times New Roman" w:hAnsi="Times New Roman" w:eastAsia="宋体" w:cs="Times New Roman"/>
                <w:b/>
                <w:bCs/>
                <w:sz w:val="24"/>
              </w:rPr>
            </w:pPr>
            <w:r>
              <w:rPr>
                <w:rFonts w:hint="eastAsia" w:ascii="Times New Roman" w:hAnsi="Times New Roman" w:eastAsia="宋体" w:cs="Times New Roman"/>
                <w:b/>
                <w:bCs/>
                <w:kern w:val="0"/>
                <w:sz w:val="24"/>
                <w:lang w:bidi="ar"/>
              </w:rPr>
              <w:t>P</w:t>
            </w:r>
            <w:r>
              <w:rPr>
                <w:rFonts w:ascii="Times New Roman" w:hAnsi="Times New Roman" w:eastAsia="宋体" w:cs="Times New Roman"/>
                <w:b/>
                <w:bCs/>
                <w:kern w:val="0"/>
                <w:sz w:val="24"/>
                <w:lang w:bidi="ar"/>
              </w:rPr>
              <w:t>regnancy complication</w:t>
            </w:r>
            <w:r>
              <w:rPr>
                <w:rFonts w:hint="eastAsia" w:ascii="Times New Roman" w:hAnsi="Times New Roman" w:eastAsia="宋体" w:cs="Times New Roman"/>
                <w:b/>
                <w:bCs/>
                <w:kern w:val="0"/>
                <w:sz w:val="24"/>
                <w:lang w:bidi="ar"/>
              </w:rPr>
              <w:t>s in focus</w:t>
            </w:r>
          </w:p>
        </w:tc>
        <w:tc>
          <w:tcPr>
            <w:tcW w:w="1333" w:type="dxa"/>
            <w:tcBorders>
              <w:top w:val="nil"/>
              <w:left w:val="nil"/>
              <w:bottom w:val="single" w:color="000000" w:sz="4" w:space="0"/>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 (1.7)</w:t>
            </w:r>
          </w:p>
        </w:tc>
        <w:tc>
          <w:tcPr>
            <w:tcW w:w="1437" w:type="dxa"/>
            <w:tcBorders>
              <w:top w:val="nil"/>
              <w:left w:val="nil"/>
              <w:bottom w:val="single" w:color="000000" w:sz="4" w:space="0"/>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4 (3.4)</w:t>
            </w:r>
          </w:p>
        </w:tc>
        <w:tc>
          <w:tcPr>
            <w:tcW w:w="1320"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48 (0.09,2.67)</w:t>
            </w:r>
          </w:p>
        </w:tc>
        <w:tc>
          <w:tcPr>
            <w:tcW w:w="1027" w:type="dxa"/>
            <w:tcBorders>
              <w:top w:val="nil"/>
              <w:left w:val="nil"/>
              <w:bottom w:val="single" w:color="000000" w:sz="4" w:space="0"/>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4022</w:t>
            </w:r>
          </w:p>
        </w:tc>
        <w:tc>
          <w:tcPr>
            <w:tcW w:w="1321"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1 (1.3)</w:t>
            </w:r>
          </w:p>
        </w:tc>
        <w:tc>
          <w:tcPr>
            <w:tcW w:w="1300"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24 (1.6)</w:t>
            </w:r>
          </w:p>
        </w:tc>
        <w:tc>
          <w:tcPr>
            <w:tcW w:w="1343"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87 (0.48,1.60)</w:t>
            </w:r>
          </w:p>
        </w:tc>
        <w:tc>
          <w:tcPr>
            <w:tcW w:w="996"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6615</w:t>
            </w:r>
          </w:p>
        </w:tc>
        <w:tc>
          <w:tcPr>
            <w:tcW w:w="1277" w:type="dxa"/>
            <w:tcBorders>
              <w:top w:val="nil"/>
              <w:left w:val="nil"/>
              <w:bottom w:val="single" w:color="000000" w:sz="4" w:space="0"/>
              <w:right w:val="nil"/>
            </w:tcBorders>
            <w:shd w:val="clear" w:color="auto" w:fill="auto"/>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1.69 (0.38,7.60)</w:t>
            </w:r>
          </w:p>
        </w:tc>
        <w:tc>
          <w:tcPr>
            <w:tcW w:w="1032" w:type="dxa"/>
            <w:tcBorders>
              <w:top w:val="nil"/>
              <w:left w:val="nil"/>
              <w:bottom w:val="single" w:color="000000" w:sz="4" w:space="0"/>
              <w:right w:val="nil"/>
            </w:tcBorders>
            <w:shd w:val="clear" w:color="auto" w:fill="auto"/>
            <w:noWrap/>
            <w:vAlign w:val="center"/>
          </w:tcPr>
          <w:p>
            <w:pPr>
              <w:widowControl/>
              <w:spacing w:line="360" w:lineRule="auto"/>
              <w:jc w:val="center"/>
              <w:textAlignment w:val="center"/>
              <w:rPr>
                <w:rFonts w:ascii="Times New Roman" w:hAnsi="Times New Roman" w:eastAsia="宋体" w:cs="Times New Roman"/>
                <w:sz w:val="24"/>
              </w:rPr>
            </w:pPr>
            <w:r>
              <w:rPr>
                <w:rFonts w:ascii="Times New Roman" w:hAnsi="Times New Roman" w:eastAsia="宋体" w:cs="Times New Roman"/>
                <w:kern w:val="0"/>
                <w:sz w:val="24"/>
                <w:lang w:bidi="ar"/>
              </w:rPr>
              <w:t>0.4941</w:t>
            </w:r>
          </w:p>
        </w:tc>
      </w:tr>
      <w:tr>
        <w:tblPrEx>
          <w:tblCellMar>
            <w:top w:w="0" w:type="dxa"/>
            <w:left w:w="108" w:type="dxa"/>
            <w:bottom w:w="0" w:type="dxa"/>
            <w:right w:w="108" w:type="dxa"/>
          </w:tblCellMar>
        </w:tblPrEx>
        <w:trPr>
          <w:trHeight w:val="1040" w:hRule="atLeast"/>
        </w:trPr>
        <w:tc>
          <w:tcPr>
            <w:tcW w:w="14890" w:type="dxa"/>
            <w:gridSpan w:val="11"/>
            <w:tcBorders>
              <w:top w:val="nil"/>
              <w:left w:val="nil"/>
              <w:bottom w:val="nil"/>
              <w:right w:val="nil"/>
            </w:tcBorders>
            <w:shd w:val="clear" w:color="auto" w:fill="auto"/>
            <w:vAlign w:val="center"/>
          </w:tcPr>
          <w:p>
            <w:pPr>
              <w:widowControl/>
              <w:spacing w:line="360" w:lineRule="auto"/>
              <w:jc w:val="left"/>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vertAlign w:val="superscript"/>
                <w:lang w:bidi="ar"/>
              </w:rPr>
              <w:t xml:space="preserve">* </w:t>
            </w:r>
            <w:r>
              <w:rPr>
                <w:rFonts w:ascii="Times New Roman" w:hAnsi="Times New Roman" w:eastAsia="宋体" w:cs="Times New Roman"/>
                <w:kern w:val="0"/>
                <w:sz w:val="24"/>
                <w:lang w:bidi="ar"/>
              </w:rPr>
              <w:t xml:space="preserve">The reported measures of association are odds ratios estimated with the use of logistic regression model. In the sensitivity analysis, proximal exposure was defined as vaccination during pregnancy or the onset of pregnancy </w:t>
            </w:r>
            <w:r>
              <w:rPr>
                <w:rFonts w:hint="eastAsia" w:ascii="Times New Roman" w:hAnsi="Times New Roman" w:eastAsia="宋体" w:cs="Times New Roman"/>
                <w:kern w:val="0"/>
                <w:sz w:val="24"/>
                <w:lang w:bidi="ar"/>
              </w:rPr>
              <w:t>within</w:t>
            </w:r>
            <w:r>
              <w:rPr>
                <w:rFonts w:ascii="Times New Roman" w:hAnsi="Times New Roman" w:eastAsia="宋体" w:cs="Times New Roman"/>
                <w:kern w:val="0"/>
                <w:sz w:val="24"/>
                <w:lang w:bidi="ar"/>
              </w:rPr>
              <w:t xml:space="preserve"> 30 days post any dose.</w:t>
            </w:r>
          </w:p>
          <w:p>
            <w:pPr>
              <w:widowControl/>
              <w:spacing w:line="360" w:lineRule="auto"/>
              <w:jc w:val="left"/>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vertAlign w:val="superscript"/>
                <w:lang w:bidi="ar"/>
              </w:rPr>
              <w:t>†</w:t>
            </w:r>
            <w:r>
              <w:rPr>
                <w:rFonts w:ascii="Times New Roman" w:hAnsi="Times New Roman" w:eastAsia="宋体" w:cs="Times New Roman"/>
                <w:kern w:val="0"/>
                <w:sz w:val="24"/>
                <w:lang w:bidi="ar"/>
              </w:rPr>
              <w:t xml:space="preserve"> Comparison of the risk between proximal and distal exposures was drawn in the HE vaccine group.</w:t>
            </w:r>
            <w:r>
              <w:rPr>
                <w:rFonts w:hint="eastAsia" w:ascii="Times New Roman" w:hAnsi="Times New Roman" w:eastAsia="宋体" w:cs="Times New Roman"/>
                <w:kern w:val="0"/>
                <w:sz w:val="24"/>
                <w:lang w:bidi="ar"/>
              </w:rPr>
              <w:t xml:space="preserve"> </w:t>
            </w:r>
          </w:p>
          <w:p>
            <w:pPr>
              <w:widowControl/>
              <w:spacing w:line="360" w:lineRule="auto"/>
              <w:jc w:val="left"/>
              <w:textAlignment w:val="center"/>
              <w:rPr>
                <w:rFonts w:ascii="Times New Roman" w:hAnsi="Times New Roman" w:eastAsia="宋体" w:cs="Times New Roman"/>
                <w:sz w:val="24"/>
              </w:rPr>
            </w:pPr>
            <w:r>
              <w:rPr>
                <w:rFonts w:ascii="Times New Roman" w:hAnsi="Times New Roman" w:eastAsia="宋体" w:cs="Times New Roman"/>
                <w:kern w:val="0"/>
                <w:sz w:val="24"/>
                <w:lang w:bidi="ar"/>
              </w:rPr>
              <w:t xml:space="preserve">Abbreviations: HE, hepatitis E; HPV, human papillomavirus; No., number; </w:t>
            </w:r>
            <w:r>
              <w:rPr>
                <w:rFonts w:hint="eastAsia" w:ascii="Times New Roman" w:hAnsi="Times New Roman" w:eastAsia="宋体" w:cs="Times New Roman"/>
                <w:kern w:val="0"/>
                <w:sz w:val="24"/>
                <w:lang w:bidi="ar"/>
              </w:rPr>
              <w:t>OR</w:t>
            </w:r>
            <w:r>
              <w:rPr>
                <w:rFonts w:ascii="Times New Roman" w:hAnsi="Times New Roman" w:eastAsia="宋体" w:cs="Times New Roman"/>
                <w:kern w:val="0"/>
                <w:sz w:val="24"/>
                <w:lang w:bidi="ar"/>
              </w:rPr>
              <w:t>, odds ratio</w:t>
            </w:r>
            <w:r>
              <w:rPr>
                <w:rFonts w:hint="eastAsia" w:ascii="Times New Roman" w:hAnsi="Times New Roman" w:eastAsia="宋体" w:cs="Times New Roman"/>
                <w:kern w:val="0"/>
                <w:sz w:val="24"/>
                <w:lang w:bidi="ar"/>
              </w:rPr>
              <w:t>; CI, confidence interval.</w:t>
            </w:r>
          </w:p>
        </w:tc>
      </w:tr>
    </w:tbl>
    <w:p>
      <w:pPr>
        <w:spacing w:line="360" w:lineRule="auto"/>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w:instrText>
      </w:r>
      <w:r>
        <w:rPr>
          <w:rFonts w:ascii="Times New Roman" w:hAnsi="Times New Roman" w:cs="Times New Roman"/>
          <w:sz w:val="24"/>
        </w:rPr>
        <w:fldChar w:fldCharType="end"/>
      </w:r>
      <w:r>
        <w:rPr>
          <w:rFonts w:ascii="Times New Roman" w:hAnsi="Times New Roman" w:cs="Times New Roman"/>
          <w:sz w:val="24"/>
        </w:rPr>
        <w:fldChar w:fldCharType="begin"/>
      </w:r>
      <w:r>
        <w:rPr>
          <w:rFonts w:ascii="Times New Roman" w:hAnsi="Times New Roman" w:cs="Times New Roman"/>
          <w:sz w:val="24"/>
        </w:rPr>
        <w:instrText xml:space="preserve"> ADDIN </w:instrText>
      </w:r>
      <w:r>
        <w:rPr>
          <w:rFonts w:ascii="Times New Roman" w:hAnsi="Times New Roman" w:cs="Times New Roman"/>
          <w:sz w:val="24"/>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9"/>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pPr>
                      <w:pStyle w:val="9"/>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trackRevisions w:val="1"/>
  <w:documentProtection w:enforcement="0"/>
  <w:defaultTabStop w:val="420"/>
  <w:drawingGridHorizontalSpacing w:val="105"/>
  <w:drawingGridVerticalSpacing w:val="156"/>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E4N2FjNDdjMDU3NDg1ODJkZTgxOTYwZjMxYzRkMjgifQ=="/>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zrx5zx4dv9eme2ff2590wy0dsd02avp0r9&quot;&gt;妊娠期接种戊肝&lt;record-ids&gt;&lt;item&gt;1&lt;/item&gt;&lt;item&gt;6&lt;/item&gt;&lt;item&gt;7&lt;/item&gt;&lt;item&gt;11&lt;/item&gt;&lt;item&gt;12&lt;/item&gt;&lt;item&gt;13&lt;/item&gt;&lt;item&gt;14&lt;/item&gt;&lt;item&gt;17&lt;/item&gt;&lt;item&gt;19&lt;/item&gt;&lt;item&gt;20&lt;/item&gt;&lt;item&gt;33&lt;/item&gt;&lt;item&gt;35&lt;/item&gt;&lt;item&gt;36&lt;/item&gt;&lt;item&gt;37&lt;/item&gt;&lt;item&gt;40&lt;/item&gt;&lt;item&gt;41&lt;/item&gt;&lt;item&gt;46&lt;/item&gt;&lt;item&gt;51&lt;/item&gt;&lt;item&gt;52&lt;/item&gt;&lt;item&gt;53&lt;/item&gt;&lt;item&gt;57&lt;/item&gt;&lt;item&gt;58&lt;/item&gt;&lt;item&gt;69&lt;/item&gt;&lt;item&gt;72&lt;/item&gt;&lt;item&gt;74&lt;/item&gt;&lt;item&gt;75&lt;/item&gt;&lt;item&gt;76&lt;/item&gt;&lt;item&gt;77&lt;/item&gt;&lt;item&gt;78&lt;/item&gt;&lt;item&gt;80&lt;/item&gt;&lt;item&gt;82&lt;/item&gt;&lt;item&gt;84&lt;/item&gt;&lt;item&gt;85&lt;/item&gt;&lt;item&gt;87&lt;/item&gt;&lt;item&gt;88&lt;/item&gt;&lt;item&gt;89&lt;/item&gt;&lt;item&gt;93&lt;/item&gt;&lt;item&gt;94&lt;/item&gt;&lt;/record-ids&gt;&lt;/item&gt;&lt;/Libraries&gt;"/>
  </w:docVars>
  <w:rsids>
    <w:rsidRoot w:val="00172A27"/>
    <w:rsid w:val="00000723"/>
    <w:rsid w:val="000007EF"/>
    <w:rsid w:val="00000EE2"/>
    <w:rsid w:val="000020C3"/>
    <w:rsid w:val="000026ED"/>
    <w:rsid w:val="000033D7"/>
    <w:rsid w:val="0000348B"/>
    <w:rsid w:val="00005251"/>
    <w:rsid w:val="0000547E"/>
    <w:rsid w:val="00007F47"/>
    <w:rsid w:val="00010FB8"/>
    <w:rsid w:val="00011A87"/>
    <w:rsid w:val="00012423"/>
    <w:rsid w:val="00012B9E"/>
    <w:rsid w:val="00013BCB"/>
    <w:rsid w:val="00015171"/>
    <w:rsid w:val="00015326"/>
    <w:rsid w:val="000153E5"/>
    <w:rsid w:val="0001661C"/>
    <w:rsid w:val="00020606"/>
    <w:rsid w:val="00023AA1"/>
    <w:rsid w:val="00023C22"/>
    <w:rsid w:val="00024650"/>
    <w:rsid w:val="000246A4"/>
    <w:rsid w:val="00026F0F"/>
    <w:rsid w:val="00030E6B"/>
    <w:rsid w:val="000319D0"/>
    <w:rsid w:val="00031B25"/>
    <w:rsid w:val="00032DC4"/>
    <w:rsid w:val="00034298"/>
    <w:rsid w:val="00034FF8"/>
    <w:rsid w:val="00040F90"/>
    <w:rsid w:val="00041289"/>
    <w:rsid w:val="0004183B"/>
    <w:rsid w:val="00042FD8"/>
    <w:rsid w:val="000436F9"/>
    <w:rsid w:val="00044990"/>
    <w:rsid w:val="00045044"/>
    <w:rsid w:val="00046B52"/>
    <w:rsid w:val="00046B6B"/>
    <w:rsid w:val="000478AC"/>
    <w:rsid w:val="000503A2"/>
    <w:rsid w:val="00050A40"/>
    <w:rsid w:val="00053BA7"/>
    <w:rsid w:val="00056DC0"/>
    <w:rsid w:val="00057102"/>
    <w:rsid w:val="00057C28"/>
    <w:rsid w:val="00060505"/>
    <w:rsid w:val="000606CE"/>
    <w:rsid w:val="00060D22"/>
    <w:rsid w:val="000613E4"/>
    <w:rsid w:val="0006173A"/>
    <w:rsid w:val="00062817"/>
    <w:rsid w:val="00062877"/>
    <w:rsid w:val="00062E3B"/>
    <w:rsid w:val="000645D2"/>
    <w:rsid w:val="00066278"/>
    <w:rsid w:val="000664A2"/>
    <w:rsid w:val="0006654E"/>
    <w:rsid w:val="00066A93"/>
    <w:rsid w:val="00066ECD"/>
    <w:rsid w:val="0006776F"/>
    <w:rsid w:val="00067A35"/>
    <w:rsid w:val="00071922"/>
    <w:rsid w:val="00073CB2"/>
    <w:rsid w:val="00077B95"/>
    <w:rsid w:val="00080714"/>
    <w:rsid w:val="00081155"/>
    <w:rsid w:val="00081BE1"/>
    <w:rsid w:val="00081D48"/>
    <w:rsid w:val="00081D82"/>
    <w:rsid w:val="00082CD9"/>
    <w:rsid w:val="000843F2"/>
    <w:rsid w:val="00084D58"/>
    <w:rsid w:val="0008583F"/>
    <w:rsid w:val="00087E6D"/>
    <w:rsid w:val="0009057F"/>
    <w:rsid w:val="00090793"/>
    <w:rsid w:val="0009166C"/>
    <w:rsid w:val="00091CB0"/>
    <w:rsid w:val="00094FB3"/>
    <w:rsid w:val="00095A5D"/>
    <w:rsid w:val="000973EE"/>
    <w:rsid w:val="000A080A"/>
    <w:rsid w:val="000A0AB0"/>
    <w:rsid w:val="000A151B"/>
    <w:rsid w:val="000A2310"/>
    <w:rsid w:val="000A4A18"/>
    <w:rsid w:val="000A6085"/>
    <w:rsid w:val="000A76B8"/>
    <w:rsid w:val="000B131B"/>
    <w:rsid w:val="000B180D"/>
    <w:rsid w:val="000B26B8"/>
    <w:rsid w:val="000B2FB8"/>
    <w:rsid w:val="000B3161"/>
    <w:rsid w:val="000B48F8"/>
    <w:rsid w:val="000B4A03"/>
    <w:rsid w:val="000B6D2C"/>
    <w:rsid w:val="000B7730"/>
    <w:rsid w:val="000C1280"/>
    <w:rsid w:val="000C18B1"/>
    <w:rsid w:val="000C1C42"/>
    <w:rsid w:val="000C3392"/>
    <w:rsid w:val="000C41CC"/>
    <w:rsid w:val="000C759F"/>
    <w:rsid w:val="000D03F5"/>
    <w:rsid w:val="000D1927"/>
    <w:rsid w:val="000D1CF4"/>
    <w:rsid w:val="000D289B"/>
    <w:rsid w:val="000D3B1E"/>
    <w:rsid w:val="000D3E47"/>
    <w:rsid w:val="000D3F49"/>
    <w:rsid w:val="000D4D46"/>
    <w:rsid w:val="000D58C9"/>
    <w:rsid w:val="000D5949"/>
    <w:rsid w:val="000D7350"/>
    <w:rsid w:val="000D737D"/>
    <w:rsid w:val="000E0C3D"/>
    <w:rsid w:val="000E19CF"/>
    <w:rsid w:val="000E3D4D"/>
    <w:rsid w:val="000E4E38"/>
    <w:rsid w:val="000E6413"/>
    <w:rsid w:val="000E7BC5"/>
    <w:rsid w:val="000F0EF1"/>
    <w:rsid w:val="000F2B4E"/>
    <w:rsid w:val="000F318E"/>
    <w:rsid w:val="000F49AC"/>
    <w:rsid w:val="000F598A"/>
    <w:rsid w:val="000F5C44"/>
    <w:rsid w:val="000F65B5"/>
    <w:rsid w:val="000F7F38"/>
    <w:rsid w:val="001011CE"/>
    <w:rsid w:val="001013BB"/>
    <w:rsid w:val="00101A16"/>
    <w:rsid w:val="00101EE9"/>
    <w:rsid w:val="00102836"/>
    <w:rsid w:val="001063CD"/>
    <w:rsid w:val="0010644F"/>
    <w:rsid w:val="00106AF8"/>
    <w:rsid w:val="00107022"/>
    <w:rsid w:val="0010720E"/>
    <w:rsid w:val="00113CD0"/>
    <w:rsid w:val="00114408"/>
    <w:rsid w:val="00116811"/>
    <w:rsid w:val="00125D08"/>
    <w:rsid w:val="00126A8B"/>
    <w:rsid w:val="001311B9"/>
    <w:rsid w:val="00132B5F"/>
    <w:rsid w:val="0013350D"/>
    <w:rsid w:val="0013353C"/>
    <w:rsid w:val="001406C1"/>
    <w:rsid w:val="00141372"/>
    <w:rsid w:val="00141523"/>
    <w:rsid w:val="00141A88"/>
    <w:rsid w:val="00141CB4"/>
    <w:rsid w:val="0014254D"/>
    <w:rsid w:val="0014339A"/>
    <w:rsid w:val="001435DF"/>
    <w:rsid w:val="00143B5F"/>
    <w:rsid w:val="00144847"/>
    <w:rsid w:val="00145FE1"/>
    <w:rsid w:val="0014665D"/>
    <w:rsid w:val="00147963"/>
    <w:rsid w:val="00150B9D"/>
    <w:rsid w:val="00151C44"/>
    <w:rsid w:val="00153594"/>
    <w:rsid w:val="001549F5"/>
    <w:rsid w:val="0015508D"/>
    <w:rsid w:val="00157696"/>
    <w:rsid w:val="0016435D"/>
    <w:rsid w:val="00164645"/>
    <w:rsid w:val="001656DB"/>
    <w:rsid w:val="001657A7"/>
    <w:rsid w:val="00172A27"/>
    <w:rsid w:val="00173500"/>
    <w:rsid w:val="001738F9"/>
    <w:rsid w:val="0017410A"/>
    <w:rsid w:val="00176A25"/>
    <w:rsid w:val="00177EFD"/>
    <w:rsid w:val="00180580"/>
    <w:rsid w:val="00180CFB"/>
    <w:rsid w:val="00182D63"/>
    <w:rsid w:val="001837F1"/>
    <w:rsid w:val="00184628"/>
    <w:rsid w:val="0018490F"/>
    <w:rsid w:val="001876D1"/>
    <w:rsid w:val="00190A5D"/>
    <w:rsid w:val="00190B2E"/>
    <w:rsid w:val="00192A43"/>
    <w:rsid w:val="001975C5"/>
    <w:rsid w:val="001A021F"/>
    <w:rsid w:val="001A0315"/>
    <w:rsid w:val="001A08FA"/>
    <w:rsid w:val="001A0E24"/>
    <w:rsid w:val="001A1957"/>
    <w:rsid w:val="001A2FDF"/>
    <w:rsid w:val="001A33D7"/>
    <w:rsid w:val="001A3700"/>
    <w:rsid w:val="001A4736"/>
    <w:rsid w:val="001A766A"/>
    <w:rsid w:val="001A795A"/>
    <w:rsid w:val="001B0030"/>
    <w:rsid w:val="001B163F"/>
    <w:rsid w:val="001B1FE2"/>
    <w:rsid w:val="001B2154"/>
    <w:rsid w:val="001B306A"/>
    <w:rsid w:val="001B5A88"/>
    <w:rsid w:val="001C048B"/>
    <w:rsid w:val="001C2F9E"/>
    <w:rsid w:val="001C757B"/>
    <w:rsid w:val="001D106F"/>
    <w:rsid w:val="001D1847"/>
    <w:rsid w:val="001D223E"/>
    <w:rsid w:val="001D33AD"/>
    <w:rsid w:val="001D3C94"/>
    <w:rsid w:val="001D567F"/>
    <w:rsid w:val="001D6FC9"/>
    <w:rsid w:val="001E01EA"/>
    <w:rsid w:val="001E133D"/>
    <w:rsid w:val="001E145A"/>
    <w:rsid w:val="001E1E6C"/>
    <w:rsid w:val="001E21CE"/>
    <w:rsid w:val="001E2372"/>
    <w:rsid w:val="001E352A"/>
    <w:rsid w:val="001E439D"/>
    <w:rsid w:val="001E4850"/>
    <w:rsid w:val="001E4C5A"/>
    <w:rsid w:val="001E4D3C"/>
    <w:rsid w:val="001E53E4"/>
    <w:rsid w:val="001E58D9"/>
    <w:rsid w:val="001E5E6C"/>
    <w:rsid w:val="001F00D2"/>
    <w:rsid w:val="001F1216"/>
    <w:rsid w:val="001F283C"/>
    <w:rsid w:val="001F30EE"/>
    <w:rsid w:val="001F4B47"/>
    <w:rsid w:val="001F5453"/>
    <w:rsid w:val="001F5786"/>
    <w:rsid w:val="001F6449"/>
    <w:rsid w:val="001F751F"/>
    <w:rsid w:val="0020054A"/>
    <w:rsid w:val="00204888"/>
    <w:rsid w:val="00204EDF"/>
    <w:rsid w:val="00205BC1"/>
    <w:rsid w:val="002103B0"/>
    <w:rsid w:val="00211C0E"/>
    <w:rsid w:val="00213C63"/>
    <w:rsid w:val="0021584A"/>
    <w:rsid w:val="00216DE3"/>
    <w:rsid w:val="00216EBC"/>
    <w:rsid w:val="00217468"/>
    <w:rsid w:val="002202F0"/>
    <w:rsid w:val="00222D95"/>
    <w:rsid w:val="002239E8"/>
    <w:rsid w:val="00224960"/>
    <w:rsid w:val="00227B96"/>
    <w:rsid w:val="002340F0"/>
    <w:rsid w:val="002345DC"/>
    <w:rsid w:val="0023605C"/>
    <w:rsid w:val="0023629A"/>
    <w:rsid w:val="00236D93"/>
    <w:rsid w:val="00237322"/>
    <w:rsid w:val="00237671"/>
    <w:rsid w:val="00240943"/>
    <w:rsid w:val="00241D1B"/>
    <w:rsid w:val="00241D3B"/>
    <w:rsid w:val="002450D8"/>
    <w:rsid w:val="00245760"/>
    <w:rsid w:val="00245A43"/>
    <w:rsid w:val="00246EC6"/>
    <w:rsid w:val="00250375"/>
    <w:rsid w:val="00252537"/>
    <w:rsid w:val="002535D2"/>
    <w:rsid w:val="0025557A"/>
    <w:rsid w:val="002558C0"/>
    <w:rsid w:val="00260552"/>
    <w:rsid w:val="00261EE1"/>
    <w:rsid w:val="00262EDE"/>
    <w:rsid w:val="002646FD"/>
    <w:rsid w:val="00265A3B"/>
    <w:rsid w:val="0026620B"/>
    <w:rsid w:val="002671D4"/>
    <w:rsid w:val="002677EE"/>
    <w:rsid w:val="00272C5F"/>
    <w:rsid w:val="00272DB8"/>
    <w:rsid w:val="002738AC"/>
    <w:rsid w:val="002740E9"/>
    <w:rsid w:val="002803A9"/>
    <w:rsid w:val="0028136F"/>
    <w:rsid w:val="00282879"/>
    <w:rsid w:val="00282C5B"/>
    <w:rsid w:val="002830D5"/>
    <w:rsid w:val="0028789B"/>
    <w:rsid w:val="00290102"/>
    <w:rsid w:val="00290D8F"/>
    <w:rsid w:val="00290FF0"/>
    <w:rsid w:val="00294577"/>
    <w:rsid w:val="00295EB0"/>
    <w:rsid w:val="00297491"/>
    <w:rsid w:val="00297EF7"/>
    <w:rsid w:val="002A2D4E"/>
    <w:rsid w:val="002A538A"/>
    <w:rsid w:val="002A55CB"/>
    <w:rsid w:val="002A5FBE"/>
    <w:rsid w:val="002A63B3"/>
    <w:rsid w:val="002A6A16"/>
    <w:rsid w:val="002A6C10"/>
    <w:rsid w:val="002A7CD0"/>
    <w:rsid w:val="002B273C"/>
    <w:rsid w:val="002B2FF9"/>
    <w:rsid w:val="002B30B6"/>
    <w:rsid w:val="002B3122"/>
    <w:rsid w:val="002B37E2"/>
    <w:rsid w:val="002B4B8B"/>
    <w:rsid w:val="002B509A"/>
    <w:rsid w:val="002B53C8"/>
    <w:rsid w:val="002B54DA"/>
    <w:rsid w:val="002B605A"/>
    <w:rsid w:val="002B6192"/>
    <w:rsid w:val="002B682D"/>
    <w:rsid w:val="002B735D"/>
    <w:rsid w:val="002C1C36"/>
    <w:rsid w:val="002C1F61"/>
    <w:rsid w:val="002C20F9"/>
    <w:rsid w:val="002C216F"/>
    <w:rsid w:val="002C3667"/>
    <w:rsid w:val="002C3861"/>
    <w:rsid w:val="002D05A1"/>
    <w:rsid w:val="002D166A"/>
    <w:rsid w:val="002D26CB"/>
    <w:rsid w:val="002D381D"/>
    <w:rsid w:val="002D39A4"/>
    <w:rsid w:val="002D4FE8"/>
    <w:rsid w:val="002E02BE"/>
    <w:rsid w:val="002E17CA"/>
    <w:rsid w:val="002E1D77"/>
    <w:rsid w:val="002E217B"/>
    <w:rsid w:val="002E2280"/>
    <w:rsid w:val="002E2F4E"/>
    <w:rsid w:val="002E5B0D"/>
    <w:rsid w:val="002F1B81"/>
    <w:rsid w:val="002F5C97"/>
    <w:rsid w:val="002F6EF5"/>
    <w:rsid w:val="003002E2"/>
    <w:rsid w:val="003017AF"/>
    <w:rsid w:val="00302646"/>
    <w:rsid w:val="00305D4F"/>
    <w:rsid w:val="00305F69"/>
    <w:rsid w:val="0031072B"/>
    <w:rsid w:val="003108A3"/>
    <w:rsid w:val="003108DE"/>
    <w:rsid w:val="003126E3"/>
    <w:rsid w:val="003141B4"/>
    <w:rsid w:val="00314B9D"/>
    <w:rsid w:val="00316410"/>
    <w:rsid w:val="003165AD"/>
    <w:rsid w:val="00317420"/>
    <w:rsid w:val="00320642"/>
    <w:rsid w:val="00320811"/>
    <w:rsid w:val="00320AFD"/>
    <w:rsid w:val="00321470"/>
    <w:rsid w:val="003232A5"/>
    <w:rsid w:val="003236B2"/>
    <w:rsid w:val="0032386B"/>
    <w:rsid w:val="00325F7F"/>
    <w:rsid w:val="003262A9"/>
    <w:rsid w:val="00326383"/>
    <w:rsid w:val="00326634"/>
    <w:rsid w:val="00326823"/>
    <w:rsid w:val="003301F2"/>
    <w:rsid w:val="0033125E"/>
    <w:rsid w:val="00331F5A"/>
    <w:rsid w:val="0033213A"/>
    <w:rsid w:val="00332FF0"/>
    <w:rsid w:val="0033797C"/>
    <w:rsid w:val="00340137"/>
    <w:rsid w:val="00340A97"/>
    <w:rsid w:val="00341AEB"/>
    <w:rsid w:val="00342B33"/>
    <w:rsid w:val="00342C88"/>
    <w:rsid w:val="00342D61"/>
    <w:rsid w:val="00343224"/>
    <w:rsid w:val="0034396F"/>
    <w:rsid w:val="003519FC"/>
    <w:rsid w:val="0035342A"/>
    <w:rsid w:val="003540E9"/>
    <w:rsid w:val="0035418C"/>
    <w:rsid w:val="00357EDC"/>
    <w:rsid w:val="00360004"/>
    <w:rsid w:val="0036175E"/>
    <w:rsid w:val="003634F9"/>
    <w:rsid w:val="00363D56"/>
    <w:rsid w:val="003647F8"/>
    <w:rsid w:val="00364D9C"/>
    <w:rsid w:val="00366A44"/>
    <w:rsid w:val="00367FE0"/>
    <w:rsid w:val="00370836"/>
    <w:rsid w:val="00371292"/>
    <w:rsid w:val="00371797"/>
    <w:rsid w:val="003717DC"/>
    <w:rsid w:val="00374133"/>
    <w:rsid w:val="003741B8"/>
    <w:rsid w:val="00374B58"/>
    <w:rsid w:val="00374E15"/>
    <w:rsid w:val="003764DB"/>
    <w:rsid w:val="0037792A"/>
    <w:rsid w:val="00377F41"/>
    <w:rsid w:val="00380AA8"/>
    <w:rsid w:val="00380F0E"/>
    <w:rsid w:val="00381206"/>
    <w:rsid w:val="0038151E"/>
    <w:rsid w:val="00382EF8"/>
    <w:rsid w:val="00383BA0"/>
    <w:rsid w:val="00383F26"/>
    <w:rsid w:val="00386FC3"/>
    <w:rsid w:val="0038721F"/>
    <w:rsid w:val="00391429"/>
    <w:rsid w:val="00393D57"/>
    <w:rsid w:val="00394D1D"/>
    <w:rsid w:val="00394F7B"/>
    <w:rsid w:val="003955CF"/>
    <w:rsid w:val="003A046E"/>
    <w:rsid w:val="003A18B3"/>
    <w:rsid w:val="003A25F9"/>
    <w:rsid w:val="003A30F8"/>
    <w:rsid w:val="003A4F50"/>
    <w:rsid w:val="003A594C"/>
    <w:rsid w:val="003A6C41"/>
    <w:rsid w:val="003B049E"/>
    <w:rsid w:val="003B1548"/>
    <w:rsid w:val="003B5872"/>
    <w:rsid w:val="003B66D0"/>
    <w:rsid w:val="003C464E"/>
    <w:rsid w:val="003C63FB"/>
    <w:rsid w:val="003C6A7A"/>
    <w:rsid w:val="003C6D9A"/>
    <w:rsid w:val="003D24FC"/>
    <w:rsid w:val="003D2BCF"/>
    <w:rsid w:val="003D2DA4"/>
    <w:rsid w:val="003D2DB5"/>
    <w:rsid w:val="003D2F10"/>
    <w:rsid w:val="003D4A98"/>
    <w:rsid w:val="003D4D3D"/>
    <w:rsid w:val="003D5757"/>
    <w:rsid w:val="003D6F6F"/>
    <w:rsid w:val="003E0848"/>
    <w:rsid w:val="003E3159"/>
    <w:rsid w:val="003E3966"/>
    <w:rsid w:val="003E41B7"/>
    <w:rsid w:val="003E467D"/>
    <w:rsid w:val="003E4767"/>
    <w:rsid w:val="003E5631"/>
    <w:rsid w:val="003E649F"/>
    <w:rsid w:val="003E67AC"/>
    <w:rsid w:val="003F03A2"/>
    <w:rsid w:val="003F0E9A"/>
    <w:rsid w:val="003F2E02"/>
    <w:rsid w:val="003F3C1C"/>
    <w:rsid w:val="003F3EF4"/>
    <w:rsid w:val="003F7A69"/>
    <w:rsid w:val="004003D8"/>
    <w:rsid w:val="0040129E"/>
    <w:rsid w:val="004014E3"/>
    <w:rsid w:val="004029A6"/>
    <w:rsid w:val="0040558E"/>
    <w:rsid w:val="00405A69"/>
    <w:rsid w:val="0040615E"/>
    <w:rsid w:val="004066E0"/>
    <w:rsid w:val="00406986"/>
    <w:rsid w:val="00406A0A"/>
    <w:rsid w:val="00412019"/>
    <w:rsid w:val="004121FE"/>
    <w:rsid w:val="0041262B"/>
    <w:rsid w:val="00412AB1"/>
    <w:rsid w:val="00413EFC"/>
    <w:rsid w:val="00414ACA"/>
    <w:rsid w:val="00416963"/>
    <w:rsid w:val="00416CCF"/>
    <w:rsid w:val="00417E5B"/>
    <w:rsid w:val="00421872"/>
    <w:rsid w:val="004244F8"/>
    <w:rsid w:val="004251D1"/>
    <w:rsid w:val="004255C9"/>
    <w:rsid w:val="004265BE"/>
    <w:rsid w:val="00427E0C"/>
    <w:rsid w:val="00431172"/>
    <w:rsid w:val="00431AE4"/>
    <w:rsid w:val="004334BE"/>
    <w:rsid w:val="00434499"/>
    <w:rsid w:val="00434C12"/>
    <w:rsid w:val="00434CF0"/>
    <w:rsid w:val="00436B75"/>
    <w:rsid w:val="004400B4"/>
    <w:rsid w:val="00440595"/>
    <w:rsid w:val="004414CF"/>
    <w:rsid w:val="00443745"/>
    <w:rsid w:val="00446C62"/>
    <w:rsid w:val="00446EB7"/>
    <w:rsid w:val="00446FB5"/>
    <w:rsid w:val="004470E9"/>
    <w:rsid w:val="004501E0"/>
    <w:rsid w:val="004503DF"/>
    <w:rsid w:val="00453EA4"/>
    <w:rsid w:val="004553E7"/>
    <w:rsid w:val="00455A2A"/>
    <w:rsid w:val="00455F9D"/>
    <w:rsid w:val="004565C0"/>
    <w:rsid w:val="00456603"/>
    <w:rsid w:val="00461FD5"/>
    <w:rsid w:val="004622C1"/>
    <w:rsid w:val="004623C3"/>
    <w:rsid w:val="00462A16"/>
    <w:rsid w:val="00462C29"/>
    <w:rsid w:val="00463055"/>
    <w:rsid w:val="0046336B"/>
    <w:rsid w:val="0046401F"/>
    <w:rsid w:val="00464776"/>
    <w:rsid w:val="004647D7"/>
    <w:rsid w:val="00465471"/>
    <w:rsid w:val="004666AF"/>
    <w:rsid w:val="00466C92"/>
    <w:rsid w:val="00466D1A"/>
    <w:rsid w:val="004671FD"/>
    <w:rsid w:val="00467256"/>
    <w:rsid w:val="00472893"/>
    <w:rsid w:val="00473B1C"/>
    <w:rsid w:val="00474833"/>
    <w:rsid w:val="00474BFC"/>
    <w:rsid w:val="00474E99"/>
    <w:rsid w:val="004808EF"/>
    <w:rsid w:val="004815C9"/>
    <w:rsid w:val="00482583"/>
    <w:rsid w:val="004874D2"/>
    <w:rsid w:val="00487A4D"/>
    <w:rsid w:val="00490CEB"/>
    <w:rsid w:val="00491446"/>
    <w:rsid w:val="0049192B"/>
    <w:rsid w:val="00492D53"/>
    <w:rsid w:val="004950A7"/>
    <w:rsid w:val="00495352"/>
    <w:rsid w:val="00495F0F"/>
    <w:rsid w:val="0049659D"/>
    <w:rsid w:val="00496C57"/>
    <w:rsid w:val="004A1A88"/>
    <w:rsid w:val="004A3973"/>
    <w:rsid w:val="004A3FCB"/>
    <w:rsid w:val="004A632E"/>
    <w:rsid w:val="004A6951"/>
    <w:rsid w:val="004A7446"/>
    <w:rsid w:val="004A75A5"/>
    <w:rsid w:val="004A7E29"/>
    <w:rsid w:val="004B2342"/>
    <w:rsid w:val="004B2B14"/>
    <w:rsid w:val="004B2C97"/>
    <w:rsid w:val="004B399F"/>
    <w:rsid w:val="004B3B8B"/>
    <w:rsid w:val="004B3CE8"/>
    <w:rsid w:val="004B5312"/>
    <w:rsid w:val="004B5A92"/>
    <w:rsid w:val="004B5DC9"/>
    <w:rsid w:val="004B6570"/>
    <w:rsid w:val="004B7377"/>
    <w:rsid w:val="004C0EBD"/>
    <w:rsid w:val="004C1AA2"/>
    <w:rsid w:val="004C43D0"/>
    <w:rsid w:val="004C5B8B"/>
    <w:rsid w:val="004C77D5"/>
    <w:rsid w:val="004C7A1B"/>
    <w:rsid w:val="004D145E"/>
    <w:rsid w:val="004D1FB2"/>
    <w:rsid w:val="004D2486"/>
    <w:rsid w:val="004D3314"/>
    <w:rsid w:val="004D3B09"/>
    <w:rsid w:val="004D3BD8"/>
    <w:rsid w:val="004D514B"/>
    <w:rsid w:val="004D6A7A"/>
    <w:rsid w:val="004E0D31"/>
    <w:rsid w:val="004E19DA"/>
    <w:rsid w:val="004E1CF9"/>
    <w:rsid w:val="004E290B"/>
    <w:rsid w:val="004E3259"/>
    <w:rsid w:val="004E383B"/>
    <w:rsid w:val="004E40E4"/>
    <w:rsid w:val="004E6E44"/>
    <w:rsid w:val="004F06CB"/>
    <w:rsid w:val="004F185C"/>
    <w:rsid w:val="004F1CB3"/>
    <w:rsid w:val="004F252A"/>
    <w:rsid w:val="004F3726"/>
    <w:rsid w:val="004F3798"/>
    <w:rsid w:val="004F3EDD"/>
    <w:rsid w:val="004F509D"/>
    <w:rsid w:val="004F5BB8"/>
    <w:rsid w:val="00500314"/>
    <w:rsid w:val="00500B77"/>
    <w:rsid w:val="00500FFF"/>
    <w:rsid w:val="0050138F"/>
    <w:rsid w:val="00501E80"/>
    <w:rsid w:val="00502A99"/>
    <w:rsid w:val="00503577"/>
    <w:rsid w:val="005036B6"/>
    <w:rsid w:val="005045C2"/>
    <w:rsid w:val="005050DF"/>
    <w:rsid w:val="00510609"/>
    <w:rsid w:val="00510B98"/>
    <w:rsid w:val="00512B38"/>
    <w:rsid w:val="00512B45"/>
    <w:rsid w:val="00512DD9"/>
    <w:rsid w:val="00515B08"/>
    <w:rsid w:val="00517DD8"/>
    <w:rsid w:val="005202C3"/>
    <w:rsid w:val="00520E23"/>
    <w:rsid w:val="00523EA9"/>
    <w:rsid w:val="00524248"/>
    <w:rsid w:val="0052558E"/>
    <w:rsid w:val="00526159"/>
    <w:rsid w:val="00526486"/>
    <w:rsid w:val="00526CB3"/>
    <w:rsid w:val="00527665"/>
    <w:rsid w:val="00531ED5"/>
    <w:rsid w:val="00533461"/>
    <w:rsid w:val="005336E9"/>
    <w:rsid w:val="0053422C"/>
    <w:rsid w:val="005357DA"/>
    <w:rsid w:val="00540CB4"/>
    <w:rsid w:val="00541377"/>
    <w:rsid w:val="005436C6"/>
    <w:rsid w:val="005440FD"/>
    <w:rsid w:val="00544A71"/>
    <w:rsid w:val="0054697C"/>
    <w:rsid w:val="00551D7E"/>
    <w:rsid w:val="005528F8"/>
    <w:rsid w:val="00552B5D"/>
    <w:rsid w:val="00553CA4"/>
    <w:rsid w:val="00553CBA"/>
    <w:rsid w:val="0055565C"/>
    <w:rsid w:val="005561F2"/>
    <w:rsid w:val="005566FE"/>
    <w:rsid w:val="00556A08"/>
    <w:rsid w:val="00557020"/>
    <w:rsid w:val="00557451"/>
    <w:rsid w:val="00557B2C"/>
    <w:rsid w:val="00560BEF"/>
    <w:rsid w:val="00560FFA"/>
    <w:rsid w:val="0056105E"/>
    <w:rsid w:val="0056131A"/>
    <w:rsid w:val="0056144B"/>
    <w:rsid w:val="00563EBC"/>
    <w:rsid w:val="0056420E"/>
    <w:rsid w:val="00564DF3"/>
    <w:rsid w:val="00565371"/>
    <w:rsid w:val="005712DE"/>
    <w:rsid w:val="00572113"/>
    <w:rsid w:val="0057239B"/>
    <w:rsid w:val="00572B13"/>
    <w:rsid w:val="00572C1B"/>
    <w:rsid w:val="0057525F"/>
    <w:rsid w:val="005765AC"/>
    <w:rsid w:val="0057720C"/>
    <w:rsid w:val="00577929"/>
    <w:rsid w:val="00580D4E"/>
    <w:rsid w:val="00582A8E"/>
    <w:rsid w:val="005840AB"/>
    <w:rsid w:val="005858A4"/>
    <w:rsid w:val="00586B20"/>
    <w:rsid w:val="00587AD5"/>
    <w:rsid w:val="0059003A"/>
    <w:rsid w:val="00590655"/>
    <w:rsid w:val="005921C2"/>
    <w:rsid w:val="005929E8"/>
    <w:rsid w:val="00593F37"/>
    <w:rsid w:val="00595C3B"/>
    <w:rsid w:val="00595FBD"/>
    <w:rsid w:val="005A0FA2"/>
    <w:rsid w:val="005A16C5"/>
    <w:rsid w:val="005A2E47"/>
    <w:rsid w:val="005A3520"/>
    <w:rsid w:val="005A3945"/>
    <w:rsid w:val="005A3A50"/>
    <w:rsid w:val="005A46EF"/>
    <w:rsid w:val="005A476C"/>
    <w:rsid w:val="005A6150"/>
    <w:rsid w:val="005A66BF"/>
    <w:rsid w:val="005A7B96"/>
    <w:rsid w:val="005B1E15"/>
    <w:rsid w:val="005B1FA3"/>
    <w:rsid w:val="005B2AC1"/>
    <w:rsid w:val="005B3464"/>
    <w:rsid w:val="005B4D59"/>
    <w:rsid w:val="005B51AA"/>
    <w:rsid w:val="005B5EEA"/>
    <w:rsid w:val="005C03E4"/>
    <w:rsid w:val="005C0DCF"/>
    <w:rsid w:val="005C2BB5"/>
    <w:rsid w:val="005C5B81"/>
    <w:rsid w:val="005C6170"/>
    <w:rsid w:val="005D09CC"/>
    <w:rsid w:val="005D0C63"/>
    <w:rsid w:val="005D1101"/>
    <w:rsid w:val="005D23A3"/>
    <w:rsid w:val="005D2BAD"/>
    <w:rsid w:val="005D302C"/>
    <w:rsid w:val="005D3AE2"/>
    <w:rsid w:val="005D440C"/>
    <w:rsid w:val="005D5C94"/>
    <w:rsid w:val="005D5ED9"/>
    <w:rsid w:val="005D6D04"/>
    <w:rsid w:val="005E1640"/>
    <w:rsid w:val="005E32CA"/>
    <w:rsid w:val="005E57DA"/>
    <w:rsid w:val="005E5FB6"/>
    <w:rsid w:val="005E6437"/>
    <w:rsid w:val="005E7984"/>
    <w:rsid w:val="005F00A2"/>
    <w:rsid w:val="005F0736"/>
    <w:rsid w:val="005F13F3"/>
    <w:rsid w:val="005F2CDE"/>
    <w:rsid w:val="005F2D36"/>
    <w:rsid w:val="005F38E3"/>
    <w:rsid w:val="005F48C8"/>
    <w:rsid w:val="005F6918"/>
    <w:rsid w:val="005F73E1"/>
    <w:rsid w:val="005F7CFF"/>
    <w:rsid w:val="006016B4"/>
    <w:rsid w:val="00601FAE"/>
    <w:rsid w:val="00602080"/>
    <w:rsid w:val="00602846"/>
    <w:rsid w:val="00602F9A"/>
    <w:rsid w:val="0060366E"/>
    <w:rsid w:val="00603DDA"/>
    <w:rsid w:val="006040E8"/>
    <w:rsid w:val="00605B10"/>
    <w:rsid w:val="00605F9D"/>
    <w:rsid w:val="0060661D"/>
    <w:rsid w:val="006068BB"/>
    <w:rsid w:val="006074DF"/>
    <w:rsid w:val="006111D1"/>
    <w:rsid w:val="00611377"/>
    <w:rsid w:val="00611610"/>
    <w:rsid w:val="00612657"/>
    <w:rsid w:val="006139D2"/>
    <w:rsid w:val="006162DE"/>
    <w:rsid w:val="00616873"/>
    <w:rsid w:val="00616D03"/>
    <w:rsid w:val="0062038F"/>
    <w:rsid w:val="00620CB8"/>
    <w:rsid w:val="0062159C"/>
    <w:rsid w:val="00621A55"/>
    <w:rsid w:val="0062212C"/>
    <w:rsid w:val="00622804"/>
    <w:rsid w:val="00623966"/>
    <w:rsid w:val="00623E48"/>
    <w:rsid w:val="00623E9A"/>
    <w:rsid w:val="00624B26"/>
    <w:rsid w:val="00626A54"/>
    <w:rsid w:val="00627DC5"/>
    <w:rsid w:val="00637613"/>
    <w:rsid w:val="00641759"/>
    <w:rsid w:val="00641D55"/>
    <w:rsid w:val="00642203"/>
    <w:rsid w:val="006429C3"/>
    <w:rsid w:val="006431D0"/>
    <w:rsid w:val="0064460F"/>
    <w:rsid w:val="00645051"/>
    <w:rsid w:val="00645825"/>
    <w:rsid w:val="00645E1F"/>
    <w:rsid w:val="006462B8"/>
    <w:rsid w:val="006474B8"/>
    <w:rsid w:val="00647BDB"/>
    <w:rsid w:val="00651670"/>
    <w:rsid w:val="006523D9"/>
    <w:rsid w:val="00656FE2"/>
    <w:rsid w:val="0065728A"/>
    <w:rsid w:val="006576B5"/>
    <w:rsid w:val="00657EDC"/>
    <w:rsid w:val="00660260"/>
    <w:rsid w:val="00662523"/>
    <w:rsid w:val="006628E8"/>
    <w:rsid w:val="0066305E"/>
    <w:rsid w:val="00663FE7"/>
    <w:rsid w:val="00665ADA"/>
    <w:rsid w:val="00665F1E"/>
    <w:rsid w:val="00666134"/>
    <w:rsid w:val="00666427"/>
    <w:rsid w:val="006667BE"/>
    <w:rsid w:val="00666A01"/>
    <w:rsid w:val="00666A8C"/>
    <w:rsid w:val="00670BC0"/>
    <w:rsid w:val="006717FB"/>
    <w:rsid w:val="0067273D"/>
    <w:rsid w:val="006727A9"/>
    <w:rsid w:val="00672939"/>
    <w:rsid w:val="00672D49"/>
    <w:rsid w:val="0067351C"/>
    <w:rsid w:val="00673568"/>
    <w:rsid w:val="00674BF5"/>
    <w:rsid w:val="00676088"/>
    <w:rsid w:val="00676B73"/>
    <w:rsid w:val="00680E88"/>
    <w:rsid w:val="00682CE0"/>
    <w:rsid w:val="00683070"/>
    <w:rsid w:val="006830FB"/>
    <w:rsid w:val="006860A0"/>
    <w:rsid w:val="0068760D"/>
    <w:rsid w:val="00690862"/>
    <w:rsid w:val="00690D2E"/>
    <w:rsid w:val="00691271"/>
    <w:rsid w:val="006915D0"/>
    <w:rsid w:val="0069224B"/>
    <w:rsid w:val="00693800"/>
    <w:rsid w:val="00693964"/>
    <w:rsid w:val="00693E2D"/>
    <w:rsid w:val="006944AB"/>
    <w:rsid w:val="00695E9D"/>
    <w:rsid w:val="00696A17"/>
    <w:rsid w:val="00697169"/>
    <w:rsid w:val="00697AEF"/>
    <w:rsid w:val="006A1CEE"/>
    <w:rsid w:val="006A29D3"/>
    <w:rsid w:val="006A31C1"/>
    <w:rsid w:val="006A4E08"/>
    <w:rsid w:val="006A53F2"/>
    <w:rsid w:val="006A565C"/>
    <w:rsid w:val="006A57F9"/>
    <w:rsid w:val="006A63B6"/>
    <w:rsid w:val="006B06F1"/>
    <w:rsid w:val="006B1232"/>
    <w:rsid w:val="006B1AD9"/>
    <w:rsid w:val="006B235C"/>
    <w:rsid w:val="006B2C38"/>
    <w:rsid w:val="006B2E5A"/>
    <w:rsid w:val="006B3F50"/>
    <w:rsid w:val="006B4346"/>
    <w:rsid w:val="006B6CAB"/>
    <w:rsid w:val="006C059F"/>
    <w:rsid w:val="006C12C0"/>
    <w:rsid w:val="006C1640"/>
    <w:rsid w:val="006C2E44"/>
    <w:rsid w:val="006C5602"/>
    <w:rsid w:val="006C61A9"/>
    <w:rsid w:val="006D074A"/>
    <w:rsid w:val="006D0D0D"/>
    <w:rsid w:val="006D0FDB"/>
    <w:rsid w:val="006D3685"/>
    <w:rsid w:val="006D37FD"/>
    <w:rsid w:val="006D3A96"/>
    <w:rsid w:val="006D3B41"/>
    <w:rsid w:val="006D5F55"/>
    <w:rsid w:val="006E017C"/>
    <w:rsid w:val="006E083A"/>
    <w:rsid w:val="006E2986"/>
    <w:rsid w:val="006E456A"/>
    <w:rsid w:val="006E4CCF"/>
    <w:rsid w:val="006E5D6E"/>
    <w:rsid w:val="006E763E"/>
    <w:rsid w:val="006F1284"/>
    <w:rsid w:val="006F16A1"/>
    <w:rsid w:val="006F35C3"/>
    <w:rsid w:val="006F464C"/>
    <w:rsid w:val="006F4F08"/>
    <w:rsid w:val="006F697A"/>
    <w:rsid w:val="006F7FE1"/>
    <w:rsid w:val="007020B7"/>
    <w:rsid w:val="00703520"/>
    <w:rsid w:val="007039B4"/>
    <w:rsid w:val="00704AEF"/>
    <w:rsid w:val="007056CC"/>
    <w:rsid w:val="007101B1"/>
    <w:rsid w:val="00711196"/>
    <w:rsid w:val="007111C5"/>
    <w:rsid w:val="007117AF"/>
    <w:rsid w:val="007123BB"/>
    <w:rsid w:val="00713347"/>
    <w:rsid w:val="00714B44"/>
    <w:rsid w:val="007159F7"/>
    <w:rsid w:val="00716ACD"/>
    <w:rsid w:val="00716E19"/>
    <w:rsid w:val="0071727A"/>
    <w:rsid w:val="0072206E"/>
    <w:rsid w:val="00725367"/>
    <w:rsid w:val="0072702D"/>
    <w:rsid w:val="0072737E"/>
    <w:rsid w:val="0072764C"/>
    <w:rsid w:val="0073109A"/>
    <w:rsid w:val="00733954"/>
    <w:rsid w:val="0073630D"/>
    <w:rsid w:val="007366FC"/>
    <w:rsid w:val="00741E60"/>
    <w:rsid w:val="00742D0E"/>
    <w:rsid w:val="00743376"/>
    <w:rsid w:val="00743723"/>
    <w:rsid w:val="007437AD"/>
    <w:rsid w:val="007449CA"/>
    <w:rsid w:val="00744ECA"/>
    <w:rsid w:val="007452E0"/>
    <w:rsid w:val="00745573"/>
    <w:rsid w:val="00745944"/>
    <w:rsid w:val="007465BA"/>
    <w:rsid w:val="00746E2D"/>
    <w:rsid w:val="00746FAA"/>
    <w:rsid w:val="0074722A"/>
    <w:rsid w:val="00747985"/>
    <w:rsid w:val="0075001D"/>
    <w:rsid w:val="007501F6"/>
    <w:rsid w:val="0075117C"/>
    <w:rsid w:val="0075180C"/>
    <w:rsid w:val="00752B66"/>
    <w:rsid w:val="00753688"/>
    <w:rsid w:val="007604FB"/>
    <w:rsid w:val="00761C55"/>
    <w:rsid w:val="00761EF2"/>
    <w:rsid w:val="00762C37"/>
    <w:rsid w:val="00762C72"/>
    <w:rsid w:val="00762EFE"/>
    <w:rsid w:val="00763867"/>
    <w:rsid w:val="00764963"/>
    <w:rsid w:val="0076497D"/>
    <w:rsid w:val="007653C6"/>
    <w:rsid w:val="00765858"/>
    <w:rsid w:val="00767230"/>
    <w:rsid w:val="0076790C"/>
    <w:rsid w:val="00770F01"/>
    <w:rsid w:val="007718E3"/>
    <w:rsid w:val="00772723"/>
    <w:rsid w:val="00772A5F"/>
    <w:rsid w:val="00772DEA"/>
    <w:rsid w:val="00773EE2"/>
    <w:rsid w:val="007755D7"/>
    <w:rsid w:val="00776157"/>
    <w:rsid w:val="00780700"/>
    <w:rsid w:val="0078348A"/>
    <w:rsid w:val="00783805"/>
    <w:rsid w:val="00784F26"/>
    <w:rsid w:val="00785138"/>
    <w:rsid w:val="0078652F"/>
    <w:rsid w:val="007868BE"/>
    <w:rsid w:val="00787607"/>
    <w:rsid w:val="00787A9F"/>
    <w:rsid w:val="00787B2D"/>
    <w:rsid w:val="0079232C"/>
    <w:rsid w:val="007924B0"/>
    <w:rsid w:val="00796399"/>
    <w:rsid w:val="0079746B"/>
    <w:rsid w:val="007A0C83"/>
    <w:rsid w:val="007A30AE"/>
    <w:rsid w:val="007A3C97"/>
    <w:rsid w:val="007A53AC"/>
    <w:rsid w:val="007A5D5B"/>
    <w:rsid w:val="007A6D4D"/>
    <w:rsid w:val="007B00F3"/>
    <w:rsid w:val="007B3542"/>
    <w:rsid w:val="007B4A70"/>
    <w:rsid w:val="007B51C8"/>
    <w:rsid w:val="007C00B6"/>
    <w:rsid w:val="007C0EA6"/>
    <w:rsid w:val="007C2A08"/>
    <w:rsid w:val="007C3687"/>
    <w:rsid w:val="007C56C9"/>
    <w:rsid w:val="007C693E"/>
    <w:rsid w:val="007D051F"/>
    <w:rsid w:val="007D0B47"/>
    <w:rsid w:val="007D1445"/>
    <w:rsid w:val="007D40D3"/>
    <w:rsid w:val="007D4E88"/>
    <w:rsid w:val="007D65F0"/>
    <w:rsid w:val="007D719C"/>
    <w:rsid w:val="007E0DB8"/>
    <w:rsid w:val="007E0F7B"/>
    <w:rsid w:val="007E16DC"/>
    <w:rsid w:val="007E1E6B"/>
    <w:rsid w:val="007E261B"/>
    <w:rsid w:val="007E2C7B"/>
    <w:rsid w:val="007E358E"/>
    <w:rsid w:val="007E45D1"/>
    <w:rsid w:val="007E5154"/>
    <w:rsid w:val="007E51D8"/>
    <w:rsid w:val="007E6BD9"/>
    <w:rsid w:val="007E7057"/>
    <w:rsid w:val="007E782E"/>
    <w:rsid w:val="007F0730"/>
    <w:rsid w:val="007F08B3"/>
    <w:rsid w:val="007F272F"/>
    <w:rsid w:val="007F360D"/>
    <w:rsid w:val="007F51D6"/>
    <w:rsid w:val="007F6284"/>
    <w:rsid w:val="007F7108"/>
    <w:rsid w:val="00801CC2"/>
    <w:rsid w:val="00802309"/>
    <w:rsid w:val="00802E6E"/>
    <w:rsid w:val="008031F5"/>
    <w:rsid w:val="008032F0"/>
    <w:rsid w:val="00803E66"/>
    <w:rsid w:val="00810283"/>
    <w:rsid w:val="00810A44"/>
    <w:rsid w:val="008126F1"/>
    <w:rsid w:val="008128AD"/>
    <w:rsid w:val="008129F8"/>
    <w:rsid w:val="00815344"/>
    <w:rsid w:val="00816943"/>
    <w:rsid w:val="00816E6C"/>
    <w:rsid w:val="00817E3C"/>
    <w:rsid w:val="00820B49"/>
    <w:rsid w:val="00822DCF"/>
    <w:rsid w:val="0082408F"/>
    <w:rsid w:val="00824240"/>
    <w:rsid w:val="008248A0"/>
    <w:rsid w:val="00824F16"/>
    <w:rsid w:val="008254D7"/>
    <w:rsid w:val="0082601C"/>
    <w:rsid w:val="00826767"/>
    <w:rsid w:val="008267A3"/>
    <w:rsid w:val="008309A2"/>
    <w:rsid w:val="008313A9"/>
    <w:rsid w:val="00831603"/>
    <w:rsid w:val="008318B9"/>
    <w:rsid w:val="0083486E"/>
    <w:rsid w:val="00834E2B"/>
    <w:rsid w:val="008350CF"/>
    <w:rsid w:val="0083690F"/>
    <w:rsid w:val="008412CB"/>
    <w:rsid w:val="008427B4"/>
    <w:rsid w:val="00843C2B"/>
    <w:rsid w:val="00843EBB"/>
    <w:rsid w:val="008441BB"/>
    <w:rsid w:val="00844796"/>
    <w:rsid w:val="0084644E"/>
    <w:rsid w:val="00846A6D"/>
    <w:rsid w:val="0084703A"/>
    <w:rsid w:val="008475DA"/>
    <w:rsid w:val="00847C06"/>
    <w:rsid w:val="008510D8"/>
    <w:rsid w:val="0085392D"/>
    <w:rsid w:val="008550F7"/>
    <w:rsid w:val="00857638"/>
    <w:rsid w:val="008603D3"/>
    <w:rsid w:val="008610AB"/>
    <w:rsid w:val="00862353"/>
    <w:rsid w:val="0086361D"/>
    <w:rsid w:val="00863636"/>
    <w:rsid w:val="00863C15"/>
    <w:rsid w:val="00864ECF"/>
    <w:rsid w:val="008659FC"/>
    <w:rsid w:val="00865C6E"/>
    <w:rsid w:val="00866999"/>
    <w:rsid w:val="00866B5C"/>
    <w:rsid w:val="00867A0F"/>
    <w:rsid w:val="00867D11"/>
    <w:rsid w:val="00870BBF"/>
    <w:rsid w:val="00871F23"/>
    <w:rsid w:val="00873E51"/>
    <w:rsid w:val="00874C9D"/>
    <w:rsid w:val="00874EE6"/>
    <w:rsid w:val="00875407"/>
    <w:rsid w:val="00876CEB"/>
    <w:rsid w:val="00877300"/>
    <w:rsid w:val="00877549"/>
    <w:rsid w:val="00880ADB"/>
    <w:rsid w:val="0088133D"/>
    <w:rsid w:val="00881679"/>
    <w:rsid w:val="008820F2"/>
    <w:rsid w:val="00882991"/>
    <w:rsid w:val="008831DC"/>
    <w:rsid w:val="00883C1D"/>
    <w:rsid w:val="00884381"/>
    <w:rsid w:val="00884756"/>
    <w:rsid w:val="00885FCD"/>
    <w:rsid w:val="00886F92"/>
    <w:rsid w:val="008873F4"/>
    <w:rsid w:val="00887B01"/>
    <w:rsid w:val="008915C3"/>
    <w:rsid w:val="00891CBD"/>
    <w:rsid w:val="00896457"/>
    <w:rsid w:val="008967AA"/>
    <w:rsid w:val="00896D58"/>
    <w:rsid w:val="00897186"/>
    <w:rsid w:val="00897A87"/>
    <w:rsid w:val="008A3AF2"/>
    <w:rsid w:val="008A56D1"/>
    <w:rsid w:val="008A7959"/>
    <w:rsid w:val="008A7A90"/>
    <w:rsid w:val="008B0202"/>
    <w:rsid w:val="008B06F7"/>
    <w:rsid w:val="008B0EE0"/>
    <w:rsid w:val="008B1F84"/>
    <w:rsid w:val="008B299B"/>
    <w:rsid w:val="008B2D36"/>
    <w:rsid w:val="008B2E41"/>
    <w:rsid w:val="008B37AA"/>
    <w:rsid w:val="008B37FD"/>
    <w:rsid w:val="008B56A5"/>
    <w:rsid w:val="008B591D"/>
    <w:rsid w:val="008B615C"/>
    <w:rsid w:val="008B6BC8"/>
    <w:rsid w:val="008C013D"/>
    <w:rsid w:val="008C1578"/>
    <w:rsid w:val="008C1D9F"/>
    <w:rsid w:val="008C1F21"/>
    <w:rsid w:val="008C253E"/>
    <w:rsid w:val="008C2ED8"/>
    <w:rsid w:val="008C49FB"/>
    <w:rsid w:val="008C4D3D"/>
    <w:rsid w:val="008C516C"/>
    <w:rsid w:val="008C6E0E"/>
    <w:rsid w:val="008D0419"/>
    <w:rsid w:val="008D07A1"/>
    <w:rsid w:val="008D0AA3"/>
    <w:rsid w:val="008D18A4"/>
    <w:rsid w:val="008D2E93"/>
    <w:rsid w:val="008D2F14"/>
    <w:rsid w:val="008D39F7"/>
    <w:rsid w:val="008D477C"/>
    <w:rsid w:val="008D51F7"/>
    <w:rsid w:val="008D5936"/>
    <w:rsid w:val="008E14CA"/>
    <w:rsid w:val="008E1913"/>
    <w:rsid w:val="008E1EF2"/>
    <w:rsid w:val="008E3842"/>
    <w:rsid w:val="008E4B3B"/>
    <w:rsid w:val="008E4C14"/>
    <w:rsid w:val="008E6560"/>
    <w:rsid w:val="008E79E5"/>
    <w:rsid w:val="008F057B"/>
    <w:rsid w:val="008F1721"/>
    <w:rsid w:val="008F3BA4"/>
    <w:rsid w:val="008F4D28"/>
    <w:rsid w:val="008F7777"/>
    <w:rsid w:val="008F7F87"/>
    <w:rsid w:val="00900BEC"/>
    <w:rsid w:val="00900F48"/>
    <w:rsid w:val="00901725"/>
    <w:rsid w:val="00907F02"/>
    <w:rsid w:val="00907FB7"/>
    <w:rsid w:val="009104EC"/>
    <w:rsid w:val="0091082C"/>
    <w:rsid w:val="009126C3"/>
    <w:rsid w:val="00912A05"/>
    <w:rsid w:val="00912B7D"/>
    <w:rsid w:val="00913379"/>
    <w:rsid w:val="0091350E"/>
    <w:rsid w:val="00913BC6"/>
    <w:rsid w:val="00915F16"/>
    <w:rsid w:val="00917056"/>
    <w:rsid w:val="009170F9"/>
    <w:rsid w:val="00921A70"/>
    <w:rsid w:val="00921B52"/>
    <w:rsid w:val="00923983"/>
    <w:rsid w:val="00924282"/>
    <w:rsid w:val="00925FF0"/>
    <w:rsid w:val="0092642C"/>
    <w:rsid w:val="00926BC9"/>
    <w:rsid w:val="00930EF0"/>
    <w:rsid w:val="00931457"/>
    <w:rsid w:val="00932DA0"/>
    <w:rsid w:val="009330B5"/>
    <w:rsid w:val="00933E4F"/>
    <w:rsid w:val="0093441C"/>
    <w:rsid w:val="00935580"/>
    <w:rsid w:val="009359EF"/>
    <w:rsid w:val="00936032"/>
    <w:rsid w:val="0093664C"/>
    <w:rsid w:val="0093780B"/>
    <w:rsid w:val="009400A0"/>
    <w:rsid w:val="00941B11"/>
    <w:rsid w:val="00944805"/>
    <w:rsid w:val="0094632A"/>
    <w:rsid w:val="00946730"/>
    <w:rsid w:val="009472AC"/>
    <w:rsid w:val="009473A5"/>
    <w:rsid w:val="00950826"/>
    <w:rsid w:val="00953539"/>
    <w:rsid w:val="009537D9"/>
    <w:rsid w:val="00954207"/>
    <w:rsid w:val="00954577"/>
    <w:rsid w:val="00957EAC"/>
    <w:rsid w:val="0096011E"/>
    <w:rsid w:val="00961926"/>
    <w:rsid w:val="00962406"/>
    <w:rsid w:val="009645F5"/>
    <w:rsid w:val="00964E33"/>
    <w:rsid w:val="00966006"/>
    <w:rsid w:val="00966CF7"/>
    <w:rsid w:val="0096783D"/>
    <w:rsid w:val="00967C98"/>
    <w:rsid w:val="00967FF7"/>
    <w:rsid w:val="00970C81"/>
    <w:rsid w:val="0097276D"/>
    <w:rsid w:val="00973857"/>
    <w:rsid w:val="009738F6"/>
    <w:rsid w:val="00973A40"/>
    <w:rsid w:val="00974D46"/>
    <w:rsid w:val="00975A22"/>
    <w:rsid w:val="00976531"/>
    <w:rsid w:val="00976B55"/>
    <w:rsid w:val="00977033"/>
    <w:rsid w:val="00977517"/>
    <w:rsid w:val="0098065F"/>
    <w:rsid w:val="009810BF"/>
    <w:rsid w:val="009814C5"/>
    <w:rsid w:val="009816B7"/>
    <w:rsid w:val="009818DD"/>
    <w:rsid w:val="00981B7F"/>
    <w:rsid w:val="00981CD4"/>
    <w:rsid w:val="00981E76"/>
    <w:rsid w:val="00982618"/>
    <w:rsid w:val="00982A01"/>
    <w:rsid w:val="00985C4A"/>
    <w:rsid w:val="00986D09"/>
    <w:rsid w:val="00986E65"/>
    <w:rsid w:val="009905B4"/>
    <w:rsid w:val="00991E6F"/>
    <w:rsid w:val="00991F31"/>
    <w:rsid w:val="009925C1"/>
    <w:rsid w:val="00993BD4"/>
    <w:rsid w:val="00993DA0"/>
    <w:rsid w:val="009941EB"/>
    <w:rsid w:val="009946E7"/>
    <w:rsid w:val="00994FB2"/>
    <w:rsid w:val="00995645"/>
    <w:rsid w:val="00996015"/>
    <w:rsid w:val="009A338F"/>
    <w:rsid w:val="009A3C1B"/>
    <w:rsid w:val="009A4645"/>
    <w:rsid w:val="009A4A5A"/>
    <w:rsid w:val="009A4F93"/>
    <w:rsid w:val="009A5F4D"/>
    <w:rsid w:val="009A704C"/>
    <w:rsid w:val="009A7243"/>
    <w:rsid w:val="009A74F0"/>
    <w:rsid w:val="009B0515"/>
    <w:rsid w:val="009B0E3E"/>
    <w:rsid w:val="009B10C7"/>
    <w:rsid w:val="009B37A8"/>
    <w:rsid w:val="009B4949"/>
    <w:rsid w:val="009B5BDD"/>
    <w:rsid w:val="009B7444"/>
    <w:rsid w:val="009B7C72"/>
    <w:rsid w:val="009C1133"/>
    <w:rsid w:val="009C1DA5"/>
    <w:rsid w:val="009C2076"/>
    <w:rsid w:val="009C220A"/>
    <w:rsid w:val="009C2F9C"/>
    <w:rsid w:val="009C4902"/>
    <w:rsid w:val="009C6338"/>
    <w:rsid w:val="009D0452"/>
    <w:rsid w:val="009D0560"/>
    <w:rsid w:val="009D067D"/>
    <w:rsid w:val="009D090E"/>
    <w:rsid w:val="009D143A"/>
    <w:rsid w:val="009D7C3C"/>
    <w:rsid w:val="009E05B8"/>
    <w:rsid w:val="009E0C15"/>
    <w:rsid w:val="009E0D2F"/>
    <w:rsid w:val="009E2775"/>
    <w:rsid w:val="009E3DB6"/>
    <w:rsid w:val="009E469F"/>
    <w:rsid w:val="009E65A7"/>
    <w:rsid w:val="009E6B8F"/>
    <w:rsid w:val="009F33BD"/>
    <w:rsid w:val="009F396E"/>
    <w:rsid w:val="009F65CC"/>
    <w:rsid w:val="00A007DD"/>
    <w:rsid w:val="00A00D0C"/>
    <w:rsid w:val="00A05E89"/>
    <w:rsid w:val="00A06AC9"/>
    <w:rsid w:val="00A06E49"/>
    <w:rsid w:val="00A10324"/>
    <w:rsid w:val="00A10B29"/>
    <w:rsid w:val="00A10E9F"/>
    <w:rsid w:val="00A122BF"/>
    <w:rsid w:val="00A162B4"/>
    <w:rsid w:val="00A16ACB"/>
    <w:rsid w:val="00A218B5"/>
    <w:rsid w:val="00A218F1"/>
    <w:rsid w:val="00A23F2D"/>
    <w:rsid w:val="00A263BC"/>
    <w:rsid w:val="00A26B1B"/>
    <w:rsid w:val="00A272B0"/>
    <w:rsid w:val="00A30DA0"/>
    <w:rsid w:val="00A329A7"/>
    <w:rsid w:val="00A363A6"/>
    <w:rsid w:val="00A37C25"/>
    <w:rsid w:val="00A37CAC"/>
    <w:rsid w:val="00A4108A"/>
    <w:rsid w:val="00A4155C"/>
    <w:rsid w:val="00A43065"/>
    <w:rsid w:val="00A430B2"/>
    <w:rsid w:val="00A459B2"/>
    <w:rsid w:val="00A46FF8"/>
    <w:rsid w:val="00A47D38"/>
    <w:rsid w:val="00A504C3"/>
    <w:rsid w:val="00A50769"/>
    <w:rsid w:val="00A50EF4"/>
    <w:rsid w:val="00A5228C"/>
    <w:rsid w:val="00A52C5F"/>
    <w:rsid w:val="00A53399"/>
    <w:rsid w:val="00A53F50"/>
    <w:rsid w:val="00A5478F"/>
    <w:rsid w:val="00A54EAD"/>
    <w:rsid w:val="00A55C58"/>
    <w:rsid w:val="00A578E2"/>
    <w:rsid w:val="00A579A9"/>
    <w:rsid w:val="00A57DC0"/>
    <w:rsid w:val="00A60630"/>
    <w:rsid w:val="00A606C4"/>
    <w:rsid w:val="00A60A91"/>
    <w:rsid w:val="00A60E2D"/>
    <w:rsid w:val="00A60EEE"/>
    <w:rsid w:val="00A615C8"/>
    <w:rsid w:val="00A61EF9"/>
    <w:rsid w:val="00A6326E"/>
    <w:rsid w:val="00A633AF"/>
    <w:rsid w:val="00A6497B"/>
    <w:rsid w:val="00A66378"/>
    <w:rsid w:val="00A67134"/>
    <w:rsid w:val="00A67859"/>
    <w:rsid w:val="00A70E0D"/>
    <w:rsid w:val="00A7157E"/>
    <w:rsid w:val="00A7243E"/>
    <w:rsid w:val="00A724A9"/>
    <w:rsid w:val="00A725CA"/>
    <w:rsid w:val="00A750B1"/>
    <w:rsid w:val="00A753A0"/>
    <w:rsid w:val="00A75460"/>
    <w:rsid w:val="00A75511"/>
    <w:rsid w:val="00A757D0"/>
    <w:rsid w:val="00A763E2"/>
    <w:rsid w:val="00A76AB7"/>
    <w:rsid w:val="00A76EEA"/>
    <w:rsid w:val="00A80A65"/>
    <w:rsid w:val="00A80BC1"/>
    <w:rsid w:val="00A816ED"/>
    <w:rsid w:val="00A81778"/>
    <w:rsid w:val="00A822B4"/>
    <w:rsid w:val="00A82743"/>
    <w:rsid w:val="00A82A33"/>
    <w:rsid w:val="00A82E8B"/>
    <w:rsid w:val="00A83AA7"/>
    <w:rsid w:val="00A83CC1"/>
    <w:rsid w:val="00A84E85"/>
    <w:rsid w:val="00A85BB4"/>
    <w:rsid w:val="00A863FB"/>
    <w:rsid w:val="00A86782"/>
    <w:rsid w:val="00A8689D"/>
    <w:rsid w:val="00A91C02"/>
    <w:rsid w:val="00A9230B"/>
    <w:rsid w:val="00A94425"/>
    <w:rsid w:val="00A94DDD"/>
    <w:rsid w:val="00A952B0"/>
    <w:rsid w:val="00A95406"/>
    <w:rsid w:val="00A96F56"/>
    <w:rsid w:val="00AA0C77"/>
    <w:rsid w:val="00AA1898"/>
    <w:rsid w:val="00AA2881"/>
    <w:rsid w:val="00AA43ED"/>
    <w:rsid w:val="00AA6A22"/>
    <w:rsid w:val="00AB18A4"/>
    <w:rsid w:val="00AB23C9"/>
    <w:rsid w:val="00AB3EE8"/>
    <w:rsid w:val="00AB44E5"/>
    <w:rsid w:val="00AB4EBC"/>
    <w:rsid w:val="00AB7DD0"/>
    <w:rsid w:val="00AC0854"/>
    <w:rsid w:val="00AC33AC"/>
    <w:rsid w:val="00AC3ABE"/>
    <w:rsid w:val="00AC43A7"/>
    <w:rsid w:val="00AC51D3"/>
    <w:rsid w:val="00AC52D3"/>
    <w:rsid w:val="00AC6388"/>
    <w:rsid w:val="00AC74B1"/>
    <w:rsid w:val="00AD0417"/>
    <w:rsid w:val="00AD09FB"/>
    <w:rsid w:val="00AD0C53"/>
    <w:rsid w:val="00AD1659"/>
    <w:rsid w:val="00AD1F2C"/>
    <w:rsid w:val="00AD215C"/>
    <w:rsid w:val="00AD359C"/>
    <w:rsid w:val="00AD36E8"/>
    <w:rsid w:val="00AD4817"/>
    <w:rsid w:val="00AE24B2"/>
    <w:rsid w:val="00AE4300"/>
    <w:rsid w:val="00AE5271"/>
    <w:rsid w:val="00AE560E"/>
    <w:rsid w:val="00AE59E7"/>
    <w:rsid w:val="00AF0E7A"/>
    <w:rsid w:val="00AF48B5"/>
    <w:rsid w:val="00AF5357"/>
    <w:rsid w:val="00AF5794"/>
    <w:rsid w:val="00AF699F"/>
    <w:rsid w:val="00AF6BE9"/>
    <w:rsid w:val="00B013F8"/>
    <w:rsid w:val="00B01AAD"/>
    <w:rsid w:val="00B0401A"/>
    <w:rsid w:val="00B0593A"/>
    <w:rsid w:val="00B06AF6"/>
    <w:rsid w:val="00B06C37"/>
    <w:rsid w:val="00B075F2"/>
    <w:rsid w:val="00B10208"/>
    <w:rsid w:val="00B11196"/>
    <w:rsid w:val="00B12E66"/>
    <w:rsid w:val="00B13120"/>
    <w:rsid w:val="00B13A36"/>
    <w:rsid w:val="00B13A5A"/>
    <w:rsid w:val="00B15C48"/>
    <w:rsid w:val="00B1742C"/>
    <w:rsid w:val="00B21A04"/>
    <w:rsid w:val="00B230AE"/>
    <w:rsid w:val="00B232E2"/>
    <w:rsid w:val="00B23649"/>
    <w:rsid w:val="00B23A04"/>
    <w:rsid w:val="00B240BB"/>
    <w:rsid w:val="00B2424F"/>
    <w:rsid w:val="00B30081"/>
    <w:rsid w:val="00B30BD5"/>
    <w:rsid w:val="00B30D8D"/>
    <w:rsid w:val="00B310DC"/>
    <w:rsid w:val="00B31A86"/>
    <w:rsid w:val="00B32955"/>
    <w:rsid w:val="00B32FEB"/>
    <w:rsid w:val="00B33052"/>
    <w:rsid w:val="00B33A53"/>
    <w:rsid w:val="00B340FB"/>
    <w:rsid w:val="00B34D73"/>
    <w:rsid w:val="00B35596"/>
    <w:rsid w:val="00B35D56"/>
    <w:rsid w:val="00B379E0"/>
    <w:rsid w:val="00B411EF"/>
    <w:rsid w:val="00B422F2"/>
    <w:rsid w:val="00B44534"/>
    <w:rsid w:val="00B504F3"/>
    <w:rsid w:val="00B519D5"/>
    <w:rsid w:val="00B52BA1"/>
    <w:rsid w:val="00B52FC4"/>
    <w:rsid w:val="00B52FFD"/>
    <w:rsid w:val="00B540D6"/>
    <w:rsid w:val="00B540E5"/>
    <w:rsid w:val="00B541A5"/>
    <w:rsid w:val="00B54760"/>
    <w:rsid w:val="00B558AA"/>
    <w:rsid w:val="00B605C8"/>
    <w:rsid w:val="00B626DC"/>
    <w:rsid w:val="00B63AE4"/>
    <w:rsid w:val="00B647E9"/>
    <w:rsid w:val="00B65818"/>
    <w:rsid w:val="00B669D6"/>
    <w:rsid w:val="00B677A5"/>
    <w:rsid w:val="00B67CBD"/>
    <w:rsid w:val="00B707E7"/>
    <w:rsid w:val="00B72078"/>
    <w:rsid w:val="00B72102"/>
    <w:rsid w:val="00B7360C"/>
    <w:rsid w:val="00B73694"/>
    <w:rsid w:val="00B7373F"/>
    <w:rsid w:val="00B75BB5"/>
    <w:rsid w:val="00B76C27"/>
    <w:rsid w:val="00B77BB6"/>
    <w:rsid w:val="00B80138"/>
    <w:rsid w:val="00B8112C"/>
    <w:rsid w:val="00B813B1"/>
    <w:rsid w:val="00B84265"/>
    <w:rsid w:val="00B84496"/>
    <w:rsid w:val="00B86BD0"/>
    <w:rsid w:val="00B872F7"/>
    <w:rsid w:val="00B90B69"/>
    <w:rsid w:val="00B91169"/>
    <w:rsid w:val="00B9117E"/>
    <w:rsid w:val="00B9125B"/>
    <w:rsid w:val="00B91759"/>
    <w:rsid w:val="00B91B1A"/>
    <w:rsid w:val="00B9466C"/>
    <w:rsid w:val="00B960E5"/>
    <w:rsid w:val="00B97B9E"/>
    <w:rsid w:val="00BA1CD3"/>
    <w:rsid w:val="00BA29A5"/>
    <w:rsid w:val="00BA4237"/>
    <w:rsid w:val="00BA5F47"/>
    <w:rsid w:val="00BA69F3"/>
    <w:rsid w:val="00BB1FE0"/>
    <w:rsid w:val="00BB468B"/>
    <w:rsid w:val="00BB55E1"/>
    <w:rsid w:val="00BB565B"/>
    <w:rsid w:val="00BB5EFA"/>
    <w:rsid w:val="00BB6906"/>
    <w:rsid w:val="00BC029A"/>
    <w:rsid w:val="00BC21D5"/>
    <w:rsid w:val="00BC226E"/>
    <w:rsid w:val="00BC2AB3"/>
    <w:rsid w:val="00BC3352"/>
    <w:rsid w:val="00BC37C9"/>
    <w:rsid w:val="00BC43B5"/>
    <w:rsid w:val="00BC5BBC"/>
    <w:rsid w:val="00BC5D71"/>
    <w:rsid w:val="00BC691D"/>
    <w:rsid w:val="00BC7562"/>
    <w:rsid w:val="00BD06B0"/>
    <w:rsid w:val="00BD090F"/>
    <w:rsid w:val="00BD3A3F"/>
    <w:rsid w:val="00BD4578"/>
    <w:rsid w:val="00BD5915"/>
    <w:rsid w:val="00BD5C13"/>
    <w:rsid w:val="00BD6B69"/>
    <w:rsid w:val="00BD6ECE"/>
    <w:rsid w:val="00BD70B2"/>
    <w:rsid w:val="00BE08E0"/>
    <w:rsid w:val="00BE10E4"/>
    <w:rsid w:val="00BE1A67"/>
    <w:rsid w:val="00BE26AD"/>
    <w:rsid w:val="00BE2F21"/>
    <w:rsid w:val="00BE3040"/>
    <w:rsid w:val="00BE3E70"/>
    <w:rsid w:val="00BE504A"/>
    <w:rsid w:val="00BE601B"/>
    <w:rsid w:val="00BE64D2"/>
    <w:rsid w:val="00BF0A8F"/>
    <w:rsid w:val="00BF0B93"/>
    <w:rsid w:val="00BF11D1"/>
    <w:rsid w:val="00BF3A64"/>
    <w:rsid w:val="00BF3AF1"/>
    <w:rsid w:val="00BF4CC2"/>
    <w:rsid w:val="00BF57DA"/>
    <w:rsid w:val="00BF6B47"/>
    <w:rsid w:val="00C04292"/>
    <w:rsid w:val="00C045DE"/>
    <w:rsid w:val="00C047C8"/>
    <w:rsid w:val="00C06FBA"/>
    <w:rsid w:val="00C076E3"/>
    <w:rsid w:val="00C1078B"/>
    <w:rsid w:val="00C10C6F"/>
    <w:rsid w:val="00C1350F"/>
    <w:rsid w:val="00C140A7"/>
    <w:rsid w:val="00C1432D"/>
    <w:rsid w:val="00C14FDC"/>
    <w:rsid w:val="00C16928"/>
    <w:rsid w:val="00C2031C"/>
    <w:rsid w:val="00C21ED0"/>
    <w:rsid w:val="00C22C7F"/>
    <w:rsid w:val="00C25128"/>
    <w:rsid w:val="00C255B4"/>
    <w:rsid w:val="00C25DA9"/>
    <w:rsid w:val="00C265E1"/>
    <w:rsid w:val="00C266EE"/>
    <w:rsid w:val="00C31D63"/>
    <w:rsid w:val="00C31E60"/>
    <w:rsid w:val="00C328B8"/>
    <w:rsid w:val="00C34205"/>
    <w:rsid w:val="00C34407"/>
    <w:rsid w:val="00C34C55"/>
    <w:rsid w:val="00C3668D"/>
    <w:rsid w:val="00C36707"/>
    <w:rsid w:val="00C40447"/>
    <w:rsid w:val="00C41FDE"/>
    <w:rsid w:val="00C4212E"/>
    <w:rsid w:val="00C437DC"/>
    <w:rsid w:val="00C43A50"/>
    <w:rsid w:val="00C4527A"/>
    <w:rsid w:val="00C459B9"/>
    <w:rsid w:val="00C50B29"/>
    <w:rsid w:val="00C50E94"/>
    <w:rsid w:val="00C52EE1"/>
    <w:rsid w:val="00C52F01"/>
    <w:rsid w:val="00C53CF5"/>
    <w:rsid w:val="00C559A4"/>
    <w:rsid w:val="00C61A4E"/>
    <w:rsid w:val="00C6226C"/>
    <w:rsid w:val="00C62A0E"/>
    <w:rsid w:val="00C62A28"/>
    <w:rsid w:val="00C66094"/>
    <w:rsid w:val="00C67748"/>
    <w:rsid w:val="00C711BB"/>
    <w:rsid w:val="00C716A0"/>
    <w:rsid w:val="00C74CA9"/>
    <w:rsid w:val="00C75673"/>
    <w:rsid w:val="00C76F3B"/>
    <w:rsid w:val="00C77664"/>
    <w:rsid w:val="00C77EA6"/>
    <w:rsid w:val="00C808CF"/>
    <w:rsid w:val="00C8164D"/>
    <w:rsid w:val="00C81729"/>
    <w:rsid w:val="00C823DB"/>
    <w:rsid w:val="00C82610"/>
    <w:rsid w:val="00C833D0"/>
    <w:rsid w:val="00C83AF8"/>
    <w:rsid w:val="00C85426"/>
    <w:rsid w:val="00C85ADC"/>
    <w:rsid w:val="00C8723A"/>
    <w:rsid w:val="00C900FA"/>
    <w:rsid w:val="00C91228"/>
    <w:rsid w:val="00C9238D"/>
    <w:rsid w:val="00C934DA"/>
    <w:rsid w:val="00C963D3"/>
    <w:rsid w:val="00C96408"/>
    <w:rsid w:val="00CA4E01"/>
    <w:rsid w:val="00CA50E5"/>
    <w:rsid w:val="00CA5871"/>
    <w:rsid w:val="00CA7165"/>
    <w:rsid w:val="00CA7334"/>
    <w:rsid w:val="00CA79A4"/>
    <w:rsid w:val="00CA7A33"/>
    <w:rsid w:val="00CB0285"/>
    <w:rsid w:val="00CB0B8C"/>
    <w:rsid w:val="00CB159B"/>
    <w:rsid w:val="00CB377F"/>
    <w:rsid w:val="00CB37C8"/>
    <w:rsid w:val="00CB49B2"/>
    <w:rsid w:val="00CC3593"/>
    <w:rsid w:val="00CC37D8"/>
    <w:rsid w:val="00CC3E03"/>
    <w:rsid w:val="00CC4C52"/>
    <w:rsid w:val="00CC5C07"/>
    <w:rsid w:val="00CC7C17"/>
    <w:rsid w:val="00CD082C"/>
    <w:rsid w:val="00CD46F0"/>
    <w:rsid w:val="00CD4E46"/>
    <w:rsid w:val="00CE0456"/>
    <w:rsid w:val="00CE20E4"/>
    <w:rsid w:val="00CE3AB5"/>
    <w:rsid w:val="00CE5F69"/>
    <w:rsid w:val="00CF009B"/>
    <w:rsid w:val="00CF1C5C"/>
    <w:rsid w:val="00CF27F4"/>
    <w:rsid w:val="00CF3839"/>
    <w:rsid w:val="00CF4E4B"/>
    <w:rsid w:val="00CF5F50"/>
    <w:rsid w:val="00CF68C6"/>
    <w:rsid w:val="00CF69EC"/>
    <w:rsid w:val="00CF6BFA"/>
    <w:rsid w:val="00CF6C94"/>
    <w:rsid w:val="00CF7312"/>
    <w:rsid w:val="00D01472"/>
    <w:rsid w:val="00D04C95"/>
    <w:rsid w:val="00D04FE6"/>
    <w:rsid w:val="00D07879"/>
    <w:rsid w:val="00D105B7"/>
    <w:rsid w:val="00D1136B"/>
    <w:rsid w:val="00D13975"/>
    <w:rsid w:val="00D14997"/>
    <w:rsid w:val="00D16125"/>
    <w:rsid w:val="00D16517"/>
    <w:rsid w:val="00D175B3"/>
    <w:rsid w:val="00D17D41"/>
    <w:rsid w:val="00D2046B"/>
    <w:rsid w:val="00D20D92"/>
    <w:rsid w:val="00D224BB"/>
    <w:rsid w:val="00D224FB"/>
    <w:rsid w:val="00D25DF5"/>
    <w:rsid w:val="00D26AE1"/>
    <w:rsid w:val="00D27B9F"/>
    <w:rsid w:val="00D27E93"/>
    <w:rsid w:val="00D304F8"/>
    <w:rsid w:val="00D306A3"/>
    <w:rsid w:val="00D32AF3"/>
    <w:rsid w:val="00D32C29"/>
    <w:rsid w:val="00D32E1A"/>
    <w:rsid w:val="00D334D3"/>
    <w:rsid w:val="00D335EE"/>
    <w:rsid w:val="00D33C2E"/>
    <w:rsid w:val="00D34F8C"/>
    <w:rsid w:val="00D36C31"/>
    <w:rsid w:val="00D400A1"/>
    <w:rsid w:val="00D40DFE"/>
    <w:rsid w:val="00D429E4"/>
    <w:rsid w:val="00D46A73"/>
    <w:rsid w:val="00D46CAA"/>
    <w:rsid w:val="00D50DF7"/>
    <w:rsid w:val="00D51DE6"/>
    <w:rsid w:val="00D51E06"/>
    <w:rsid w:val="00D52E18"/>
    <w:rsid w:val="00D5360E"/>
    <w:rsid w:val="00D542CB"/>
    <w:rsid w:val="00D55102"/>
    <w:rsid w:val="00D56B00"/>
    <w:rsid w:val="00D575DD"/>
    <w:rsid w:val="00D57601"/>
    <w:rsid w:val="00D603C2"/>
    <w:rsid w:val="00D60CD2"/>
    <w:rsid w:val="00D61CFE"/>
    <w:rsid w:val="00D6217A"/>
    <w:rsid w:val="00D62828"/>
    <w:rsid w:val="00D63532"/>
    <w:rsid w:val="00D63A1B"/>
    <w:rsid w:val="00D63D6C"/>
    <w:rsid w:val="00D64272"/>
    <w:rsid w:val="00D64675"/>
    <w:rsid w:val="00D65624"/>
    <w:rsid w:val="00D67593"/>
    <w:rsid w:val="00D71C95"/>
    <w:rsid w:val="00D72251"/>
    <w:rsid w:val="00D72749"/>
    <w:rsid w:val="00D727B5"/>
    <w:rsid w:val="00D72D20"/>
    <w:rsid w:val="00D72DE9"/>
    <w:rsid w:val="00D73B78"/>
    <w:rsid w:val="00D74E4D"/>
    <w:rsid w:val="00D753F0"/>
    <w:rsid w:val="00D77524"/>
    <w:rsid w:val="00D8031E"/>
    <w:rsid w:val="00D80832"/>
    <w:rsid w:val="00D80866"/>
    <w:rsid w:val="00D825F8"/>
    <w:rsid w:val="00D82840"/>
    <w:rsid w:val="00D831C7"/>
    <w:rsid w:val="00D850E4"/>
    <w:rsid w:val="00D85506"/>
    <w:rsid w:val="00D85C5E"/>
    <w:rsid w:val="00D85F58"/>
    <w:rsid w:val="00D86AF3"/>
    <w:rsid w:val="00D86CA1"/>
    <w:rsid w:val="00D87CD2"/>
    <w:rsid w:val="00D91C13"/>
    <w:rsid w:val="00D9303E"/>
    <w:rsid w:val="00D93424"/>
    <w:rsid w:val="00D93830"/>
    <w:rsid w:val="00D964D0"/>
    <w:rsid w:val="00D9655B"/>
    <w:rsid w:val="00D96B91"/>
    <w:rsid w:val="00DA1FEC"/>
    <w:rsid w:val="00DA2B1A"/>
    <w:rsid w:val="00DA3D98"/>
    <w:rsid w:val="00DA4715"/>
    <w:rsid w:val="00DA52DD"/>
    <w:rsid w:val="00DA5334"/>
    <w:rsid w:val="00DB0A72"/>
    <w:rsid w:val="00DB0C12"/>
    <w:rsid w:val="00DB4522"/>
    <w:rsid w:val="00DB65E1"/>
    <w:rsid w:val="00DC0774"/>
    <w:rsid w:val="00DC0C94"/>
    <w:rsid w:val="00DC3075"/>
    <w:rsid w:val="00DC3078"/>
    <w:rsid w:val="00DC57B4"/>
    <w:rsid w:val="00DC61CD"/>
    <w:rsid w:val="00DC658C"/>
    <w:rsid w:val="00DC680D"/>
    <w:rsid w:val="00DC6CC2"/>
    <w:rsid w:val="00DD165C"/>
    <w:rsid w:val="00DD3D5D"/>
    <w:rsid w:val="00DD4E48"/>
    <w:rsid w:val="00DD531F"/>
    <w:rsid w:val="00DD5490"/>
    <w:rsid w:val="00DD5FDF"/>
    <w:rsid w:val="00DD72EC"/>
    <w:rsid w:val="00DE016C"/>
    <w:rsid w:val="00DE0DB2"/>
    <w:rsid w:val="00DE12AF"/>
    <w:rsid w:val="00DE148D"/>
    <w:rsid w:val="00DE28C7"/>
    <w:rsid w:val="00DE2BE1"/>
    <w:rsid w:val="00DE46BE"/>
    <w:rsid w:val="00DE472D"/>
    <w:rsid w:val="00DE51BD"/>
    <w:rsid w:val="00DE55A0"/>
    <w:rsid w:val="00DE5879"/>
    <w:rsid w:val="00DE5CA2"/>
    <w:rsid w:val="00DE6076"/>
    <w:rsid w:val="00DE7B8C"/>
    <w:rsid w:val="00DF2737"/>
    <w:rsid w:val="00DF459F"/>
    <w:rsid w:val="00DF6188"/>
    <w:rsid w:val="00DF64E6"/>
    <w:rsid w:val="00DF6B61"/>
    <w:rsid w:val="00E032F5"/>
    <w:rsid w:val="00E049D0"/>
    <w:rsid w:val="00E05173"/>
    <w:rsid w:val="00E10E13"/>
    <w:rsid w:val="00E11907"/>
    <w:rsid w:val="00E12F0B"/>
    <w:rsid w:val="00E150F5"/>
    <w:rsid w:val="00E16051"/>
    <w:rsid w:val="00E1692B"/>
    <w:rsid w:val="00E17CBA"/>
    <w:rsid w:val="00E20D99"/>
    <w:rsid w:val="00E21F87"/>
    <w:rsid w:val="00E226B3"/>
    <w:rsid w:val="00E22CCB"/>
    <w:rsid w:val="00E27C7D"/>
    <w:rsid w:val="00E302A8"/>
    <w:rsid w:val="00E30D8A"/>
    <w:rsid w:val="00E31608"/>
    <w:rsid w:val="00E31703"/>
    <w:rsid w:val="00E322CC"/>
    <w:rsid w:val="00E32336"/>
    <w:rsid w:val="00E32707"/>
    <w:rsid w:val="00E33444"/>
    <w:rsid w:val="00E3602B"/>
    <w:rsid w:val="00E362F0"/>
    <w:rsid w:val="00E37F50"/>
    <w:rsid w:val="00E402CC"/>
    <w:rsid w:val="00E40631"/>
    <w:rsid w:val="00E41319"/>
    <w:rsid w:val="00E418F3"/>
    <w:rsid w:val="00E42F76"/>
    <w:rsid w:val="00E430BC"/>
    <w:rsid w:val="00E522A4"/>
    <w:rsid w:val="00E55646"/>
    <w:rsid w:val="00E57B48"/>
    <w:rsid w:val="00E57CE7"/>
    <w:rsid w:val="00E57DCF"/>
    <w:rsid w:val="00E6021A"/>
    <w:rsid w:val="00E60637"/>
    <w:rsid w:val="00E6357C"/>
    <w:rsid w:val="00E63902"/>
    <w:rsid w:val="00E643EA"/>
    <w:rsid w:val="00E6635F"/>
    <w:rsid w:val="00E72447"/>
    <w:rsid w:val="00E759E5"/>
    <w:rsid w:val="00E760D8"/>
    <w:rsid w:val="00E80588"/>
    <w:rsid w:val="00E8164C"/>
    <w:rsid w:val="00E82047"/>
    <w:rsid w:val="00E85D2B"/>
    <w:rsid w:val="00E869CC"/>
    <w:rsid w:val="00E86E24"/>
    <w:rsid w:val="00E8759A"/>
    <w:rsid w:val="00E90953"/>
    <w:rsid w:val="00E90C43"/>
    <w:rsid w:val="00E91A46"/>
    <w:rsid w:val="00E91B27"/>
    <w:rsid w:val="00E923F3"/>
    <w:rsid w:val="00E92A83"/>
    <w:rsid w:val="00E93352"/>
    <w:rsid w:val="00E94183"/>
    <w:rsid w:val="00E9419A"/>
    <w:rsid w:val="00E96569"/>
    <w:rsid w:val="00E979DC"/>
    <w:rsid w:val="00EA09BA"/>
    <w:rsid w:val="00EA1650"/>
    <w:rsid w:val="00EA1F7A"/>
    <w:rsid w:val="00EA2887"/>
    <w:rsid w:val="00EA3846"/>
    <w:rsid w:val="00EA3BBA"/>
    <w:rsid w:val="00EA3E5D"/>
    <w:rsid w:val="00EA4487"/>
    <w:rsid w:val="00EA530C"/>
    <w:rsid w:val="00EA5F78"/>
    <w:rsid w:val="00EA73D8"/>
    <w:rsid w:val="00EA74CD"/>
    <w:rsid w:val="00EB0F15"/>
    <w:rsid w:val="00EB1B1A"/>
    <w:rsid w:val="00EB26B2"/>
    <w:rsid w:val="00EB3CFF"/>
    <w:rsid w:val="00EB4891"/>
    <w:rsid w:val="00EB65CB"/>
    <w:rsid w:val="00EB779F"/>
    <w:rsid w:val="00EB7CE8"/>
    <w:rsid w:val="00EC1026"/>
    <w:rsid w:val="00EC181E"/>
    <w:rsid w:val="00EC222C"/>
    <w:rsid w:val="00EC5253"/>
    <w:rsid w:val="00EC5291"/>
    <w:rsid w:val="00EC6BA3"/>
    <w:rsid w:val="00EC7EC3"/>
    <w:rsid w:val="00ED3D72"/>
    <w:rsid w:val="00ED6F70"/>
    <w:rsid w:val="00EE0EEA"/>
    <w:rsid w:val="00EE0EFF"/>
    <w:rsid w:val="00EE2602"/>
    <w:rsid w:val="00EE3559"/>
    <w:rsid w:val="00EE6B63"/>
    <w:rsid w:val="00EE6FE6"/>
    <w:rsid w:val="00EF043F"/>
    <w:rsid w:val="00EF0D1F"/>
    <w:rsid w:val="00EF3B01"/>
    <w:rsid w:val="00EF3B96"/>
    <w:rsid w:val="00EF440F"/>
    <w:rsid w:val="00EF492D"/>
    <w:rsid w:val="00EF5218"/>
    <w:rsid w:val="00EF6F5A"/>
    <w:rsid w:val="00F01C02"/>
    <w:rsid w:val="00F01E14"/>
    <w:rsid w:val="00F02038"/>
    <w:rsid w:val="00F0238F"/>
    <w:rsid w:val="00F03D39"/>
    <w:rsid w:val="00F07656"/>
    <w:rsid w:val="00F12B9B"/>
    <w:rsid w:val="00F13B1D"/>
    <w:rsid w:val="00F13B62"/>
    <w:rsid w:val="00F13CA4"/>
    <w:rsid w:val="00F14182"/>
    <w:rsid w:val="00F149FF"/>
    <w:rsid w:val="00F15088"/>
    <w:rsid w:val="00F20A59"/>
    <w:rsid w:val="00F219FE"/>
    <w:rsid w:val="00F21D60"/>
    <w:rsid w:val="00F22436"/>
    <w:rsid w:val="00F24283"/>
    <w:rsid w:val="00F26908"/>
    <w:rsid w:val="00F30083"/>
    <w:rsid w:val="00F327D1"/>
    <w:rsid w:val="00F32D28"/>
    <w:rsid w:val="00F331F6"/>
    <w:rsid w:val="00F3344B"/>
    <w:rsid w:val="00F342A1"/>
    <w:rsid w:val="00F36A30"/>
    <w:rsid w:val="00F3702B"/>
    <w:rsid w:val="00F37B18"/>
    <w:rsid w:val="00F40009"/>
    <w:rsid w:val="00F413A4"/>
    <w:rsid w:val="00F423D7"/>
    <w:rsid w:val="00F4325F"/>
    <w:rsid w:val="00F433D1"/>
    <w:rsid w:val="00F44196"/>
    <w:rsid w:val="00F4450E"/>
    <w:rsid w:val="00F447BE"/>
    <w:rsid w:val="00F44C0D"/>
    <w:rsid w:val="00F451DB"/>
    <w:rsid w:val="00F469B5"/>
    <w:rsid w:val="00F50C49"/>
    <w:rsid w:val="00F55A4A"/>
    <w:rsid w:val="00F564A5"/>
    <w:rsid w:val="00F56BD0"/>
    <w:rsid w:val="00F56D60"/>
    <w:rsid w:val="00F577FE"/>
    <w:rsid w:val="00F606CC"/>
    <w:rsid w:val="00F6459D"/>
    <w:rsid w:val="00F6487F"/>
    <w:rsid w:val="00F65F52"/>
    <w:rsid w:val="00F669FD"/>
    <w:rsid w:val="00F66E7C"/>
    <w:rsid w:val="00F716CB"/>
    <w:rsid w:val="00F722B6"/>
    <w:rsid w:val="00F73319"/>
    <w:rsid w:val="00F7407F"/>
    <w:rsid w:val="00F7462E"/>
    <w:rsid w:val="00F76939"/>
    <w:rsid w:val="00F80328"/>
    <w:rsid w:val="00F80E4B"/>
    <w:rsid w:val="00F91A74"/>
    <w:rsid w:val="00F920E8"/>
    <w:rsid w:val="00F93FD6"/>
    <w:rsid w:val="00F94764"/>
    <w:rsid w:val="00F94C91"/>
    <w:rsid w:val="00F95902"/>
    <w:rsid w:val="00FA0045"/>
    <w:rsid w:val="00FA3393"/>
    <w:rsid w:val="00FA4826"/>
    <w:rsid w:val="00FA5A6D"/>
    <w:rsid w:val="00FA5E63"/>
    <w:rsid w:val="00FA5F53"/>
    <w:rsid w:val="00FB2DA5"/>
    <w:rsid w:val="00FB364F"/>
    <w:rsid w:val="00FB391B"/>
    <w:rsid w:val="00FB3E2F"/>
    <w:rsid w:val="00FB425E"/>
    <w:rsid w:val="00FB45F3"/>
    <w:rsid w:val="00FB6394"/>
    <w:rsid w:val="00FB63BA"/>
    <w:rsid w:val="00FB6AA7"/>
    <w:rsid w:val="00FB7E3C"/>
    <w:rsid w:val="00FC05B9"/>
    <w:rsid w:val="00FC0A2C"/>
    <w:rsid w:val="00FC21E7"/>
    <w:rsid w:val="00FC5CAE"/>
    <w:rsid w:val="00FC6914"/>
    <w:rsid w:val="00FC6D87"/>
    <w:rsid w:val="00FC6ECA"/>
    <w:rsid w:val="00FC6F25"/>
    <w:rsid w:val="00FC7D0F"/>
    <w:rsid w:val="00FC7EFA"/>
    <w:rsid w:val="00FD1464"/>
    <w:rsid w:val="00FD1922"/>
    <w:rsid w:val="00FD1B17"/>
    <w:rsid w:val="00FD27CA"/>
    <w:rsid w:val="00FD2B59"/>
    <w:rsid w:val="00FD3FAD"/>
    <w:rsid w:val="00FD4849"/>
    <w:rsid w:val="00FD4D74"/>
    <w:rsid w:val="00FD552D"/>
    <w:rsid w:val="00FD5CB8"/>
    <w:rsid w:val="00FE3490"/>
    <w:rsid w:val="00FE35CD"/>
    <w:rsid w:val="00FE3C32"/>
    <w:rsid w:val="00FE598F"/>
    <w:rsid w:val="00FE5C23"/>
    <w:rsid w:val="00FE7A71"/>
    <w:rsid w:val="00FE7B9B"/>
    <w:rsid w:val="00FF1A22"/>
    <w:rsid w:val="00FF1A9C"/>
    <w:rsid w:val="00FF489D"/>
    <w:rsid w:val="00FF5A19"/>
    <w:rsid w:val="012D419D"/>
    <w:rsid w:val="01C47E2A"/>
    <w:rsid w:val="02454018"/>
    <w:rsid w:val="02AC33BA"/>
    <w:rsid w:val="02CB1A84"/>
    <w:rsid w:val="02D63A96"/>
    <w:rsid w:val="02EC73FD"/>
    <w:rsid w:val="02F131FE"/>
    <w:rsid w:val="0322200F"/>
    <w:rsid w:val="03533391"/>
    <w:rsid w:val="037B673B"/>
    <w:rsid w:val="03EF3C83"/>
    <w:rsid w:val="03FB03BA"/>
    <w:rsid w:val="04032DE9"/>
    <w:rsid w:val="04794126"/>
    <w:rsid w:val="047E5B90"/>
    <w:rsid w:val="04B24D05"/>
    <w:rsid w:val="059812BB"/>
    <w:rsid w:val="059B00A7"/>
    <w:rsid w:val="05DD6D3F"/>
    <w:rsid w:val="06156870"/>
    <w:rsid w:val="06562CFB"/>
    <w:rsid w:val="07190D00"/>
    <w:rsid w:val="07320936"/>
    <w:rsid w:val="076A5BF9"/>
    <w:rsid w:val="0777494E"/>
    <w:rsid w:val="07CE08BA"/>
    <w:rsid w:val="086A7947"/>
    <w:rsid w:val="08D143C2"/>
    <w:rsid w:val="09AD5B31"/>
    <w:rsid w:val="0A30518B"/>
    <w:rsid w:val="0A404095"/>
    <w:rsid w:val="0A6F1B02"/>
    <w:rsid w:val="0A8711C0"/>
    <w:rsid w:val="0AD16319"/>
    <w:rsid w:val="0AEF02DF"/>
    <w:rsid w:val="0B593466"/>
    <w:rsid w:val="0BA236FF"/>
    <w:rsid w:val="0BC123F9"/>
    <w:rsid w:val="0BD509DD"/>
    <w:rsid w:val="0C656D19"/>
    <w:rsid w:val="0D1474E4"/>
    <w:rsid w:val="0D517B9B"/>
    <w:rsid w:val="0DB37F58"/>
    <w:rsid w:val="0E252C04"/>
    <w:rsid w:val="0E9C1A5F"/>
    <w:rsid w:val="0EA94892"/>
    <w:rsid w:val="0EC118B6"/>
    <w:rsid w:val="0F166444"/>
    <w:rsid w:val="0FC41362"/>
    <w:rsid w:val="0FC87315"/>
    <w:rsid w:val="0FEB7269"/>
    <w:rsid w:val="10123A80"/>
    <w:rsid w:val="109E6C9D"/>
    <w:rsid w:val="110B261D"/>
    <w:rsid w:val="11231D08"/>
    <w:rsid w:val="11AC31EE"/>
    <w:rsid w:val="11D70203"/>
    <w:rsid w:val="11FA43A7"/>
    <w:rsid w:val="12731375"/>
    <w:rsid w:val="1275100B"/>
    <w:rsid w:val="13C71ADF"/>
    <w:rsid w:val="144F39C3"/>
    <w:rsid w:val="146E3AD5"/>
    <w:rsid w:val="149309FC"/>
    <w:rsid w:val="14D93F60"/>
    <w:rsid w:val="14E57AB8"/>
    <w:rsid w:val="14F15278"/>
    <w:rsid w:val="15241191"/>
    <w:rsid w:val="1575138C"/>
    <w:rsid w:val="15A662EF"/>
    <w:rsid w:val="16776152"/>
    <w:rsid w:val="168C2805"/>
    <w:rsid w:val="16C64703"/>
    <w:rsid w:val="171625B4"/>
    <w:rsid w:val="17363B68"/>
    <w:rsid w:val="17742506"/>
    <w:rsid w:val="17C13995"/>
    <w:rsid w:val="17C6464B"/>
    <w:rsid w:val="17E54456"/>
    <w:rsid w:val="181817DB"/>
    <w:rsid w:val="18264209"/>
    <w:rsid w:val="18770EFC"/>
    <w:rsid w:val="189279F9"/>
    <w:rsid w:val="18940C3E"/>
    <w:rsid w:val="19715C86"/>
    <w:rsid w:val="19E219A9"/>
    <w:rsid w:val="19E72D71"/>
    <w:rsid w:val="1A3C5A66"/>
    <w:rsid w:val="1A425F84"/>
    <w:rsid w:val="1A535510"/>
    <w:rsid w:val="1A812910"/>
    <w:rsid w:val="1AD0039B"/>
    <w:rsid w:val="1AD05CA5"/>
    <w:rsid w:val="1AD35795"/>
    <w:rsid w:val="1B5A5C1B"/>
    <w:rsid w:val="1B5E2017"/>
    <w:rsid w:val="1B9D3E6D"/>
    <w:rsid w:val="1BE95E48"/>
    <w:rsid w:val="1C5D41CD"/>
    <w:rsid w:val="1D0946FC"/>
    <w:rsid w:val="1D954F84"/>
    <w:rsid w:val="1E392C48"/>
    <w:rsid w:val="1EEE41F6"/>
    <w:rsid w:val="1F7A2683"/>
    <w:rsid w:val="1FD92726"/>
    <w:rsid w:val="20797E23"/>
    <w:rsid w:val="20D3029D"/>
    <w:rsid w:val="20FB5A46"/>
    <w:rsid w:val="21D261D7"/>
    <w:rsid w:val="226248D7"/>
    <w:rsid w:val="227A2F84"/>
    <w:rsid w:val="22906037"/>
    <w:rsid w:val="23244DE0"/>
    <w:rsid w:val="2329689A"/>
    <w:rsid w:val="235B237C"/>
    <w:rsid w:val="23BD3F1F"/>
    <w:rsid w:val="23FF5FBD"/>
    <w:rsid w:val="24750463"/>
    <w:rsid w:val="248F7FE6"/>
    <w:rsid w:val="24A6738A"/>
    <w:rsid w:val="24C2135D"/>
    <w:rsid w:val="24CF521F"/>
    <w:rsid w:val="24D64800"/>
    <w:rsid w:val="250B703F"/>
    <w:rsid w:val="251B4EDA"/>
    <w:rsid w:val="251E2117"/>
    <w:rsid w:val="25222948"/>
    <w:rsid w:val="25D42BA5"/>
    <w:rsid w:val="25D540EB"/>
    <w:rsid w:val="26CC458E"/>
    <w:rsid w:val="27181100"/>
    <w:rsid w:val="274E0D29"/>
    <w:rsid w:val="27624129"/>
    <w:rsid w:val="27945793"/>
    <w:rsid w:val="279B3ADF"/>
    <w:rsid w:val="279E0832"/>
    <w:rsid w:val="27EF062A"/>
    <w:rsid w:val="28525444"/>
    <w:rsid w:val="285B27AC"/>
    <w:rsid w:val="28890A92"/>
    <w:rsid w:val="28942113"/>
    <w:rsid w:val="28B5066D"/>
    <w:rsid w:val="28BF4582"/>
    <w:rsid w:val="28C71181"/>
    <w:rsid w:val="28E2734C"/>
    <w:rsid w:val="28F01B6D"/>
    <w:rsid w:val="29055B66"/>
    <w:rsid w:val="29222C3C"/>
    <w:rsid w:val="2955644C"/>
    <w:rsid w:val="29E94DD8"/>
    <w:rsid w:val="29F3591E"/>
    <w:rsid w:val="2A1964A4"/>
    <w:rsid w:val="2AA72453"/>
    <w:rsid w:val="2AB710BC"/>
    <w:rsid w:val="2B13790F"/>
    <w:rsid w:val="2B5C4E67"/>
    <w:rsid w:val="2B8727F3"/>
    <w:rsid w:val="2B9C4355"/>
    <w:rsid w:val="2BAF495C"/>
    <w:rsid w:val="2BE71887"/>
    <w:rsid w:val="2C1005F7"/>
    <w:rsid w:val="2C817FA1"/>
    <w:rsid w:val="2D46191A"/>
    <w:rsid w:val="2D6F016D"/>
    <w:rsid w:val="2D961EE8"/>
    <w:rsid w:val="2E5D3073"/>
    <w:rsid w:val="2E783537"/>
    <w:rsid w:val="2EEE3292"/>
    <w:rsid w:val="2EFB7349"/>
    <w:rsid w:val="2F6649D2"/>
    <w:rsid w:val="2F9D6C99"/>
    <w:rsid w:val="30063EE1"/>
    <w:rsid w:val="30232E27"/>
    <w:rsid w:val="30CA184B"/>
    <w:rsid w:val="30CD0D94"/>
    <w:rsid w:val="31431E83"/>
    <w:rsid w:val="320F6CD8"/>
    <w:rsid w:val="32135F41"/>
    <w:rsid w:val="32395E42"/>
    <w:rsid w:val="32501E9B"/>
    <w:rsid w:val="33073EE4"/>
    <w:rsid w:val="330F7820"/>
    <w:rsid w:val="3410066A"/>
    <w:rsid w:val="341240CC"/>
    <w:rsid w:val="342261DF"/>
    <w:rsid w:val="347B0F20"/>
    <w:rsid w:val="34C748DD"/>
    <w:rsid w:val="34D47629"/>
    <w:rsid w:val="351A4295"/>
    <w:rsid w:val="356A7299"/>
    <w:rsid w:val="35DC09CE"/>
    <w:rsid w:val="35F954E0"/>
    <w:rsid w:val="35FC35E7"/>
    <w:rsid w:val="360C68D5"/>
    <w:rsid w:val="36372C24"/>
    <w:rsid w:val="36491A36"/>
    <w:rsid w:val="36523EB9"/>
    <w:rsid w:val="36AF2233"/>
    <w:rsid w:val="36AF34BE"/>
    <w:rsid w:val="36C20D6D"/>
    <w:rsid w:val="37020B6C"/>
    <w:rsid w:val="37467C46"/>
    <w:rsid w:val="38037262"/>
    <w:rsid w:val="382E7F19"/>
    <w:rsid w:val="386C30BB"/>
    <w:rsid w:val="38E50B2C"/>
    <w:rsid w:val="38EE7F12"/>
    <w:rsid w:val="391B1A5B"/>
    <w:rsid w:val="39997A3C"/>
    <w:rsid w:val="39B46A94"/>
    <w:rsid w:val="3A35391F"/>
    <w:rsid w:val="3A4B4C21"/>
    <w:rsid w:val="3A5062D6"/>
    <w:rsid w:val="3A5B5C0C"/>
    <w:rsid w:val="3B193B11"/>
    <w:rsid w:val="3B770261"/>
    <w:rsid w:val="3BF60A80"/>
    <w:rsid w:val="3C9A7285"/>
    <w:rsid w:val="3CCE25B2"/>
    <w:rsid w:val="3CDC4DAA"/>
    <w:rsid w:val="3CED48A8"/>
    <w:rsid w:val="3CFF6239"/>
    <w:rsid w:val="3D0870C9"/>
    <w:rsid w:val="3D19357D"/>
    <w:rsid w:val="3D1C1854"/>
    <w:rsid w:val="3D300907"/>
    <w:rsid w:val="3DD34795"/>
    <w:rsid w:val="3DF14FD4"/>
    <w:rsid w:val="3DF506A2"/>
    <w:rsid w:val="3E047C3B"/>
    <w:rsid w:val="3E22578E"/>
    <w:rsid w:val="3EC13187"/>
    <w:rsid w:val="3EC872DF"/>
    <w:rsid w:val="3EE84964"/>
    <w:rsid w:val="3F055D48"/>
    <w:rsid w:val="3F2C7122"/>
    <w:rsid w:val="3F540A22"/>
    <w:rsid w:val="3F6F1756"/>
    <w:rsid w:val="3FA72BC9"/>
    <w:rsid w:val="3FB05F21"/>
    <w:rsid w:val="40415454"/>
    <w:rsid w:val="404E189A"/>
    <w:rsid w:val="416D6D12"/>
    <w:rsid w:val="41764A59"/>
    <w:rsid w:val="41821EE0"/>
    <w:rsid w:val="41FC680E"/>
    <w:rsid w:val="42101614"/>
    <w:rsid w:val="427E4EBA"/>
    <w:rsid w:val="433E0D38"/>
    <w:rsid w:val="43432C09"/>
    <w:rsid w:val="436774FB"/>
    <w:rsid w:val="43E656A1"/>
    <w:rsid w:val="443019B2"/>
    <w:rsid w:val="44BD0F15"/>
    <w:rsid w:val="44D819F1"/>
    <w:rsid w:val="44E346AC"/>
    <w:rsid w:val="44F0263A"/>
    <w:rsid w:val="45610AD7"/>
    <w:rsid w:val="45BE01BB"/>
    <w:rsid w:val="460D5811"/>
    <w:rsid w:val="46367829"/>
    <w:rsid w:val="465054D5"/>
    <w:rsid w:val="46D30363"/>
    <w:rsid w:val="470C7C8C"/>
    <w:rsid w:val="47721C02"/>
    <w:rsid w:val="47963865"/>
    <w:rsid w:val="47B65FDD"/>
    <w:rsid w:val="47BE7E30"/>
    <w:rsid w:val="47D673A2"/>
    <w:rsid w:val="47F77DC4"/>
    <w:rsid w:val="48251DAA"/>
    <w:rsid w:val="48702739"/>
    <w:rsid w:val="48713F0D"/>
    <w:rsid w:val="48950966"/>
    <w:rsid w:val="489E3B2D"/>
    <w:rsid w:val="48A95C04"/>
    <w:rsid w:val="49096DD8"/>
    <w:rsid w:val="498E0956"/>
    <w:rsid w:val="49951311"/>
    <w:rsid w:val="49C27051"/>
    <w:rsid w:val="49C572CD"/>
    <w:rsid w:val="4A0A75A6"/>
    <w:rsid w:val="4A8930D9"/>
    <w:rsid w:val="4B0233A9"/>
    <w:rsid w:val="4BDD3712"/>
    <w:rsid w:val="4CB20E16"/>
    <w:rsid w:val="4CDD4723"/>
    <w:rsid w:val="4D6528F9"/>
    <w:rsid w:val="4DC5729A"/>
    <w:rsid w:val="4DD13633"/>
    <w:rsid w:val="4E4B03F6"/>
    <w:rsid w:val="4EB14BD7"/>
    <w:rsid w:val="4ED072DF"/>
    <w:rsid w:val="4EE451F2"/>
    <w:rsid w:val="4EF31802"/>
    <w:rsid w:val="4EFB4D0D"/>
    <w:rsid w:val="4F3B50DC"/>
    <w:rsid w:val="4FE83D8C"/>
    <w:rsid w:val="4FFF2363"/>
    <w:rsid w:val="501B68E1"/>
    <w:rsid w:val="5020457A"/>
    <w:rsid w:val="505F547E"/>
    <w:rsid w:val="50B77C63"/>
    <w:rsid w:val="50FC7130"/>
    <w:rsid w:val="51533C5C"/>
    <w:rsid w:val="51BF5CCA"/>
    <w:rsid w:val="51CB6D76"/>
    <w:rsid w:val="51CE35D9"/>
    <w:rsid w:val="527A251C"/>
    <w:rsid w:val="52BF20F0"/>
    <w:rsid w:val="53281E1B"/>
    <w:rsid w:val="53476665"/>
    <w:rsid w:val="538C05FC"/>
    <w:rsid w:val="53B7260B"/>
    <w:rsid w:val="54293915"/>
    <w:rsid w:val="543B7BD9"/>
    <w:rsid w:val="54AC059B"/>
    <w:rsid w:val="54C11E97"/>
    <w:rsid w:val="55032D19"/>
    <w:rsid w:val="556915DA"/>
    <w:rsid w:val="55695C69"/>
    <w:rsid w:val="560F3866"/>
    <w:rsid w:val="56902B2C"/>
    <w:rsid w:val="569253F9"/>
    <w:rsid w:val="56CC3D55"/>
    <w:rsid w:val="56F46718"/>
    <w:rsid w:val="57160908"/>
    <w:rsid w:val="576508B1"/>
    <w:rsid w:val="581B5AAA"/>
    <w:rsid w:val="58854122"/>
    <w:rsid w:val="589C6C2F"/>
    <w:rsid w:val="595C5F1E"/>
    <w:rsid w:val="59E44C0C"/>
    <w:rsid w:val="5A8E2EAB"/>
    <w:rsid w:val="5AC7436E"/>
    <w:rsid w:val="5B602F18"/>
    <w:rsid w:val="5BFF4C9E"/>
    <w:rsid w:val="5C387626"/>
    <w:rsid w:val="5C7C175F"/>
    <w:rsid w:val="5C902366"/>
    <w:rsid w:val="5C977D8F"/>
    <w:rsid w:val="5CEB0141"/>
    <w:rsid w:val="5D0A39CF"/>
    <w:rsid w:val="5DAA6A02"/>
    <w:rsid w:val="5E150C58"/>
    <w:rsid w:val="5EBF6A22"/>
    <w:rsid w:val="5EC35851"/>
    <w:rsid w:val="5EE865A2"/>
    <w:rsid w:val="5F0571EF"/>
    <w:rsid w:val="5F0D025D"/>
    <w:rsid w:val="5F5F74E0"/>
    <w:rsid w:val="5F7422C3"/>
    <w:rsid w:val="5FA274D2"/>
    <w:rsid w:val="5FD10669"/>
    <w:rsid w:val="5FE86C47"/>
    <w:rsid w:val="60125FF1"/>
    <w:rsid w:val="602D281F"/>
    <w:rsid w:val="60A373D4"/>
    <w:rsid w:val="60BB6286"/>
    <w:rsid w:val="60FD5BB0"/>
    <w:rsid w:val="616554D4"/>
    <w:rsid w:val="6176091A"/>
    <w:rsid w:val="61C21DF5"/>
    <w:rsid w:val="629974D4"/>
    <w:rsid w:val="62F2750C"/>
    <w:rsid w:val="635E395C"/>
    <w:rsid w:val="63823017"/>
    <w:rsid w:val="639B61E9"/>
    <w:rsid w:val="640B1B7F"/>
    <w:rsid w:val="64522CDD"/>
    <w:rsid w:val="650477E9"/>
    <w:rsid w:val="658860A2"/>
    <w:rsid w:val="65A96320"/>
    <w:rsid w:val="65F37A37"/>
    <w:rsid w:val="663A065F"/>
    <w:rsid w:val="66486604"/>
    <w:rsid w:val="668F4FE1"/>
    <w:rsid w:val="66C24185"/>
    <w:rsid w:val="66D053B8"/>
    <w:rsid w:val="66DE2AC5"/>
    <w:rsid w:val="67177D85"/>
    <w:rsid w:val="676F196F"/>
    <w:rsid w:val="681308CA"/>
    <w:rsid w:val="683A164E"/>
    <w:rsid w:val="686D00EA"/>
    <w:rsid w:val="68824041"/>
    <w:rsid w:val="68947834"/>
    <w:rsid w:val="68AF6DCF"/>
    <w:rsid w:val="68C006D4"/>
    <w:rsid w:val="68C85D83"/>
    <w:rsid w:val="68FC7738"/>
    <w:rsid w:val="6A9C2A7B"/>
    <w:rsid w:val="6AF237EE"/>
    <w:rsid w:val="6BAA4AE6"/>
    <w:rsid w:val="6BE27F93"/>
    <w:rsid w:val="6C727FF6"/>
    <w:rsid w:val="6C7D29E8"/>
    <w:rsid w:val="6C973D9C"/>
    <w:rsid w:val="6CC4450B"/>
    <w:rsid w:val="6CC8224D"/>
    <w:rsid w:val="6D2A78D9"/>
    <w:rsid w:val="6D6868F1"/>
    <w:rsid w:val="6E1B248B"/>
    <w:rsid w:val="6E8B7A87"/>
    <w:rsid w:val="6E9F0D8B"/>
    <w:rsid w:val="6EC50324"/>
    <w:rsid w:val="6F1C253C"/>
    <w:rsid w:val="6F983A6D"/>
    <w:rsid w:val="6FAA0FF6"/>
    <w:rsid w:val="6FAD47AC"/>
    <w:rsid w:val="7044195E"/>
    <w:rsid w:val="70AC6280"/>
    <w:rsid w:val="70F42AC0"/>
    <w:rsid w:val="7108156E"/>
    <w:rsid w:val="718A5A59"/>
    <w:rsid w:val="71BE50B8"/>
    <w:rsid w:val="728432BA"/>
    <w:rsid w:val="72E0120B"/>
    <w:rsid w:val="738265A6"/>
    <w:rsid w:val="73EF747D"/>
    <w:rsid w:val="74CA05B4"/>
    <w:rsid w:val="74E01007"/>
    <w:rsid w:val="754A65A5"/>
    <w:rsid w:val="75526B58"/>
    <w:rsid w:val="755621BA"/>
    <w:rsid w:val="75690272"/>
    <w:rsid w:val="75EC3FED"/>
    <w:rsid w:val="76200A04"/>
    <w:rsid w:val="762456BA"/>
    <w:rsid w:val="763706A9"/>
    <w:rsid w:val="768661AB"/>
    <w:rsid w:val="768D6F35"/>
    <w:rsid w:val="76FD37D3"/>
    <w:rsid w:val="770E6AAE"/>
    <w:rsid w:val="77690109"/>
    <w:rsid w:val="77A865EC"/>
    <w:rsid w:val="77C32ACE"/>
    <w:rsid w:val="780D1D5F"/>
    <w:rsid w:val="790068CB"/>
    <w:rsid w:val="790E548B"/>
    <w:rsid w:val="79694470"/>
    <w:rsid w:val="798E7BB3"/>
    <w:rsid w:val="7A23266C"/>
    <w:rsid w:val="7A7170CD"/>
    <w:rsid w:val="7A717B60"/>
    <w:rsid w:val="7AD6347F"/>
    <w:rsid w:val="7BF213E7"/>
    <w:rsid w:val="7BF243B1"/>
    <w:rsid w:val="7CEF2C8E"/>
    <w:rsid w:val="7D366E57"/>
    <w:rsid w:val="7DBF5486"/>
    <w:rsid w:val="7E28461B"/>
    <w:rsid w:val="7E393869"/>
    <w:rsid w:val="7E3E411D"/>
    <w:rsid w:val="7E480791"/>
    <w:rsid w:val="7E5971A9"/>
    <w:rsid w:val="7E6A655A"/>
    <w:rsid w:val="7EDA0885"/>
    <w:rsid w:val="7EEA1BAF"/>
    <w:rsid w:val="7EF30DAD"/>
    <w:rsid w:val="7F613E20"/>
    <w:rsid w:val="7F880CEC"/>
    <w:rsid w:val="7F8E2350"/>
    <w:rsid w:val="7FB46331"/>
    <w:rsid w:val="7FE342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iPriority="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3">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4">
    <w:name w:val="heading 2"/>
    <w:basedOn w:val="1"/>
    <w:next w:val="1"/>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paragraph" w:styleId="5">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6">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bCs/>
      <w:kern w:val="0"/>
      <w:sz w:val="24"/>
    </w:rPr>
  </w:style>
  <w:style w:type="character" w:default="1" w:styleId="14">
    <w:name w:val="Default Paragraph Font"/>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2">
    <w:name w:val="Subtitle"/>
    <w:basedOn w:val="1"/>
    <w:next w:val="1"/>
    <w:qFormat/>
    <w:uiPriority w:val="11"/>
    <w:pPr>
      <w:spacing w:before="120"/>
      <w:outlineLvl w:val="1"/>
    </w:pPr>
    <w:rPr>
      <w:bCs/>
      <w:kern w:val="28"/>
      <w:szCs w:val="32"/>
    </w:rPr>
  </w:style>
  <w:style w:type="paragraph" w:styleId="7">
    <w:name w:val="annotation text"/>
    <w:basedOn w:val="1"/>
    <w:link w:val="28"/>
    <w:qFormat/>
    <w:uiPriority w:val="0"/>
    <w:pPr>
      <w:jc w:val="left"/>
    </w:pPr>
  </w:style>
  <w:style w:type="paragraph" w:styleId="8">
    <w:name w:val="Balloon Text"/>
    <w:basedOn w:val="1"/>
    <w:link w:val="49"/>
    <w:qFormat/>
    <w:uiPriority w:val="0"/>
    <w:rPr>
      <w:sz w:val="18"/>
      <w:szCs w:val="18"/>
    </w:rPr>
  </w:style>
  <w:style w:type="paragraph" w:styleId="9">
    <w:name w:val="footer"/>
    <w:basedOn w:val="1"/>
    <w:link w:val="22"/>
    <w:qFormat/>
    <w:uiPriority w:val="0"/>
    <w:pPr>
      <w:tabs>
        <w:tab w:val="center" w:pos="4153"/>
        <w:tab w:val="right" w:pos="8306"/>
      </w:tabs>
      <w:snapToGrid w:val="0"/>
      <w:jc w:val="left"/>
    </w:pPr>
    <w:rPr>
      <w:sz w:val="18"/>
      <w:szCs w:val="18"/>
    </w:rPr>
  </w:style>
  <w:style w:type="paragraph" w:styleId="10">
    <w:name w:val="header"/>
    <w:basedOn w:val="1"/>
    <w:link w:val="21"/>
    <w:qFormat/>
    <w:uiPriority w:val="0"/>
    <w:pPr>
      <w:pBdr>
        <w:bottom w:val="single" w:color="auto" w:sz="6" w:space="1"/>
      </w:pBdr>
      <w:tabs>
        <w:tab w:val="center" w:pos="4153"/>
        <w:tab w:val="right" w:pos="8306"/>
      </w:tabs>
      <w:snapToGrid w:val="0"/>
      <w:jc w:val="center"/>
    </w:pPr>
    <w:rPr>
      <w:sz w:val="18"/>
      <w:szCs w:val="18"/>
    </w:rPr>
  </w:style>
  <w:style w:type="paragraph" w:styleId="11">
    <w:name w:val="Normal (Web)"/>
    <w:basedOn w:val="1"/>
    <w:qFormat/>
    <w:uiPriority w:val="0"/>
    <w:rPr>
      <w:sz w:val="24"/>
    </w:rPr>
  </w:style>
  <w:style w:type="paragraph" w:styleId="12">
    <w:name w:val="annotation subject"/>
    <w:basedOn w:val="7"/>
    <w:next w:val="7"/>
    <w:link w:val="29"/>
    <w:qFormat/>
    <w:uiPriority w:val="0"/>
    <w:rPr>
      <w:b/>
      <w:bCs/>
    </w:rPr>
  </w:style>
  <w:style w:type="character" w:styleId="15">
    <w:name w:val="Strong"/>
    <w:basedOn w:val="14"/>
    <w:qFormat/>
    <w:uiPriority w:val="0"/>
    <w:rPr>
      <w:b/>
    </w:rPr>
  </w:style>
  <w:style w:type="character" w:styleId="16">
    <w:name w:val="FollowedHyperlink"/>
    <w:basedOn w:val="14"/>
    <w:qFormat/>
    <w:uiPriority w:val="0"/>
    <w:rPr>
      <w:color w:val="800080"/>
      <w:u w:val="single"/>
    </w:rPr>
  </w:style>
  <w:style w:type="character" w:styleId="17">
    <w:name w:val="Emphasis"/>
    <w:basedOn w:val="14"/>
    <w:qFormat/>
    <w:uiPriority w:val="0"/>
    <w:rPr>
      <w:i/>
    </w:rPr>
  </w:style>
  <w:style w:type="character" w:styleId="18">
    <w:name w:val="line number"/>
    <w:basedOn w:val="14"/>
    <w:qFormat/>
    <w:uiPriority w:val="0"/>
  </w:style>
  <w:style w:type="character" w:styleId="19">
    <w:name w:val="Hyperlink"/>
    <w:basedOn w:val="14"/>
    <w:qFormat/>
    <w:uiPriority w:val="0"/>
    <w:rPr>
      <w:color w:val="0000FF"/>
      <w:u w:val="single"/>
    </w:rPr>
  </w:style>
  <w:style w:type="character" w:styleId="20">
    <w:name w:val="annotation reference"/>
    <w:basedOn w:val="14"/>
    <w:qFormat/>
    <w:uiPriority w:val="0"/>
    <w:rPr>
      <w:sz w:val="21"/>
      <w:szCs w:val="21"/>
    </w:rPr>
  </w:style>
  <w:style w:type="character" w:customStyle="1" w:styleId="21">
    <w:name w:val="页眉 字符"/>
    <w:basedOn w:val="14"/>
    <w:link w:val="10"/>
    <w:qFormat/>
    <w:uiPriority w:val="0"/>
    <w:rPr>
      <w:rFonts w:asciiTheme="minorHAnsi" w:hAnsiTheme="minorHAnsi" w:eastAsiaTheme="minorEastAsia" w:cstheme="minorBidi"/>
      <w:kern w:val="2"/>
      <w:sz w:val="18"/>
      <w:szCs w:val="18"/>
    </w:rPr>
  </w:style>
  <w:style w:type="character" w:customStyle="1" w:styleId="22">
    <w:name w:val="页脚 字符"/>
    <w:basedOn w:val="14"/>
    <w:link w:val="9"/>
    <w:qFormat/>
    <w:uiPriority w:val="0"/>
    <w:rPr>
      <w:rFonts w:asciiTheme="minorHAnsi" w:hAnsiTheme="minorHAnsi" w:eastAsiaTheme="minorEastAsia" w:cstheme="minorBidi"/>
      <w:kern w:val="2"/>
      <w:sz w:val="18"/>
      <w:szCs w:val="18"/>
    </w:rPr>
  </w:style>
  <w:style w:type="paragraph" w:customStyle="1" w:styleId="23">
    <w:name w:val="EndNote Bibliography Title"/>
    <w:basedOn w:val="1"/>
    <w:link w:val="24"/>
    <w:qFormat/>
    <w:uiPriority w:val="0"/>
    <w:pPr>
      <w:jc w:val="center"/>
    </w:pPr>
    <w:rPr>
      <w:rFonts w:ascii="Calibri" w:hAnsi="Calibri" w:cs="Calibri"/>
      <w:sz w:val="20"/>
    </w:rPr>
  </w:style>
  <w:style w:type="character" w:customStyle="1" w:styleId="24">
    <w:name w:val="EndNote Bibliography Title 字符"/>
    <w:basedOn w:val="14"/>
    <w:link w:val="23"/>
    <w:qFormat/>
    <w:uiPriority w:val="0"/>
    <w:rPr>
      <w:rFonts w:ascii="Calibri" w:hAnsi="Calibri" w:cs="Calibri" w:eastAsiaTheme="minorEastAsia"/>
      <w:kern w:val="2"/>
      <w:szCs w:val="24"/>
    </w:rPr>
  </w:style>
  <w:style w:type="paragraph" w:customStyle="1" w:styleId="25">
    <w:name w:val="EndNote Bibliography"/>
    <w:basedOn w:val="1"/>
    <w:link w:val="26"/>
    <w:qFormat/>
    <w:uiPriority w:val="0"/>
    <w:rPr>
      <w:rFonts w:ascii="Calibri" w:hAnsi="Calibri" w:cs="Calibri"/>
      <w:sz w:val="20"/>
    </w:rPr>
  </w:style>
  <w:style w:type="character" w:customStyle="1" w:styleId="26">
    <w:name w:val="EndNote Bibliography 字符"/>
    <w:basedOn w:val="14"/>
    <w:link w:val="25"/>
    <w:qFormat/>
    <w:uiPriority w:val="0"/>
    <w:rPr>
      <w:rFonts w:ascii="Calibri" w:hAnsi="Calibri" w:cs="Calibri" w:eastAsiaTheme="minorEastAsia"/>
      <w:kern w:val="2"/>
      <w:szCs w:val="24"/>
    </w:rPr>
  </w:style>
  <w:style w:type="character" w:customStyle="1" w:styleId="27">
    <w:name w:val="未处理的提及1"/>
    <w:basedOn w:val="14"/>
    <w:semiHidden/>
    <w:unhideWhenUsed/>
    <w:qFormat/>
    <w:uiPriority w:val="99"/>
    <w:rPr>
      <w:color w:val="605E5C"/>
      <w:shd w:val="clear" w:color="auto" w:fill="E1DFDD"/>
    </w:rPr>
  </w:style>
  <w:style w:type="character" w:customStyle="1" w:styleId="28">
    <w:name w:val="批注文字 字符"/>
    <w:basedOn w:val="14"/>
    <w:link w:val="7"/>
    <w:qFormat/>
    <w:uiPriority w:val="0"/>
    <w:rPr>
      <w:rFonts w:asciiTheme="minorHAnsi" w:hAnsiTheme="minorHAnsi" w:eastAsiaTheme="minorEastAsia" w:cstheme="minorBidi"/>
      <w:kern w:val="2"/>
      <w:sz w:val="21"/>
      <w:szCs w:val="24"/>
    </w:rPr>
  </w:style>
  <w:style w:type="character" w:customStyle="1" w:styleId="29">
    <w:name w:val="批注主题 字符"/>
    <w:basedOn w:val="28"/>
    <w:link w:val="12"/>
    <w:qFormat/>
    <w:uiPriority w:val="0"/>
    <w:rPr>
      <w:rFonts w:asciiTheme="minorHAnsi" w:hAnsiTheme="minorHAnsi" w:eastAsiaTheme="minorEastAsia" w:cstheme="minorBidi"/>
      <w:b/>
      <w:bCs/>
      <w:kern w:val="2"/>
      <w:sz w:val="21"/>
      <w:szCs w:val="24"/>
    </w:rPr>
  </w:style>
  <w:style w:type="paragraph" w:customStyle="1" w:styleId="30">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31">
    <w:name w:val="修订2"/>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32">
    <w:name w:val="font01"/>
    <w:basedOn w:val="14"/>
    <w:qFormat/>
    <w:uiPriority w:val="0"/>
    <w:rPr>
      <w:rFonts w:hint="default" w:ascii="Times New Roman" w:hAnsi="Times New Roman" w:cs="Times New Roman"/>
      <w:color w:val="000000"/>
      <w:sz w:val="22"/>
      <w:szCs w:val="22"/>
      <w:u w:val="none"/>
      <w:vertAlign w:val="superscript"/>
    </w:rPr>
  </w:style>
  <w:style w:type="character" w:customStyle="1" w:styleId="33">
    <w:name w:val="font41"/>
    <w:basedOn w:val="14"/>
    <w:qFormat/>
    <w:uiPriority w:val="0"/>
    <w:rPr>
      <w:rFonts w:hint="default" w:ascii="Times New Roman" w:hAnsi="Times New Roman" w:cs="Times New Roman"/>
      <w:b/>
      <w:bCs/>
      <w:color w:val="000000"/>
      <w:sz w:val="22"/>
      <w:szCs w:val="22"/>
      <w:u w:val="none"/>
      <w:vertAlign w:val="superscript"/>
    </w:rPr>
  </w:style>
  <w:style w:type="character" w:customStyle="1" w:styleId="34">
    <w:name w:val="font31"/>
    <w:basedOn w:val="14"/>
    <w:qFormat/>
    <w:uiPriority w:val="0"/>
    <w:rPr>
      <w:rFonts w:hint="default" w:ascii="Times New Roman" w:hAnsi="Times New Roman" w:cs="Times New Roman"/>
      <w:color w:val="000000"/>
      <w:sz w:val="22"/>
      <w:szCs w:val="22"/>
      <w:u w:val="none"/>
    </w:rPr>
  </w:style>
  <w:style w:type="character" w:customStyle="1" w:styleId="35">
    <w:name w:val="font51"/>
    <w:basedOn w:val="14"/>
    <w:qFormat/>
    <w:uiPriority w:val="0"/>
    <w:rPr>
      <w:rFonts w:hint="default" w:ascii="Times New Roman" w:hAnsi="Times New Roman" w:cs="Times New Roman"/>
      <w:b/>
      <w:bCs/>
      <w:i/>
      <w:iCs/>
      <w:color w:val="000000"/>
      <w:sz w:val="20"/>
      <w:szCs w:val="20"/>
      <w:u w:val="none"/>
    </w:rPr>
  </w:style>
  <w:style w:type="character" w:customStyle="1" w:styleId="36">
    <w:name w:val="font61"/>
    <w:basedOn w:val="14"/>
    <w:qFormat/>
    <w:uiPriority w:val="0"/>
    <w:rPr>
      <w:rFonts w:hint="default" w:ascii="Times New Roman" w:hAnsi="Times New Roman" w:cs="Times New Roman"/>
      <w:b/>
      <w:bCs/>
      <w:color w:val="000000"/>
      <w:sz w:val="20"/>
      <w:szCs w:val="20"/>
      <w:u w:val="none"/>
    </w:rPr>
  </w:style>
  <w:style w:type="character" w:customStyle="1" w:styleId="37">
    <w:name w:val="font11"/>
    <w:basedOn w:val="14"/>
    <w:qFormat/>
    <w:uiPriority w:val="0"/>
    <w:rPr>
      <w:rFonts w:hint="default" w:ascii="Times New Roman" w:hAnsi="Times New Roman" w:cs="Times New Roman"/>
      <w:color w:val="000000"/>
      <w:sz w:val="20"/>
      <w:szCs w:val="20"/>
      <w:u w:val="none"/>
    </w:rPr>
  </w:style>
  <w:style w:type="character" w:customStyle="1" w:styleId="38">
    <w:name w:val="font21"/>
    <w:basedOn w:val="14"/>
    <w:qFormat/>
    <w:uiPriority w:val="0"/>
    <w:rPr>
      <w:rFonts w:hint="default" w:ascii="Times New Roman" w:hAnsi="Times New Roman" w:cs="Times New Roman"/>
      <w:color w:val="000000"/>
      <w:sz w:val="22"/>
      <w:szCs w:val="22"/>
      <w:u w:val="none"/>
    </w:rPr>
  </w:style>
  <w:style w:type="paragraph" w:customStyle="1" w:styleId="39">
    <w:name w:val="修订3"/>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40">
    <w:name w:val="修订4"/>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41">
    <w:name w:val="修订5"/>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42">
    <w:name w:val="修订6"/>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43">
    <w:name w:val="修订7"/>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44">
    <w:name w:val="修订8"/>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45">
    <w:name w:val="修订9"/>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46">
    <w:name w:val="修订10"/>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47">
    <w:name w:val="修订1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48">
    <w:name w:val="修订12"/>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49">
    <w:name w:val="批注框文本 字符"/>
    <w:basedOn w:val="14"/>
    <w:link w:val="8"/>
    <w:qFormat/>
    <w:uiPriority w:val="0"/>
    <w:rPr>
      <w:rFonts w:asciiTheme="minorHAnsi" w:hAnsiTheme="minorHAnsi" w:eastAsiaTheme="minorEastAsia" w:cstheme="minorBidi"/>
      <w:kern w:val="2"/>
      <w:sz w:val="18"/>
      <w:szCs w:val="18"/>
    </w:rPr>
  </w:style>
  <w:style w:type="paragraph" w:customStyle="1" w:styleId="50">
    <w:name w:val="修订13"/>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51">
    <w:name w:val="修订14"/>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52">
    <w:name w:val="修订15"/>
    <w:hidden/>
    <w:semiHidden/>
    <w:qFormat/>
    <w:uiPriority w:val="99"/>
    <w:rPr>
      <w:rFonts w:asciiTheme="minorHAnsi" w:hAnsiTheme="minorHAnsi" w:eastAsiaTheme="minorEastAsia" w:cstheme="minorBidi"/>
      <w:kern w:val="2"/>
      <w:sz w:val="21"/>
      <w:szCs w:val="24"/>
      <w:lang w:val="en-US" w:eastAsia="zh-CN" w:bidi="ar-SA"/>
    </w:rPr>
  </w:style>
  <w:style w:type="paragraph" w:styleId="53">
    <w:name w:val="List Paragraph"/>
    <w:basedOn w:val="1"/>
    <w:qFormat/>
    <w:uiPriority w:val="99"/>
    <w:pPr>
      <w:ind w:firstLine="420" w:firstLineChars="200"/>
    </w:pPr>
  </w:style>
  <w:style w:type="paragraph" w:customStyle="1" w:styleId="54">
    <w:name w:val="修订16"/>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55">
    <w:name w:val="修订17"/>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56">
    <w:name w:val="修订18"/>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57">
    <w:name w:val="修订19"/>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58">
    <w:name w:val="未处理的提及2"/>
    <w:basedOn w:val="14"/>
    <w:semiHidden/>
    <w:unhideWhenUsed/>
    <w:qFormat/>
    <w:uiPriority w:val="99"/>
    <w:rPr>
      <w:color w:val="605E5C"/>
      <w:shd w:val="clear" w:color="auto" w:fill="E1DFDD"/>
    </w:rPr>
  </w:style>
  <w:style w:type="character" w:customStyle="1" w:styleId="59">
    <w:name w:val="未处理的提及3"/>
    <w:basedOn w:val="14"/>
    <w:semiHidden/>
    <w:unhideWhenUsed/>
    <w:qFormat/>
    <w:uiPriority w:val="99"/>
    <w:rPr>
      <w:color w:val="605E5C"/>
      <w:shd w:val="clear" w:color="auto" w:fill="E1DFDD"/>
    </w:rPr>
  </w:style>
  <w:style w:type="paragraph" w:customStyle="1" w:styleId="60">
    <w:name w:val="修订20"/>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61">
    <w:name w:val="修订21"/>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62">
    <w:name w:val="未处理的提及4"/>
    <w:basedOn w:val="14"/>
    <w:semiHidden/>
    <w:unhideWhenUsed/>
    <w:qFormat/>
    <w:uiPriority w:val="99"/>
    <w:rPr>
      <w:color w:val="605E5C"/>
      <w:shd w:val="clear" w:color="auto" w:fill="E1DFDD"/>
    </w:rPr>
  </w:style>
  <w:style w:type="paragraph" w:customStyle="1" w:styleId="63">
    <w:name w:val="修订22"/>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64">
    <w:name w:val="未处理的提及5"/>
    <w:basedOn w:val="14"/>
    <w:semiHidden/>
    <w:unhideWhenUsed/>
    <w:qFormat/>
    <w:uiPriority w:val="99"/>
    <w:rPr>
      <w:color w:val="605E5C"/>
      <w:shd w:val="clear" w:color="auto" w:fill="E1DFDD"/>
    </w:rPr>
  </w:style>
  <w:style w:type="paragraph" w:customStyle="1" w:styleId="65">
    <w:name w:val="修订23"/>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66">
    <w:name w:val="未处理的提及6"/>
    <w:basedOn w:val="14"/>
    <w:semiHidden/>
    <w:unhideWhenUsed/>
    <w:qFormat/>
    <w:uiPriority w:val="99"/>
    <w:rPr>
      <w:color w:val="605E5C"/>
      <w:shd w:val="clear" w:color="auto" w:fill="E1DFDD"/>
    </w:rPr>
  </w:style>
  <w:style w:type="paragraph" w:customStyle="1" w:styleId="67">
    <w:name w:val="修订24"/>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68">
    <w:name w:val="未处理的提及7"/>
    <w:basedOn w:val="14"/>
    <w:semiHidden/>
    <w:unhideWhenUsed/>
    <w:qFormat/>
    <w:uiPriority w:val="99"/>
    <w:rPr>
      <w:color w:val="605E5C"/>
      <w:shd w:val="clear" w:color="auto" w:fill="E1DFDD"/>
    </w:rPr>
  </w:style>
  <w:style w:type="character" w:customStyle="1" w:styleId="69">
    <w:name w:val="未处理的提及8"/>
    <w:basedOn w:val="14"/>
    <w:semiHidden/>
    <w:unhideWhenUsed/>
    <w:qFormat/>
    <w:uiPriority w:val="99"/>
    <w:rPr>
      <w:color w:val="605E5C"/>
      <w:shd w:val="clear" w:color="auto" w:fill="E1DFDD"/>
    </w:rPr>
  </w:style>
  <w:style w:type="paragraph" w:customStyle="1" w:styleId="70">
    <w:name w:val="修订25"/>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71">
    <w:name w:val="修订26"/>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72">
    <w:name w:val="修订27"/>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73">
    <w:name w:val="未处理的提及9"/>
    <w:basedOn w:val="14"/>
    <w:semiHidden/>
    <w:unhideWhenUsed/>
    <w:qFormat/>
    <w:uiPriority w:val="99"/>
    <w:rPr>
      <w:color w:val="605E5C"/>
      <w:shd w:val="clear" w:color="auto" w:fill="E1DFDD"/>
    </w:rPr>
  </w:style>
  <w:style w:type="paragraph" w:customStyle="1" w:styleId="74">
    <w:name w:val="修订28"/>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75">
    <w:name w:val="修订29"/>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76">
    <w:name w:val="未处理的提及10"/>
    <w:basedOn w:val="14"/>
    <w:semiHidden/>
    <w:unhideWhenUsed/>
    <w:qFormat/>
    <w:uiPriority w:val="99"/>
    <w:rPr>
      <w:color w:val="605E5C"/>
      <w:shd w:val="clear" w:color="auto" w:fill="E1DFDD"/>
    </w:rPr>
  </w:style>
  <w:style w:type="paragraph" w:customStyle="1" w:styleId="77">
    <w:name w:val="修订30"/>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78">
    <w:name w:val="修订3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79">
    <w:name w:val="Revision"/>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80">
    <w:name w:val="Unresolved Mention"/>
    <w:basedOn w:val="1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E7C103D-C5BE-4709-8684-F485ABEF5292}">
  <ds:schemaRefs/>
</ds:datastoreItem>
</file>

<file path=docProps/app.xml><?xml version="1.0" encoding="utf-8"?>
<Properties xmlns="http://schemas.openxmlformats.org/officeDocument/2006/extended-properties" xmlns:vt="http://schemas.openxmlformats.org/officeDocument/2006/docPropsVTypes">
  <Template>Normal.dotm</Template>
  <Pages>4</Pages>
  <Words>406</Words>
  <Characters>2386</Characters>
  <Lines>533</Lines>
  <Paragraphs>150</Paragraphs>
  <TotalTime>1</TotalTime>
  <ScaleCrop>false</ScaleCrop>
  <LinksUpToDate>false</LinksUpToDate>
  <CharactersWithSpaces>268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2T05:46:00Z</dcterms:created>
  <dc:creator>admin</dc:creator>
  <cp:lastModifiedBy>钟国华</cp:lastModifiedBy>
  <dcterms:modified xsi:type="dcterms:W3CDTF">2023-02-22T08:24:1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3FE4E3FB328049309AB9C3C42F832583</vt:lpwstr>
  </property>
  <property fmtid="{D5CDD505-2E9C-101B-9397-08002B2CF9AE}" pid="4" name="commondata">
    <vt:lpwstr>eyJoZGlkIjoiOWE4N2FjNDdjMDU3NDg1ODJkZTgxOTYwZjMxYzRkMjgifQ==</vt:lpwstr>
  </property>
</Properties>
</file>